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3B3A69" w14:textId="77777777" w:rsidR="000F04C8" w:rsidRPr="00E272A4" w:rsidRDefault="000F04C8" w:rsidP="000F04C8">
      <w:pPr>
        <w:spacing w:after="120" w:line="276" w:lineRule="auto"/>
        <w:rPr>
          <w:b/>
          <w:bCs/>
          <w:sz w:val="28"/>
          <w:szCs w:val="24"/>
        </w:rPr>
      </w:pPr>
      <w:bookmarkStart w:id="0" w:name="_GoBack"/>
      <w:bookmarkEnd w:id="0"/>
      <w:r>
        <w:rPr>
          <w:b/>
          <w:bCs/>
          <w:sz w:val="28"/>
          <w:szCs w:val="24"/>
        </w:rPr>
        <w:t>Additional file 1</w:t>
      </w:r>
    </w:p>
    <w:p w14:paraId="41FCEB5B" w14:textId="77777777" w:rsidR="007B50BB" w:rsidRDefault="007B50BB" w:rsidP="00ED0B08">
      <w:pPr>
        <w:spacing w:after="120" w:line="276" w:lineRule="auto"/>
        <w:rPr>
          <w:b/>
          <w:bCs/>
          <w:sz w:val="28"/>
          <w:szCs w:val="24"/>
        </w:rPr>
      </w:pPr>
    </w:p>
    <w:p w14:paraId="22973962" w14:textId="1023AE0E" w:rsidR="00ED0B08" w:rsidRPr="00ED0B08" w:rsidRDefault="00ED0B08" w:rsidP="00ED0B08">
      <w:pPr>
        <w:spacing w:after="120" w:line="276" w:lineRule="auto"/>
        <w:rPr>
          <w:b/>
          <w:bCs/>
          <w:sz w:val="28"/>
          <w:szCs w:val="24"/>
        </w:rPr>
      </w:pPr>
      <w:r w:rsidRPr="00ED0B08">
        <w:rPr>
          <w:b/>
          <w:bCs/>
          <w:sz w:val="28"/>
          <w:szCs w:val="24"/>
        </w:rPr>
        <w:t xml:space="preserve">CDKAM: </w:t>
      </w:r>
      <w:r w:rsidR="00B4233D">
        <w:rPr>
          <w:b/>
          <w:bCs/>
          <w:sz w:val="28"/>
          <w:szCs w:val="24"/>
        </w:rPr>
        <w:t xml:space="preserve">a </w:t>
      </w:r>
      <w:r w:rsidR="009D4E57">
        <w:rPr>
          <w:b/>
          <w:bCs/>
          <w:sz w:val="28"/>
          <w:szCs w:val="24"/>
        </w:rPr>
        <w:t>taxonomic</w:t>
      </w:r>
      <w:r w:rsidR="00B4233D">
        <w:rPr>
          <w:b/>
          <w:bCs/>
          <w:sz w:val="28"/>
          <w:szCs w:val="24"/>
        </w:rPr>
        <w:t xml:space="preserve"> c</w:t>
      </w:r>
      <w:r w:rsidR="00B4233D" w:rsidRPr="00ED0B08">
        <w:rPr>
          <w:b/>
          <w:bCs/>
          <w:sz w:val="28"/>
          <w:szCs w:val="24"/>
        </w:rPr>
        <w:t xml:space="preserve">lassification </w:t>
      </w:r>
      <w:r w:rsidRPr="00ED0B08">
        <w:rPr>
          <w:b/>
          <w:bCs/>
          <w:sz w:val="28"/>
          <w:szCs w:val="24"/>
        </w:rPr>
        <w:t xml:space="preserve">tool using discriminative k-mers and approximate matching </w:t>
      </w:r>
      <w:r w:rsidR="002D20A0" w:rsidRPr="00ED0B08">
        <w:rPr>
          <w:b/>
          <w:bCs/>
          <w:sz w:val="28"/>
          <w:szCs w:val="24"/>
        </w:rPr>
        <w:t>strateg</w:t>
      </w:r>
      <w:r w:rsidR="002D20A0">
        <w:rPr>
          <w:b/>
          <w:bCs/>
          <w:sz w:val="28"/>
          <w:szCs w:val="24"/>
        </w:rPr>
        <w:t>ies</w:t>
      </w:r>
    </w:p>
    <w:p w14:paraId="1E812963" w14:textId="086F3CD9" w:rsidR="00ED0B08" w:rsidRDefault="00ED0B08" w:rsidP="00ED0B08">
      <w:pPr>
        <w:spacing w:after="120" w:line="276" w:lineRule="auto"/>
        <w:rPr>
          <w:bCs/>
          <w:sz w:val="24"/>
          <w:szCs w:val="24"/>
        </w:rPr>
      </w:pPr>
      <w:r w:rsidRPr="00BA60FE">
        <w:rPr>
          <w:bCs/>
          <w:sz w:val="24"/>
          <w:szCs w:val="24"/>
        </w:rPr>
        <w:t>Author</w:t>
      </w:r>
      <w:r>
        <w:rPr>
          <w:bCs/>
          <w:sz w:val="24"/>
          <w:szCs w:val="24"/>
        </w:rPr>
        <w:t>s</w:t>
      </w:r>
      <w:r w:rsidRPr="00BA60FE">
        <w:rPr>
          <w:bCs/>
          <w:sz w:val="24"/>
          <w:szCs w:val="24"/>
        </w:rPr>
        <w:t>: Van-Kien Bui</w:t>
      </w:r>
      <w:r>
        <w:rPr>
          <w:bCs/>
          <w:sz w:val="24"/>
          <w:szCs w:val="24"/>
          <w:vertAlign w:val="superscript"/>
        </w:rPr>
        <w:t>1</w:t>
      </w:r>
      <w:r w:rsidRPr="00BA60FE">
        <w:rPr>
          <w:bCs/>
          <w:sz w:val="24"/>
          <w:szCs w:val="24"/>
        </w:rPr>
        <w:t>, Chaochun Wei</w:t>
      </w:r>
      <w:r>
        <w:rPr>
          <w:bCs/>
          <w:sz w:val="24"/>
          <w:szCs w:val="24"/>
          <w:vertAlign w:val="superscript"/>
        </w:rPr>
        <w:t>1</w:t>
      </w:r>
      <w:r w:rsidR="00EF6832">
        <w:rPr>
          <w:bCs/>
          <w:sz w:val="24"/>
          <w:szCs w:val="24"/>
          <w:vertAlign w:val="superscript"/>
        </w:rPr>
        <w:t>,2</w:t>
      </w:r>
      <w:r w:rsidR="00B4233D">
        <w:rPr>
          <w:bCs/>
          <w:sz w:val="24"/>
          <w:szCs w:val="24"/>
          <w:vertAlign w:val="superscript"/>
        </w:rPr>
        <w:t>*</w:t>
      </w:r>
      <w:r w:rsidRPr="00BA60FE">
        <w:rPr>
          <w:bCs/>
          <w:sz w:val="24"/>
          <w:szCs w:val="24"/>
        </w:rPr>
        <w:t xml:space="preserve"> </w:t>
      </w:r>
    </w:p>
    <w:p w14:paraId="5C1D8B10" w14:textId="2A7C9202" w:rsidR="00ED0B08" w:rsidRDefault="00ED0B08" w:rsidP="00ED0B08">
      <w:pPr>
        <w:spacing w:after="120" w:line="276" w:lineRule="auto"/>
        <w:rPr>
          <w:bCs/>
          <w:sz w:val="22"/>
          <w:szCs w:val="24"/>
        </w:rPr>
      </w:pPr>
      <w:r>
        <w:rPr>
          <w:bCs/>
          <w:sz w:val="22"/>
          <w:szCs w:val="24"/>
          <w:vertAlign w:val="superscript"/>
        </w:rPr>
        <w:t>1</w:t>
      </w:r>
      <w:r w:rsidRPr="00802A19">
        <w:rPr>
          <w:bCs/>
          <w:sz w:val="22"/>
          <w:szCs w:val="24"/>
        </w:rPr>
        <w:t>Department of Bioinformatics and Biostatistics, School of Life Sciences and Biotechnology, Shanghai Jiao Tong University, Shanghai 200240, China</w:t>
      </w:r>
    </w:p>
    <w:p w14:paraId="07FA2063" w14:textId="30EB99BB" w:rsidR="00EF6832" w:rsidRDefault="00EF6832" w:rsidP="00EF6832">
      <w:pPr>
        <w:spacing w:after="120" w:line="276" w:lineRule="auto"/>
        <w:rPr>
          <w:bCs/>
          <w:sz w:val="22"/>
          <w:szCs w:val="24"/>
        </w:rPr>
      </w:pPr>
      <w:r>
        <w:rPr>
          <w:bCs/>
          <w:sz w:val="22"/>
          <w:szCs w:val="24"/>
          <w:vertAlign w:val="superscript"/>
        </w:rPr>
        <w:t>2</w:t>
      </w:r>
      <w:r w:rsidRPr="00EF6832">
        <w:rPr>
          <w:bCs/>
          <w:sz w:val="22"/>
          <w:szCs w:val="24"/>
        </w:rPr>
        <w:t>Shanghai Center for Systems Biomedicine, Shanghai Jiao Tong</w:t>
      </w:r>
      <w:r>
        <w:rPr>
          <w:bCs/>
          <w:sz w:val="22"/>
          <w:szCs w:val="24"/>
        </w:rPr>
        <w:t xml:space="preserve"> </w:t>
      </w:r>
      <w:r w:rsidRPr="00EF6832">
        <w:rPr>
          <w:bCs/>
          <w:sz w:val="22"/>
          <w:szCs w:val="24"/>
        </w:rPr>
        <w:t>University, Shanghai 200240, China</w:t>
      </w:r>
    </w:p>
    <w:p w14:paraId="746CC551" w14:textId="0E338138" w:rsidR="00ED0B08" w:rsidRPr="00ED0B08" w:rsidRDefault="00B4233D" w:rsidP="00ED0B08">
      <w:pPr>
        <w:pStyle w:val="corrs-au"/>
        <w:rPr>
          <w:sz w:val="20"/>
          <w:szCs w:val="20"/>
        </w:rPr>
      </w:pPr>
      <w:r>
        <w:rPr>
          <w:sz w:val="20"/>
          <w:szCs w:val="20"/>
        </w:rPr>
        <w:t>*</w:t>
      </w:r>
      <w:r w:rsidR="00ED0B08" w:rsidRPr="00ED0B08">
        <w:rPr>
          <w:sz w:val="20"/>
          <w:szCs w:val="20"/>
        </w:rPr>
        <w:t xml:space="preserve">Email: </w:t>
      </w:r>
      <w:hyperlink r:id="rId8" w:history="1">
        <w:r w:rsidR="00ED0B08" w:rsidRPr="00ED0B08">
          <w:rPr>
            <w:rStyle w:val="ab"/>
            <w:sz w:val="20"/>
            <w:szCs w:val="20"/>
          </w:rPr>
          <w:t>ccwei@sjtu.edu.cn</w:t>
        </w:r>
      </w:hyperlink>
    </w:p>
    <w:p w14:paraId="0BDAB2D5" w14:textId="77777777" w:rsidR="00ED0B08" w:rsidRPr="00ED0B08" w:rsidRDefault="00ED0B08" w:rsidP="00ED0B08">
      <w:pPr>
        <w:pStyle w:val="corrs-au"/>
        <w:rPr>
          <w:sz w:val="20"/>
          <w:szCs w:val="20"/>
        </w:rPr>
      </w:pPr>
      <w:r w:rsidRPr="00ED0B08">
        <w:rPr>
          <w:sz w:val="20"/>
          <w:szCs w:val="20"/>
        </w:rPr>
        <w:t>Associate Editor: XXXXXXX</w:t>
      </w:r>
    </w:p>
    <w:p w14:paraId="600B5956" w14:textId="77777777" w:rsidR="00ED0B08" w:rsidRPr="00ED0B08" w:rsidRDefault="00ED0B08" w:rsidP="00ED0B08">
      <w:pPr>
        <w:pStyle w:val="History-Dates"/>
        <w:rPr>
          <w:sz w:val="20"/>
          <w:szCs w:val="20"/>
        </w:rPr>
      </w:pPr>
      <w:r w:rsidRPr="00ED0B08">
        <w:rPr>
          <w:sz w:val="20"/>
          <w:szCs w:val="20"/>
        </w:rPr>
        <w:t xml:space="preserve">Received on XXXXX; revised on XXXXX; accepted on XXXXX </w:t>
      </w:r>
    </w:p>
    <w:p w14:paraId="0F8235B8" w14:textId="11539F99" w:rsidR="0036030C" w:rsidRDefault="0036030C" w:rsidP="0088727E">
      <w:pPr>
        <w:spacing w:after="120" w:line="276" w:lineRule="auto"/>
        <w:rPr>
          <w:bCs/>
          <w:sz w:val="22"/>
          <w:szCs w:val="24"/>
        </w:rPr>
      </w:pPr>
    </w:p>
    <w:p w14:paraId="2563F547" w14:textId="468B3D53" w:rsidR="000F04C8" w:rsidRDefault="000F04C8" w:rsidP="0088727E">
      <w:pPr>
        <w:widowControl/>
        <w:spacing w:after="160" w:line="276" w:lineRule="auto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>This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file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contains</w:t>
      </w:r>
      <w:r>
        <w:rPr>
          <w:sz w:val="24"/>
          <w:szCs w:val="24"/>
        </w:rPr>
        <w:t xml:space="preserve"> </w:t>
      </w:r>
      <w:r w:rsidR="008F194E">
        <w:rPr>
          <w:sz w:val="24"/>
          <w:szCs w:val="24"/>
        </w:rPr>
        <w:t xml:space="preserve">7 </w:t>
      </w:r>
      <w:r>
        <w:rPr>
          <w:rFonts w:hint="eastAsia"/>
          <w:sz w:val="24"/>
          <w:szCs w:val="24"/>
        </w:rPr>
        <w:t>Tables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and</w:t>
      </w:r>
      <w:r>
        <w:rPr>
          <w:sz w:val="24"/>
          <w:szCs w:val="24"/>
        </w:rPr>
        <w:t xml:space="preserve"> </w:t>
      </w:r>
      <w:r w:rsidR="008F194E">
        <w:rPr>
          <w:sz w:val="24"/>
          <w:szCs w:val="24"/>
        </w:rPr>
        <w:t xml:space="preserve">2 </w:t>
      </w:r>
      <w:r>
        <w:rPr>
          <w:rFonts w:hint="eastAsia"/>
          <w:sz w:val="24"/>
          <w:szCs w:val="24"/>
        </w:rPr>
        <w:t>Figure</w:t>
      </w:r>
      <w:r w:rsidR="008F194E">
        <w:rPr>
          <w:sz w:val="24"/>
          <w:szCs w:val="24"/>
        </w:rPr>
        <w:t>s</w:t>
      </w:r>
      <w:r>
        <w:rPr>
          <w:sz w:val="24"/>
          <w:szCs w:val="24"/>
        </w:rPr>
        <w:t xml:space="preserve">. </w:t>
      </w:r>
    </w:p>
    <w:p w14:paraId="608C8A8D" w14:textId="3C8F2FC2" w:rsidR="000F04C8" w:rsidRDefault="000F04C8" w:rsidP="003226F4">
      <w:pPr>
        <w:widowControl/>
        <w:spacing w:after="160" w:line="276" w:lineRule="auto"/>
      </w:pPr>
      <w:r w:rsidRPr="003226F4">
        <w:rPr>
          <w:rFonts w:hint="eastAsia"/>
        </w:rPr>
        <w:t>T</w:t>
      </w:r>
      <w:r w:rsidRPr="003226F4">
        <w:t>able S1.</w:t>
      </w:r>
      <w:r>
        <w:rPr>
          <w:sz w:val="24"/>
          <w:szCs w:val="24"/>
        </w:rPr>
        <w:t xml:space="preserve"> </w:t>
      </w:r>
      <w:r>
        <w:t>Performance comparison of Kraken 2, Centrifuge, CLARK and CDKAM on the first dataset.</w:t>
      </w:r>
    </w:p>
    <w:p w14:paraId="5C27EA7C" w14:textId="095067D2" w:rsidR="000F04C8" w:rsidRPr="000F04C8" w:rsidRDefault="000F04C8" w:rsidP="003226F4">
      <w:pPr>
        <w:widowControl/>
        <w:spacing w:after="160" w:line="276" w:lineRule="auto"/>
        <w:rPr>
          <w:sz w:val="24"/>
          <w:szCs w:val="24"/>
        </w:rPr>
      </w:pPr>
      <w:r>
        <w:t xml:space="preserve">Table </w:t>
      </w:r>
      <w:r>
        <w:rPr>
          <w:rFonts w:hint="eastAsia"/>
        </w:rPr>
        <w:t>S</w:t>
      </w:r>
      <w:r>
        <w:t>2: Performance comparison of Kraken 2, Centrifuge, CLARK and CDKA</w:t>
      </w:r>
      <w:r w:rsidRPr="000F04C8">
        <w:t>M on the second dataset.</w:t>
      </w:r>
    </w:p>
    <w:p w14:paraId="59EB4ED9" w14:textId="59F5EE6A" w:rsidR="000F04C8" w:rsidRDefault="000F04C8" w:rsidP="003226F4">
      <w:pPr>
        <w:widowControl/>
        <w:spacing w:after="160" w:line="276" w:lineRule="auto"/>
      </w:pPr>
      <w:r w:rsidRPr="000F04C8">
        <w:t xml:space="preserve">Table </w:t>
      </w:r>
      <w:r w:rsidRPr="000F04C8">
        <w:rPr>
          <w:rFonts w:hint="eastAsia"/>
        </w:rPr>
        <w:t>S</w:t>
      </w:r>
      <w:r w:rsidRPr="000F04C8">
        <w:t>3: Performance comparison of Kraken 2, Centrifuge, CLARK and CDKAM on the third dataset.</w:t>
      </w:r>
    </w:p>
    <w:p w14:paraId="4AC84155" w14:textId="27E10DAC" w:rsidR="00067E35" w:rsidRPr="000F04C8" w:rsidRDefault="00067E35" w:rsidP="003226F4">
      <w:pPr>
        <w:widowControl/>
        <w:spacing w:after="160" w:line="276" w:lineRule="auto"/>
        <w:rPr>
          <w:sz w:val="24"/>
          <w:szCs w:val="24"/>
        </w:rPr>
      </w:pPr>
      <w:r w:rsidRPr="000F04C8">
        <w:t xml:space="preserve">Table </w:t>
      </w:r>
      <w:r w:rsidRPr="000F04C8">
        <w:rPr>
          <w:rFonts w:hint="eastAsia"/>
        </w:rPr>
        <w:t>S</w:t>
      </w:r>
      <w:r>
        <w:t>4</w:t>
      </w:r>
      <w:r w:rsidRPr="000F04C8">
        <w:t xml:space="preserve">: Performance comparison of Kraken 2, Centrifuge, CLARK and CDKAM on the </w:t>
      </w:r>
      <w:r w:rsidR="00A223E7">
        <w:t>fourth</w:t>
      </w:r>
      <w:r w:rsidRPr="000F04C8">
        <w:t xml:space="preserve"> dataset.</w:t>
      </w:r>
    </w:p>
    <w:p w14:paraId="79F9C7F2" w14:textId="108189F8" w:rsidR="000F04C8" w:rsidRPr="000F04C8" w:rsidRDefault="000F04C8" w:rsidP="003226F4">
      <w:pPr>
        <w:widowControl/>
        <w:spacing w:before="120" w:after="160" w:line="259" w:lineRule="auto"/>
      </w:pPr>
      <w:r w:rsidRPr="000F04C8">
        <w:t xml:space="preserve">Table </w:t>
      </w:r>
      <w:r w:rsidR="00067E35" w:rsidRPr="000F04C8">
        <w:rPr>
          <w:rFonts w:hint="eastAsia"/>
        </w:rPr>
        <w:t>S</w:t>
      </w:r>
      <w:r w:rsidR="00067E35">
        <w:t>5</w:t>
      </w:r>
      <w:r w:rsidRPr="000F04C8">
        <w:t>: Reference genomes used for the second</w:t>
      </w:r>
      <w:r w:rsidR="00101F4D">
        <w:t>, the third and the fourth</w:t>
      </w:r>
      <w:r w:rsidRPr="000F04C8">
        <w:t xml:space="preserve"> dataset. This list is referred from the experiment in Kraken 2.</w:t>
      </w:r>
    </w:p>
    <w:p w14:paraId="390E30AC" w14:textId="298549A2" w:rsidR="000F04C8" w:rsidRDefault="000F04C8" w:rsidP="000F04C8">
      <w:pPr>
        <w:spacing w:after="120" w:line="312" w:lineRule="auto"/>
      </w:pPr>
      <w:r w:rsidRPr="000F04C8">
        <w:t xml:space="preserve">Table </w:t>
      </w:r>
      <w:r w:rsidR="00067E35" w:rsidRPr="000F04C8">
        <w:rPr>
          <w:rFonts w:hint="eastAsia"/>
        </w:rPr>
        <w:t>S</w:t>
      </w:r>
      <w:r w:rsidR="00067E35">
        <w:t>6</w:t>
      </w:r>
      <w:r w:rsidRPr="000F04C8">
        <w:t xml:space="preserve">: The list of 10 species were presented Zymo mock community R10. </w:t>
      </w:r>
    </w:p>
    <w:p w14:paraId="796690C8" w14:textId="3C7F2511" w:rsidR="00101F4D" w:rsidRPr="009D4E57" w:rsidRDefault="00101F4D" w:rsidP="009D4E57">
      <w:pPr>
        <w:widowControl/>
        <w:spacing w:before="120" w:after="160" w:line="259" w:lineRule="auto"/>
      </w:pPr>
      <w:r w:rsidRPr="009D4E57">
        <w:t xml:space="preserve">Table </w:t>
      </w:r>
      <w:r w:rsidRPr="009D4E57">
        <w:rPr>
          <w:rFonts w:hint="eastAsia"/>
        </w:rPr>
        <w:t>S</w:t>
      </w:r>
      <w:r w:rsidRPr="009D4E57">
        <w:t>7: The number of reads classified by different classifiers in the Zymo mock community R10.</w:t>
      </w:r>
    </w:p>
    <w:p w14:paraId="12D26B68" w14:textId="77777777" w:rsidR="00067E35" w:rsidRDefault="00067E35" w:rsidP="00067E35">
      <w:pPr>
        <w:spacing w:after="120" w:line="312" w:lineRule="auto"/>
        <w:rPr>
          <w:szCs w:val="21"/>
        </w:rPr>
      </w:pPr>
      <w:r w:rsidRPr="00067E35">
        <w:rPr>
          <w:szCs w:val="21"/>
        </w:rPr>
        <w:t>Figure S1: The distribution of read length in Zymo R10 dataset.</w:t>
      </w:r>
    </w:p>
    <w:p w14:paraId="32BF3817" w14:textId="7791EDC2" w:rsidR="00067E35" w:rsidRPr="000F04C8" w:rsidRDefault="00067E35" w:rsidP="00067E35">
      <w:pPr>
        <w:spacing w:after="120" w:line="312" w:lineRule="auto"/>
        <w:rPr>
          <w:szCs w:val="21"/>
        </w:rPr>
      </w:pPr>
      <w:r w:rsidRPr="000F04C8">
        <w:rPr>
          <w:szCs w:val="21"/>
        </w:rPr>
        <w:t>Figure S</w:t>
      </w:r>
      <w:r>
        <w:rPr>
          <w:szCs w:val="21"/>
        </w:rPr>
        <w:t>2</w:t>
      </w:r>
      <w:r w:rsidRPr="000F04C8">
        <w:rPr>
          <w:szCs w:val="21"/>
        </w:rPr>
        <w:t xml:space="preserve">: </w:t>
      </w:r>
      <w:r w:rsidR="007B5DCA">
        <w:rPr>
          <w:szCs w:val="21"/>
        </w:rPr>
        <w:t>C</w:t>
      </w:r>
      <w:r w:rsidRPr="000F04C8">
        <w:rPr>
          <w:szCs w:val="21"/>
        </w:rPr>
        <w:t xml:space="preserve">omparison of classifiers on the PRJNA493153 dataset by measuring the percentage of reads that have the same classification results. </w:t>
      </w:r>
    </w:p>
    <w:p w14:paraId="44D4CCBD" w14:textId="77777777" w:rsidR="00067E35" w:rsidRPr="000F04C8" w:rsidRDefault="00067E35" w:rsidP="000F04C8">
      <w:pPr>
        <w:spacing w:after="120" w:line="312" w:lineRule="auto"/>
        <w:rPr>
          <w:szCs w:val="21"/>
        </w:rPr>
      </w:pPr>
    </w:p>
    <w:p w14:paraId="29B1065C" w14:textId="29F48C77" w:rsidR="008A7D1C" w:rsidRPr="000F04C8" w:rsidRDefault="008A7D1C" w:rsidP="0088727E">
      <w:pPr>
        <w:widowControl/>
        <w:spacing w:after="160" w:line="276" w:lineRule="auto"/>
        <w:jc w:val="left"/>
        <w:rPr>
          <w:sz w:val="24"/>
          <w:szCs w:val="24"/>
        </w:rPr>
      </w:pPr>
      <w:r w:rsidRPr="000F04C8">
        <w:rPr>
          <w:sz w:val="24"/>
          <w:szCs w:val="24"/>
        </w:rPr>
        <w:br w:type="page"/>
      </w:r>
    </w:p>
    <w:p w14:paraId="2E68948B" w14:textId="48F80B39" w:rsidR="00096900" w:rsidRDefault="00EF6832" w:rsidP="003B538A">
      <w:pPr>
        <w:spacing w:line="276" w:lineRule="auto"/>
      </w:pPr>
      <w:r w:rsidRPr="00EF6832">
        <w:rPr>
          <w:noProof/>
        </w:rPr>
        <w:lastRenderedPageBreak/>
        <w:t xml:space="preserve"> </w:t>
      </w:r>
    </w:p>
    <w:tbl>
      <w:tblPr>
        <w:tblStyle w:val="a4"/>
        <w:tblW w:w="9630" w:type="dxa"/>
        <w:tblInd w:w="-5" w:type="dxa"/>
        <w:tblLook w:val="04A0" w:firstRow="1" w:lastRow="0" w:firstColumn="1" w:lastColumn="0" w:noHBand="0" w:noVBand="1"/>
      </w:tblPr>
      <w:tblGrid>
        <w:gridCol w:w="2121"/>
        <w:gridCol w:w="1578"/>
        <w:gridCol w:w="1521"/>
        <w:gridCol w:w="1530"/>
        <w:gridCol w:w="1440"/>
        <w:gridCol w:w="1440"/>
      </w:tblGrid>
      <w:tr w:rsidR="00011A5A" w14:paraId="7D9E4C3E" w14:textId="77777777" w:rsidTr="00011A5A"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1CB39" w14:textId="77777777" w:rsidR="00011A5A" w:rsidRPr="009338ED" w:rsidRDefault="00011A5A" w:rsidP="008D5725">
            <w:pPr>
              <w:spacing w:line="276" w:lineRule="auto"/>
              <w:jc w:val="center"/>
              <w:rPr>
                <w:b/>
                <w:sz w:val="22"/>
              </w:rPr>
            </w:pPr>
            <w:r w:rsidRPr="009338ED">
              <w:rPr>
                <w:b/>
                <w:sz w:val="22"/>
              </w:rPr>
              <w:t>Software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10E67" w14:textId="531E8ECB" w:rsidR="00011A5A" w:rsidRPr="009338ED" w:rsidRDefault="00011A5A" w:rsidP="008D5725">
            <w:pPr>
              <w:spacing w:line="276" w:lineRule="auto"/>
              <w:jc w:val="center"/>
              <w:rPr>
                <w:b/>
                <w:sz w:val="22"/>
              </w:rPr>
            </w:pPr>
            <w:r w:rsidRPr="009338ED">
              <w:rPr>
                <w:b/>
                <w:sz w:val="22"/>
              </w:rPr>
              <w:t>No. 1</w:t>
            </w:r>
          </w:p>
          <w:p w14:paraId="0FD24FA2" w14:textId="476268A0" w:rsidR="00011A5A" w:rsidRPr="009338ED" w:rsidRDefault="00011A5A" w:rsidP="008D5725">
            <w:pPr>
              <w:spacing w:line="276" w:lineRule="auto"/>
              <w:jc w:val="center"/>
              <w:rPr>
                <w:b/>
                <w:sz w:val="22"/>
              </w:rPr>
            </w:pPr>
            <w:r w:rsidRPr="009338ED">
              <w:rPr>
                <w:b/>
                <w:sz w:val="22"/>
              </w:rPr>
              <w:t>Original reads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3ECE8" w14:textId="3C924864" w:rsidR="00011A5A" w:rsidRPr="009338ED" w:rsidRDefault="00011A5A" w:rsidP="008D5725">
            <w:pPr>
              <w:spacing w:line="276" w:lineRule="auto"/>
              <w:jc w:val="center"/>
              <w:rPr>
                <w:b/>
                <w:sz w:val="22"/>
              </w:rPr>
            </w:pPr>
            <w:r w:rsidRPr="009338ED">
              <w:rPr>
                <w:b/>
                <w:sz w:val="22"/>
              </w:rPr>
              <w:t>No. 2, 5%</w:t>
            </w:r>
          </w:p>
          <w:p w14:paraId="1245C515" w14:textId="6664654F" w:rsidR="00011A5A" w:rsidRPr="009338ED" w:rsidRDefault="00011A5A" w:rsidP="008D5725">
            <w:pPr>
              <w:spacing w:line="276" w:lineRule="auto"/>
              <w:jc w:val="center"/>
              <w:rPr>
                <w:b/>
                <w:sz w:val="22"/>
              </w:rPr>
            </w:pPr>
            <w:r w:rsidRPr="009338ED">
              <w:rPr>
                <w:b/>
                <w:sz w:val="22"/>
              </w:rPr>
              <w:t>error ra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80111" w14:textId="478CA449" w:rsidR="00011A5A" w:rsidRPr="009338ED" w:rsidRDefault="00011A5A" w:rsidP="008D5725">
            <w:pPr>
              <w:spacing w:line="276" w:lineRule="auto"/>
              <w:jc w:val="center"/>
              <w:rPr>
                <w:b/>
                <w:sz w:val="22"/>
              </w:rPr>
            </w:pPr>
            <w:r w:rsidRPr="009338ED">
              <w:rPr>
                <w:b/>
                <w:sz w:val="22"/>
              </w:rPr>
              <w:t>No. 3, 10%</w:t>
            </w:r>
          </w:p>
          <w:p w14:paraId="19A67832" w14:textId="1D41D3FB" w:rsidR="00011A5A" w:rsidRPr="009338ED" w:rsidRDefault="00011A5A" w:rsidP="008D5725">
            <w:pPr>
              <w:spacing w:line="276" w:lineRule="auto"/>
              <w:jc w:val="center"/>
              <w:rPr>
                <w:b/>
                <w:sz w:val="22"/>
              </w:rPr>
            </w:pPr>
            <w:r w:rsidRPr="009338ED">
              <w:rPr>
                <w:b/>
                <w:sz w:val="22"/>
              </w:rPr>
              <w:t>error r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E4C90" w14:textId="0A917BF3" w:rsidR="00011A5A" w:rsidRPr="009338ED" w:rsidRDefault="00011A5A" w:rsidP="008D5725">
            <w:pPr>
              <w:spacing w:line="276" w:lineRule="auto"/>
              <w:jc w:val="center"/>
              <w:rPr>
                <w:b/>
                <w:sz w:val="22"/>
              </w:rPr>
            </w:pPr>
            <w:r w:rsidRPr="009338ED">
              <w:rPr>
                <w:b/>
                <w:sz w:val="22"/>
              </w:rPr>
              <w:t>No. 4, 15%</w:t>
            </w:r>
          </w:p>
          <w:p w14:paraId="225DC72B" w14:textId="1399DEA0" w:rsidR="00011A5A" w:rsidRPr="009338ED" w:rsidRDefault="00011A5A" w:rsidP="008D5725">
            <w:pPr>
              <w:spacing w:line="276" w:lineRule="auto"/>
              <w:jc w:val="center"/>
              <w:rPr>
                <w:b/>
                <w:sz w:val="22"/>
              </w:rPr>
            </w:pPr>
            <w:r w:rsidRPr="009338ED">
              <w:rPr>
                <w:b/>
                <w:sz w:val="22"/>
              </w:rPr>
              <w:t>error r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1F74C" w14:textId="0A4CD61F" w:rsidR="00011A5A" w:rsidRPr="009338ED" w:rsidRDefault="00011A5A" w:rsidP="008D5725">
            <w:pPr>
              <w:spacing w:line="276" w:lineRule="auto"/>
              <w:jc w:val="center"/>
              <w:rPr>
                <w:b/>
                <w:sz w:val="22"/>
              </w:rPr>
            </w:pPr>
            <w:r w:rsidRPr="009338ED">
              <w:rPr>
                <w:b/>
                <w:sz w:val="22"/>
              </w:rPr>
              <w:t>No. 5, 20%</w:t>
            </w:r>
          </w:p>
          <w:p w14:paraId="02AE8E86" w14:textId="2339E279" w:rsidR="00011A5A" w:rsidRPr="009338ED" w:rsidRDefault="00011A5A" w:rsidP="008D5725">
            <w:pPr>
              <w:spacing w:line="276" w:lineRule="auto"/>
              <w:jc w:val="center"/>
              <w:rPr>
                <w:b/>
                <w:sz w:val="22"/>
              </w:rPr>
            </w:pPr>
            <w:r w:rsidRPr="009338ED">
              <w:rPr>
                <w:b/>
                <w:sz w:val="22"/>
              </w:rPr>
              <w:t>error rate</w:t>
            </w:r>
          </w:p>
        </w:tc>
      </w:tr>
      <w:tr w:rsidR="00011A5A" w14:paraId="0077B157" w14:textId="77777777" w:rsidTr="00011A5A"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FF51D" w14:textId="5658D55D" w:rsidR="00011A5A" w:rsidRPr="008E3033" w:rsidRDefault="00011A5A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E3033">
              <w:rPr>
                <w:sz w:val="22"/>
                <w:szCs w:val="22"/>
              </w:rPr>
              <w:t>Kraken 2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23A63" w14:textId="77777777" w:rsidR="00E66096" w:rsidRDefault="00E66096" w:rsidP="00EF0E16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7.25</w:t>
            </w:r>
          </w:p>
          <w:p w14:paraId="6DFFEA37" w14:textId="5942D332" w:rsidR="00011A5A" w:rsidRPr="008E3033" w:rsidRDefault="00E66096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D46D5">
              <w:rPr>
                <w:sz w:val="22"/>
                <w:szCs w:val="22"/>
              </w:rPr>
              <w:t>91.2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35D16" w14:textId="77777777" w:rsidR="00E66096" w:rsidRDefault="00E66096" w:rsidP="00EF0E16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7.70</w:t>
            </w:r>
          </w:p>
          <w:p w14:paraId="0DC9309A" w14:textId="25A58091" w:rsidR="00011A5A" w:rsidRPr="008E3033" w:rsidRDefault="00E66096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D46D5">
              <w:rPr>
                <w:sz w:val="22"/>
                <w:szCs w:val="22"/>
              </w:rPr>
              <w:t>88.8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B24A8" w14:textId="77777777" w:rsidR="00E66096" w:rsidRDefault="00E66096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78</w:t>
            </w:r>
          </w:p>
          <w:p w14:paraId="7A5A37B8" w14:textId="5248B51B" w:rsidR="00011A5A" w:rsidRPr="008E3033" w:rsidRDefault="00E66096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B4DC0" w14:textId="77777777" w:rsidR="00E66096" w:rsidRDefault="00E66096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79</w:t>
            </w:r>
          </w:p>
          <w:p w14:paraId="72187B63" w14:textId="46685B31" w:rsidR="00011A5A" w:rsidRPr="008E3033" w:rsidRDefault="00E66096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0EC94" w14:textId="77777777" w:rsidR="00E66096" w:rsidRDefault="00E66096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98</w:t>
            </w:r>
          </w:p>
          <w:p w14:paraId="30427462" w14:textId="2AC046E0" w:rsidR="00011A5A" w:rsidRPr="008E3033" w:rsidRDefault="00E66096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48</w:t>
            </w:r>
          </w:p>
        </w:tc>
      </w:tr>
      <w:tr w:rsidR="00F404B1" w14:paraId="052A6ECC" w14:textId="77777777" w:rsidTr="00011A5A"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4A9EA" w14:textId="4476BC24" w:rsidR="00F404B1" w:rsidRPr="008E3033" w:rsidRDefault="00F404B1" w:rsidP="00F404B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E3033">
              <w:rPr>
                <w:sz w:val="22"/>
                <w:szCs w:val="22"/>
              </w:rPr>
              <w:t>Centrifuge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DB699" w14:textId="2D6BD039" w:rsidR="00F404B1" w:rsidRDefault="00F404B1" w:rsidP="00F404B1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</w:t>
            </w:r>
            <w:r w:rsidR="003B6196">
              <w:rPr>
                <w:sz w:val="22"/>
                <w:szCs w:val="22"/>
              </w:rPr>
              <w:t>97</w:t>
            </w:r>
          </w:p>
          <w:p w14:paraId="569E5760" w14:textId="1C1FF42D" w:rsidR="00F404B1" w:rsidRPr="008E3033" w:rsidRDefault="00F404B1" w:rsidP="00F404B1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</w:t>
            </w:r>
            <w:r w:rsidR="003B6196">
              <w:rPr>
                <w:sz w:val="22"/>
                <w:szCs w:val="22"/>
              </w:rPr>
              <w:t>2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196D9" w14:textId="10E7112E" w:rsidR="00F404B1" w:rsidRDefault="00F404B1" w:rsidP="00F404B1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</w:t>
            </w:r>
            <w:r w:rsidR="003B6196">
              <w:rPr>
                <w:sz w:val="22"/>
                <w:szCs w:val="22"/>
              </w:rPr>
              <w:t>24</w:t>
            </w:r>
          </w:p>
          <w:p w14:paraId="50379C84" w14:textId="0B8AD959" w:rsidR="00F404B1" w:rsidRPr="008E3033" w:rsidRDefault="00F404B1" w:rsidP="00F404B1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</w:t>
            </w:r>
            <w:r w:rsidR="003B6196">
              <w:rPr>
                <w:sz w:val="22"/>
                <w:szCs w:val="22"/>
              </w:rPr>
              <w:t>9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99890" w14:textId="77777777" w:rsidR="003B6196" w:rsidRDefault="003B6196" w:rsidP="00F404B1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37</w:t>
            </w:r>
          </w:p>
          <w:p w14:paraId="3A7F44E7" w14:textId="482B1426" w:rsidR="00F404B1" w:rsidRPr="008E3033" w:rsidRDefault="003B6196" w:rsidP="00F404B1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38FBA" w14:textId="41614FC5" w:rsidR="00F404B1" w:rsidRDefault="003B6196" w:rsidP="00F404B1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13</w:t>
            </w:r>
          </w:p>
          <w:p w14:paraId="264F4D52" w14:textId="16F7E926" w:rsidR="00F404B1" w:rsidRPr="008E3033" w:rsidRDefault="003B6196" w:rsidP="00F404B1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FA4D8" w14:textId="5A7E3E77" w:rsidR="00F404B1" w:rsidRDefault="003B6196" w:rsidP="00F404B1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41</w:t>
            </w:r>
          </w:p>
          <w:p w14:paraId="3FE311B0" w14:textId="1355337C" w:rsidR="00F404B1" w:rsidRPr="008E3033" w:rsidRDefault="003B6196" w:rsidP="00F404B1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02</w:t>
            </w:r>
          </w:p>
        </w:tc>
      </w:tr>
      <w:tr w:rsidR="00011A5A" w14:paraId="500762E9" w14:textId="77777777" w:rsidTr="00011A5A"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76C6B" w14:textId="6386BD44" w:rsidR="00011A5A" w:rsidRPr="008E3033" w:rsidRDefault="00011A5A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E3033">
              <w:rPr>
                <w:sz w:val="22"/>
                <w:szCs w:val="22"/>
              </w:rPr>
              <w:t>CLARK 21-mers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BDBFD" w14:textId="77777777" w:rsidR="00F404B1" w:rsidRDefault="00F404B1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97</w:t>
            </w:r>
          </w:p>
          <w:p w14:paraId="0B8DD1F3" w14:textId="3DFEBF3A" w:rsidR="00011A5A" w:rsidRPr="008E3033" w:rsidRDefault="00F404B1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9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94C9C" w14:textId="77777777" w:rsidR="00F404B1" w:rsidRDefault="00F404B1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63</w:t>
            </w:r>
          </w:p>
          <w:p w14:paraId="7E0EBC16" w14:textId="672F422D" w:rsidR="00011A5A" w:rsidRPr="008E3033" w:rsidRDefault="00F404B1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63AF9" w14:textId="77777777" w:rsidR="00F404B1" w:rsidRDefault="00F404B1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45</w:t>
            </w:r>
          </w:p>
          <w:p w14:paraId="7B99B168" w14:textId="002106E8" w:rsidR="00011A5A" w:rsidRPr="008E3033" w:rsidRDefault="00F404B1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7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543B4" w14:textId="77777777" w:rsidR="00F404B1" w:rsidRDefault="00F404B1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10</w:t>
            </w:r>
          </w:p>
          <w:p w14:paraId="420C31C0" w14:textId="7B76A045" w:rsidR="00011A5A" w:rsidRPr="008E3033" w:rsidRDefault="00F404B1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6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EE819" w14:textId="77777777" w:rsidR="00F404B1" w:rsidRDefault="00F404B1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36</w:t>
            </w:r>
          </w:p>
          <w:p w14:paraId="0FB5E463" w14:textId="4B74462C" w:rsidR="00011A5A" w:rsidRPr="008E3033" w:rsidRDefault="00F404B1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36</w:t>
            </w:r>
          </w:p>
        </w:tc>
      </w:tr>
      <w:tr w:rsidR="00011A5A" w14:paraId="7B7DA9A6" w14:textId="77777777" w:rsidTr="00011A5A"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C899D" w14:textId="1F3DF362" w:rsidR="00011A5A" w:rsidRPr="008E3033" w:rsidRDefault="00011A5A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E3033">
              <w:rPr>
                <w:sz w:val="22"/>
                <w:szCs w:val="22"/>
              </w:rPr>
              <w:t>CLARK 24-mers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5F115" w14:textId="77777777" w:rsidR="00F404B1" w:rsidRDefault="00F404B1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12</w:t>
            </w:r>
          </w:p>
          <w:p w14:paraId="175D2D73" w14:textId="23D61502" w:rsidR="00011A5A" w:rsidRPr="008E3033" w:rsidRDefault="00F404B1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1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B20A5" w14:textId="66F0AFF6" w:rsidR="00011A5A" w:rsidRDefault="00F404B1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64</w:t>
            </w:r>
          </w:p>
          <w:p w14:paraId="1DEB3F1B" w14:textId="74A4D861" w:rsidR="00F404B1" w:rsidRPr="008E3033" w:rsidRDefault="00F404B1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4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6F76B" w14:textId="3A9B6016" w:rsidR="00011A5A" w:rsidRDefault="00F404B1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41</w:t>
            </w:r>
          </w:p>
          <w:p w14:paraId="182EE2A9" w14:textId="16D6FC8D" w:rsidR="00F404B1" w:rsidRPr="008E3033" w:rsidRDefault="00F404B1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5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DF4D9" w14:textId="75C1FF29" w:rsidR="00011A5A" w:rsidRDefault="00F404B1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80</w:t>
            </w:r>
          </w:p>
          <w:p w14:paraId="569CC4E3" w14:textId="41733D5D" w:rsidR="00F404B1" w:rsidRPr="008E3033" w:rsidRDefault="00F404B1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DB885" w14:textId="2E66B990" w:rsidR="00011A5A" w:rsidRDefault="00F404B1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71</w:t>
            </w:r>
          </w:p>
          <w:p w14:paraId="6B24BD43" w14:textId="46EC5DFC" w:rsidR="00F404B1" w:rsidRPr="008E3033" w:rsidRDefault="00F404B1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81</w:t>
            </w:r>
          </w:p>
        </w:tc>
      </w:tr>
      <w:tr w:rsidR="00011A5A" w14:paraId="6408FB27" w14:textId="77777777" w:rsidTr="00011A5A"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D6A63" w14:textId="165CDC35" w:rsidR="00011A5A" w:rsidRPr="008E3033" w:rsidRDefault="00011A5A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E3033">
              <w:rPr>
                <w:sz w:val="22"/>
                <w:szCs w:val="22"/>
              </w:rPr>
              <w:t>CLARK 27-mers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11214" w14:textId="77777777" w:rsidR="005800BC" w:rsidRDefault="005800BC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21</w:t>
            </w:r>
          </w:p>
          <w:p w14:paraId="408586B5" w14:textId="5C8FBE95" w:rsidR="00011A5A" w:rsidRPr="008E3033" w:rsidRDefault="005800BC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2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99ED5" w14:textId="77777777" w:rsidR="005800BC" w:rsidRDefault="005800BC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85</w:t>
            </w:r>
          </w:p>
          <w:p w14:paraId="1E26E69C" w14:textId="41C8D4BA" w:rsidR="00011A5A" w:rsidRPr="008E3033" w:rsidRDefault="005800BC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8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08C36" w14:textId="77777777" w:rsidR="005800BC" w:rsidRDefault="005800BC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78</w:t>
            </w:r>
          </w:p>
          <w:p w14:paraId="51E5AD4F" w14:textId="1A1A87A2" w:rsidR="00011A5A" w:rsidRPr="008E3033" w:rsidRDefault="005800BC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00A5A" w14:textId="77777777" w:rsidR="005800BC" w:rsidRDefault="005800BC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85</w:t>
            </w:r>
          </w:p>
          <w:p w14:paraId="11803FB1" w14:textId="41DE3C4B" w:rsidR="00011A5A" w:rsidRPr="008E3033" w:rsidRDefault="005800BC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9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612B3" w14:textId="77777777" w:rsidR="005800BC" w:rsidRDefault="005800BC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93</w:t>
            </w:r>
          </w:p>
          <w:p w14:paraId="3900855C" w14:textId="11857161" w:rsidR="00011A5A" w:rsidRPr="008E3033" w:rsidRDefault="005800BC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04</w:t>
            </w:r>
          </w:p>
        </w:tc>
      </w:tr>
      <w:tr w:rsidR="00011A5A" w14:paraId="0BF93ED5" w14:textId="77777777" w:rsidTr="00011A5A"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802E2" w14:textId="5ADFF296" w:rsidR="00011A5A" w:rsidRPr="008E3033" w:rsidRDefault="00011A5A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E3033">
              <w:rPr>
                <w:sz w:val="22"/>
                <w:szCs w:val="22"/>
              </w:rPr>
              <w:t>CLARK 31-mers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6FE66" w14:textId="77777777" w:rsidR="005800BC" w:rsidRDefault="005800BC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31</w:t>
            </w:r>
          </w:p>
          <w:p w14:paraId="3620F1F9" w14:textId="13364E05" w:rsidR="00011A5A" w:rsidRPr="00571393" w:rsidRDefault="005800BC" w:rsidP="00EF0E16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D46D5">
              <w:rPr>
                <w:b/>
                <w:sz w:val="22"/>
                <w:szCs w:val="22"/>
              </w:rPr>
              <w:t>94.3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1B80F" w14:textId="77777777" w:rsidR="005800BC" w:rsidRDefault="005800BC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70</w:t>
            </w:r>
          </w:p>
          <w:p w14:paraId="0C976FF8" w14:textId="4D575324" w:rsidR="00011A5A" w:rsidRPr="001D46D5" w:rsidRDefault="005800BC" w:rsidP="00EF0E16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D46D5">
              <w:rPr>
                <w:b/>
                <w:sz w:val="22"/>
                <w:szCs w:val="22"/>
              </w:rPr>
              <w:t>90.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69E9A" w14:textId="0CE5DE25" w:rsidR="00011A5A" w:rsidRDefault="005800BC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72</w:t>
            </w:r>
          </w:p>
          <w:p w14:paraId="65AA6E68" w14:textId="11EBA918" w:rsidR="005800BC" w:rsidRPr="008E3033" w:rsidRDefault="005800BC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8AE44" w14:textId="77777777" w:rsidR="005800BC" w:rsidRDefault="005800BC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14</w:t>
            </w:r>
          </w:p>
          <w:p w14:paraId="65AE6E49" w14:textId="1FCA2180" w:rsidR="00011A5A" w:rsidRPr="008E3033" w:rsidRDefault="005800BC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D3F8A" w14:textId="2873E319" w:rsidR="00011A5A" w:rsidRDefault="005800BC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30</w:t>
            </w:r>
          </w:p>
          <w:p w14:paraId="2B2A2C7B" w14:textId="78BB1CAA" w:rsidR="005800BC" w:rsidRPr="008E3033" w:rsidRDefault="005800BC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44</w:t>
            </w:r>
          </w:p>
        </w:tc>
      </w:tr>
      <w:tr w:rsidR="00011A5A" w14:paraId="20A44108" w14:textId="77777777" w:rsidTr="00011A5A"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98FD2" w14:textId="5ED849C1" w:rsidR="00011A5A" w:rsidRPr="008E3033" w:rsidRDefault="00011A5A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E3033">
              <w:rPr>
                <w:sz w:val="22"/>
                <w:szCs w:val="22"/>
              </w:rPr>
              <w:t>CDKAM (X = 5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CDC2C" w14:textId="77777777" w:rsidR="00011A5A" w:rsidRDefault="005D24D2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32</w:t>
            </w:r>
          </w:p>
          <w:p w14:paraId="1368D9D6" w14:textId="1E96FD92" w:rsidR="005D24D2" w:rsidRPr="008E3033" w:rsidRDefault="005D24D2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2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9B87A" w14:textId="77777777" w:rsidR="00011A5A" w:rsidRDefault="005D24D2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93</w:t>
            </w:r>
          </w:p>
          <w:p w14:paraId="3879A54F" w14:textId="2965CE9C" w:rsidR="005D24D2" w:rsidRPr="008E3033" w:rsidRDefault="005D24D2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3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EF3AD" w14:textId="77777777" w:rsidR="00011A5A" w:rsidRDefault="005D24D2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68</w:t>
            </w:r>
          </w:p>
          <w:p w14:paraId="2DC794E0" w14:textId="1A61F156" w:rsidR="005D24D2" w:rsidRPr="008E3033" w:rsidRDefault="005D24D2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6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372DD" w14:textId="77777777" w:rsidR="00011A5A" w:rsidRDefault="009D4E57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43</w:t>
            </w:r>
          </w:p>
          <w:p w14:paraId="5CA732A9" w14:textId="1608B616" w:rsidR="009D4E57" w:rsidRPr="008E3033" w:rsidRDefault="009D4E57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44A7A" w14:textId="77777777" w:rsidR="00011A5A" w:rsidRDefault="009D4E57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70</w:t>
            </w:r>
          </w:p>
          <w:p w14:paraId="154F5CB5" w14:textId="3B9BAA7C" w:rsidR="009D4E57" w:rsidRPr="008E3033" w:rsidRDefault="009D4E57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70</w:t>
            </w:r>
          </w:p>
        </w:tc>
      </w:tr>
      <w:tr w:rsidR="00011A5A" w14:paraId="2030337A" w14:textId="77777777" w:rsidTr="00011A5A"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AEB9E" w14:textId="69A79EDD" w:rsidR="00011A5A" w:rsidRPr="008E3033" w:rsidRDefault="00011A5A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E3033">
              <w:rPr>
                <w:sz w:val="22"/>
                <w:szCs w:val="22"/>
              </w:rPr>
              <w:t>CDKAM (X = 10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9E06C" w14:textId="77777777" w:rsidR="00011A5A" w:rsidRDefault="003959F2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07</w:t>
            </w:r>
          </w:p>
          <w:p w14:paraId="5BDD7692" w14:textId="34134097" w:rsidR="003959F2" w:rsidRPr="008E3033" w:rsidRDefault="003959F2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49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0E570" w14:textId="77777777" w:rsidR="00011A5A" w:rsidRDefault="003959F2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03</w:t>
            </w:r>
          </w:p>
          <w:p w14:paraId="5A1A9641" w14:textId="22E86510" w:rsidR="003959F2" w:rsidRPr="008E3033" w:rsidRDefault="003959F2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6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996EA" w14:textId="77777777" w:rsidR="00011A5A" w:rsidRDefault="003959F2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16</w:t>
            </w:r>
          </w:p>
          <w:p w14:paraId="490325F0" w14:textId="2CDFA945" w:rsidR="003959F2" w:rsidRPr="008E3033" w:rsidRDefault="003959F2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9E9F1" w14:textId="77777777" w:rsidR="00011A5A" w:rsidRDefault="003959F2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08</w:t>
            </w:r>
          </w:p>
          <w:p w14:paraId="18D3385D" w14:textId="3F647F25" w:rsidR="003959F2" w:rsidRPr="008E3033" w:rsidRDefault="003959F2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90106" w14:textId="77777777" w:rsidR="00011A5A" w:rsidRDefault="003959F2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30</w:t>
            </w:r>
          </w:p>
          <w:p w14:paraId="7A2608E5" w14:textId="28D4FC92" w:rsidR="003959F2" w:rsidRPr="008E3033" w:rsidRDefault="003959F2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68</w:t>
            </w:r>
          </w:p>
        </w:tc>
      </w:tr>
      <w:tr w:rsidR="00011A5A" w14:paraId="5AB91690" w14:textId="77777777" w:rsidTr="00011A5A"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B8819" w14:textId="45F5C454" w:rsidR="00011A5A" w:rsidRPr="008E3033" w:rsidRDefault="00011A5A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E3033">
              <w:rPr>
                <w:sz w:val="22"/>
                <w:szCs w:val="22"/>
              </w:rPr>
              <w:t>CDKAM (X = 15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57979" w14:textId="58B3DBB6" w:rsidR="00011A5A" w:rsidRDefault="00487D9A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</w:t>
            </w:r>
            <w:r w:rsidR="00F94DC3">
              <w:rPr>
                <w:sz w:val="22"/>
                <w:szCs w:val="22"/>
              </w:rPr>
              <w:t>17</w:t>
            </w:r>
          </w:p>
          <w:p w14:paraId="163956C8" w14:textId="71640A4D" w:rsidR="00487D9A" w:rsidRPr="001D46D5" w:rsidRDefault="00F94DC3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D46D5">
              <w:rPr>
                <w:sz w:val="22"/>
                <w:szCs w:val="22"/>
              </w:rPr>
              <w:t>92.4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158FD" w14:textId="4110D57E" w:rsidR="00011A5A" w:rsidRDefault="00F94DC3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32</w:t>
            </w:r>
          </w:p>
          <w:p w14:paraId="30C2EE67" w14:textId="03C33A23" w:rsidR="00E16E78" w:rsidRPr="008E3033" w:rsidRDefault="00F94DC3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7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25788" w14:textId="701096F1" w:rsidR="00E16E78" w:rsidRPr="001D46D5" w:rsidRDefault="00F94DC3" w:rsidP="00EF0E16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D46D5">
              <w:rPr>
                <w:b/>
                <w:sz w:val="22"/>
                <w:szCs w:val="22"/>
              </w:rPr>
              <w:t>97.4</w:t>
            </w:r>
            <w:r w:rsidR="00E16E78" w:rsidRPr="001D46D5">
              <w:rPr>
                <w:b/>
                <w:sz w:val="22"/>
                <w:szCs w:val="22"/>
              </w:rPr>
              <w:t>6</w:t>
            </w:r>
          </w:p>
          <w:p w14:paraId="4140C4A7" w14:textId="460372EA" w:rsidR="00011A5A" w:rsidRPr="001D46D5" w:rsidRDefault="00F94DC3" w:rsidP="00EF0E16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D46D5">
              <w:rPr>
                <w:b/>
                <w:sz w:val="22"/>
                <w:szCs w:val="22"/>
              </w:rPr>
              <w:t>85.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5CB8F" w14:textId="7C739BF8" w:rsidR="00E16E78" w:rsidRPr="001D46D5" w:rsidRDefault="00F94DC3" w:rsidP="002810F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D46D5">
              <w:rPr>
                <w:sz w:val="22"/>
                <w:szCs w:val="22"/>
              </w:rPr>
              <w:t>95.79</w:t>
            </w:r>
          </w:p>
          <w:p w14:paraId="6CC50F56" w14:textId="10C3D0BD" w:rsidR="00011A5A" w:rsidRPr="001D46D5" w:rsidRDefault="00F94DC3" w:rsidP="002810F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D46D5">
              <w:rPr>
                <w:sz w:val="22"/>
                <w:szCs w:val="22"/>
              </w:rPr>
              <w:t>81.4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67E82" w14:textId="284EA19D" w:rsidR="00E16E78" w:rsidRPr="001D46D5" w:rsidRDefault="00F94DC3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D46D5">
              <w:rPr>
                <w:sz w:val="22"/>
                <w:szCs w:val="22"/>
              </w:rPr>
              <w:t>76.16</w:t>
            </w:r>
          </w:p>
          <w:p w14:paraId="5EEA39D2" w14:textId="1E5BAB09" w:rsidR="00011A5A" w:rsidRPr="001D46D5" w:rsidRDefault="00F94DC3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D46D5">
              <w:rPr>
                <w:sz w:val="22"/>
                <w:szCs w:val="22"/>
              </w:rPr>
              <w:t>57.57</w:t>
            </w:r>
          </w:p>
        </w:tc>
      </w:tr>
      <w:tr w:rsidR="00011A5A" w14:paraId="435CE423" w14:textId="77777777" w:rsidTr="00011A5A"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60288" w14:textId="0079ABC7" w:rsidR="00011A5A" w:rsidRPr="008E3033" w:rsidRDefault="00011A5A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E3033">
              <w:rPr>
                <w:sz w:val="22"/>
                <w:szCs w:val="22"/>
              </w:rPr>
              <w:t>CDKAM (X = 20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436D4" w14:textId="5AE56AE2" w:rsidR="0024360C" w:rsidRDefault="00A223E7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69</w:t>
            </w:r>
          </w:p>
          <w:p w14:paraId="123529A4" w14:textId="2385B342" w:rsidR="00011A5A" w:rsidRPr="008E3033" w:rsidRDefault="00A223E7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9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D94EE" w14:textId="109A31B2" w:rsidR="00945B1B" w:rsidRDefault="00A223E7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84</w:t>
            </w:r>
          </w:p>
          <w:p w14:paraId="1C8B2D7B" w14:textId="59E8E0EF" w:rsidR="00011A5A" w:rsidRPr="008E3033" w:rsidRDefault="00A223E7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2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77D11" w14:textId="430C890C" w:rsidR="00945B1B" w:rsidRPr="001D46D5" w:rsidRDefault="00A223E7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D46D5">
              <w:rPr>
                <w:sz w:val="22"/>
                <w:szCs w:val="22"/>
              </w:rPr>
              <w:t>97.02</w:t>
            </w:r>
          </w:p>
          <w:p w14:paraId="225C844D" w14:textId="7A3D7C3C" w:rsidR="00011A5A" w:rsidRPr="001D46D5" w:rsidRDefault="00A223E7" w:rsidP="00EF0E1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D46D5">
              <w:rPr>
                <w:sz w:val="22"/>
                <w:szCs w:val="22"/>
              </w:rPr>
              <w:t>85.6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77B6C" w14:textId="64F872FC" w:rsidR="00945B1B" w:rsidRPr="001D46D5" w:rsidRDefault="00A223E7" w:rsidP="00EF0E16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D46D5">
              <w:rPr>
                <w:b/>
                <w:sz w:val="22"/>
                <w:szCs w:val="22"/>
              </w:rPr>
              <w:t>96.07</w:t>
            </w:r>
          </w:p>
          <w:p w14:paraId="524C55CA" w14:textId="7FACFA42" w:rsidR="00011A5A" w:rsidRPr="001D46D5" w:rsidRDefault="00A223E7" w:rsidP="00EF0E16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D46D5">
              <w:rPr>
                <w:b/>
                <w:sz w:val="22"/>
                <w:szCs w:val="22"/>
              </w:rPr>
              <w:t>82.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63284" w14:textId="77777777" w:rsidR="00A223E7" w:rsidRPr="001D46D5" w:rsidRDefault="00A223E7" w:rsidP="00EF0E16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D46D5">
              <w:rPr>
                <w:b/>
                <w:sz w:val="22"/>
                <w:szCs w:val="22"/>
              </w:rPr>
              <w:t>81.29</w:t>
            </w:r>
          </w:p>
          <w:p w14:paraId="5583FBBA" w14:textId="615136A6" w:rsidR="00011A5A" w:rsidRPr="001D46D5" w:rsidRDefault="00A223E7" w:rsidP="00EF0E16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D46D5">
              <w:rPr>
                <w:b/>
                <w:sz w:val="22"/>
                <w:szCs w:val="22"/>
              </w:rPr>
              <w:t>64.20</w:t>
            </w:r>
          </w:p>
        </w:tc>
      </w:tr>
    </w:tbl>
    <w:p w14:paraId="16E66210" w14:textId="6B2CE866" w:rsidR="0013439D" w:rsidRPr="008D5725" w:rsidRDefault="00B417AD" w:rsidP="008B73E0">
      <w:pPr>
        <w:widowControl/>
        <w:spacing w:before="120" w:after="160" w:line="259" w:lineRule="auto"/>
      </w:pPr>
      <w:r w:rsidRPr="000F04C8">
        <w:rPr>
          <w:b/>
        </w:rPr>
        <w:t xml:space="preserve">Table </w:t>
      </w:r>
      <w:r w:rsidR="00657629" w:rsidRPr="000F04C8">
        <w:rPr>
          <w:rFonts w:hint="eastAsia"/>
          <w:b/>
        </w:rPr>
        <w:t>S</w:t>
      </w:r>
      <w:r w:rsidR="000C5104" w:rsidRPr="000F04C8">
        <w:rPr>
          <w:b/>
        </w:rPr>
        <w:t>1</w:t>
      </w:r>
      <w:r w:rsidRPr="000F04C8">
        <w:rPr>
          <w:b/>
        </w:rPr>
        <w:t xml:space="preserve">: </w:t>
      </w:r>
      <w:r w:rsidR="008D5725" w:rsidRPr="000F04C8">
        <w:rPr>
          <w:b/>
        </w:rPr>
        <w:t>Performance comparison of Kraken 2, Centrifuge, CLARK and CDKAM</w:t>
      </w:r>
      <w:r w:rsidR="00B50442" w:rsidRPr="000F04C8">
        <w:rPr>
          <w:b/>
        </w:rPr>
        <w:t xml:space="preserve"> </w:t>
      </w:r>
      <w:r w:rsidR="0020094E" w:rsidRPr="000F04C8">
        <w:rPr>
          <w:b/>
        </w:rPr>
        <w:t>on the first dataset</w:t>
      </w:r>
      <w:r w:rsidR="0013439D" w:rsidRPr="000F04C8">
        <w:rPr>
          <w:b/>
        </w:rPr>
        <w:t xml:space="preserve">. </w:t>
      </w:r>
      <w:r w:rsidR="003B1B7F" w:rsidRPr="003B1B7F">
        <w:t>The dataset contains 342,360 reads from 17,118 bacterial genomes in the reference database. 20 simulated reads with the length of 1000 bases are generated for each genome.</w:t>
      </w:r>
      <w:r w:rsidR="003B1B7F">
        <w:t xml:space="preserve"> </w:t>
      </w:r>
      <w:r w:rsidR="008D5725">
        <w:t>F1-scores of classifiers at genus and species levels</w:t>
      </w:r>
      <w:r w:rsidR="00633B1E">
        <w:t xml:space="preserve"> </w:t>
      </w:r>
      <w:r w:rsidR="008D5725">
        <w:t>were shown. In each cell, t</w:t>
      </w:r>
      <w:r w:rsidR="0020094E">
        <w:t>he first number in a cell represents F1-score at genus level,</w:t>
      </w:r>
      <w:r w:rsidR="008D5725">
        <w:t xml:space="preserve"> and</w:t>
      </w:r>
      <w:r w:rsidR="0020094E">
        <w:t xml:space="preserve"> the second number is F1-score at species level.</w:t>
      </w:r>
      <w:r w:rsidR="00571393">
        <w:t xml:space="preserve"> The numbers in bold are for the best performance for a data (in a column). Results here show that CDKAM performs </w:t>
      </w:r>
      <w:r w:rsidR="00F91355">
        <w:t xml:space="preserve">much </w:t>
      </w:r>
      <w:r w:rsidR="00571393">
        <w:t>be</w:t>
      </w:r>
      <w:r w:rsidR="00F91355">
        <w:t>tter than other tools</w:t>
      </w:r>
      <w:r w:rsidR="00571393">
        <w:t xml:space="preserve"> when the sequencing error rate is close</w:t>
      </w:r>
      <w:r w:rsidR="00F91355">
        <w:t>r</w:t>
      </w:r>
      <w:r w:rsidR="00571393">
        <w:t xml:space="preserve"> to the real sequencing error rate. </w:t>
      </w:r>
    </w:p>
    <w:p w14:paraId="75C49D4B" w14:textId="2A335478" w:rsidR="008D5725" w:rsidRDefault="008D5725">
      <w:pPr>
        <w:widowControl/>
        <w:spacing w:after="160" w:line="259" w:lineRule="auto"/>
        <w:jc w:val="left"/>
      </w:pPr>
      <w:r>
        <w:br w:type="page"/>
      </w:r>
    </w:p>
    <w:p w14:paraId="0E3C3F36" w14:textId="77777777" w:rsidR="009E6398" w:rsidRDefault="009E6398" w:rsidP="0013439D">
      <w:pPr>
        <w:widowControl/>
        <w:spacing w:after="160" w:line="259" w:lineRule="auto"/>
        <w:jc w:val="left"/>
      </w:pPr>
    </w:p>
    <w:tbl>
      <w:tblPr>
        <w:tblStyle w:val="TableGrid1"/>
        <w:tblW w:w="9630" w:type="dxa"/>
        <w:tblInd w:w="-5" w:type="dxa"/>
        <w:tblLook w:val="04A0" w:firstRow="1" w:lastRow="0" w:firstColumn="1" w:lastColumn="0" w:noHBand="0" w:noVBand="1"/>
      </w:tblPr>
      <w:tblGrid>
        <w:gridCol w:w="2054"/>
        <w:gridCol w:w="1602"/>
        <w:gridCol w:w="1474"/>
        <w:gridCol w:w="1440"/>
        <w:gridCol w:w="1530"/>
        <w:gridCol w:w="1530"/>
      </w:tblGrid>
      <w:tr w:rsidR="00131217" w14:paraId="4725F0F6" w14:textId="77777777" w:rsidTr="00281CE4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85929" w14:textId="77777777" w:rsidR="00131217" w:rsidRPr="00611AA0" w:rsidRDefault="00131217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611AA0">
              <w:rPr>
                <w:b/>
                <w:sz w:val="22"/>
              </w:rPr>
              <w:t>Software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12A5F" w14:textId="77777777" w:rsidR="00131217" w:rsidRPr="00611AA0" w:rsidRDefault="00131217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611AA0">
              <w:rPr>
                <w:b/>
                <w:sz w:val="22"/>
              </w:rPr>
              <w:t>No. 1</w:t>
            </w:r>
          </w:p>
          <w:p w14:paraId="7DA36C5A" w14:textId="77777777" w:rsidR="00131217" w:rsidRPr="00611AA0" w:rsidRDefault="00131217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611AA0">
              <w:rPr>
                <w:b/>
                <w:sz w:val="22"/>
              </w:rPr>
              <w:t>Original read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0C3FE" w14:textId="77777777" w:rsidR="00131217" w:rsidRPr="00611AA0" w:rsidRDefault="00131217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611AA0">
              <w:rPr>
                <w:b/>
                <w:sz w:val="22"/>
              </w:rPr>
              <w:t>No. 2, 5%</w:t>
            </w:r>
          </w:p>
          <w:p w14:paraId="43EB8E29" w14:textId="77777777" w:rsidR="00131217" w:rsidRPr="00611AA0" w:rsidRDefault="00131217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611AA0">
              <w:rPr>
                <w:b/>
                <w:sz w:val="22"/>
              </w:rPr>
              <w:t>error r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99F26" w14:textId="77777777" w:rsidR="00131217" w:rsidRPr="00611AA0" w:rsidRDefault="00131217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611AA0">
              <w:rPr>
                <w:b/>
                <w:sz w:val="22"/>
              </w:rPr>
              <w:t>No. 3, 10%</w:t>
            </w:r>
          </w:p>
          <w:p w14:paraId="721B5B74" w14:textId="77777777" w:rsidR="00131217" w:rsidRPr="00611AA0" w:rsidRDefault="00131217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611AA0">
              <w:rPr>
                <w:b/>
                <w:sz w:val="22"/>
              </w:rPr>
              <w:t>error ra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06B80" w14:textId="77777777" w:rsidR="00131217" w:rsidRPr="00611AA0" w:rsidRDefault="00131217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611AA0">
              <w:rPr>
                <w:b/>
                <w:sz w:val="22"/>
              </w:rPr>
              <w:t>No. 4, 15%</w:t>
            </w:r>
          </w:p>
          <w:p w14:paraId="2578D8CE" w14:textId="77777777" w:rsidR="00131217" w:rsidRPr="00611AA0" w:rsidRDefault="00131217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611AA0">
              <w:rPr>
                <w:b/>
                <w:sz w:val="22"/>
              </w:rPr>
              <w:t>error ra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21F5E" w14:textId="77777777" w:rsidR="00131217" w:rsidRPr="00611AA0" w:rsidRDefault="00131217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611AA0">
              <w:rPr>
                <w:b/>
                <w:sz w:val="22"/>
              </w:rPr>
              <w:t>No. 5, 20%</w:t>
            </w:r>
          </w:p>
          <w:p w14:paraId="401A2C65" w14:textId="77777777" w:rsidR="00131217" w:rsidRPr="00611AA0" w:rsidRDefault="00131217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611AA0">
              <w:rPr>
                <w:b/>
                <w:sz w:val="22"/>
              </w:rPr>
              <w:t>error rate</w:t>
            </w:r>
          </w:p>
        </w:tc>
      </w:tr>
      <w:tr w:rsidR="00131217" w14:paraId="36DA2D27" w14:textId="77777777" w:rsidTr="00281CE4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9F825" w14:textId="77777777" w:rsidR="00131217" w:rsidRPr="00611AA0" w:rsidRDefault="00131217" w:rsidP="00281CE4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Kraken 2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150B3" w14:textId="77777777" w:rsidR="00131217" w:rsidRDefault="00131217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2</w:t>
            </w:r>
          </w:p>
          <w:p w14:paraId="4F11B1C7" w14:textId="03AA682F" w:rsidR="00131217" w:rsidRPr="00611AA0" w:rsidRDefault="00131217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90.9</w:t>
            </w:r>
            <w:r w:rsidR="000E2AE4">
              <w:rPr>
                <w:sz w:val="22"/>
                <w:szCs w:val="22"/>
              </w:rPr>
              <w:t>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DF575" w14:textId="3B6B7970" w:rsidR="00131217" w:rsidRDefault="00131217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5</w:t>
            </w:r>
            <w:r w:rsidR="000E2AE4">
              <w:rPr>
                <w:sz w:val="22"/>
                <w:szCs w:val="22"/>
              </w:rPr>
              <w:t>3</w:t>
            </w:r>
          </w:p>
          <w:p w14:paraId="021E855D" w14:textId="251E9787" w:rsidR="00131217" w:rsidRPr="00611AA0" w:rsidRDefault="00131217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9.8</w:t>
            </w:r>
            <w:r w:rsidR="000E2AE4"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EFE00" w14:textId="21A7E7B8" w:rsidR="00131217" w:rsidRDefault="00131217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5</w:t>
            </w:r>
            <w:r w:rsidR="000E2AE4">
              <w:rPr>
                <w:sz w:val="22"/>
                <w:szCs w:val="22"/>
              </w:rPr>
              <w:t>5</w:t>
            </w:r>
          </w:p>
          <w:p w14:paraId="56932F33" w14:textId="417130DF" w:rsidR="00131217" w:rsidRPr="00611AA0" w:rsidRDefault="00131217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5.7</w:t>
            </w:r>
            <w:r w:rsidR="000E2AE4">
              <w:rPr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6A944" w14:textId="2E6CA93D" w:rsidR="00131217" w:rsidRDefault="00131217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</w:t>
            </w:r>
            <w:r w:rsidR="000E2AE4">
              <w:rPr>
                <w:sz w:val="22"/>
                <w:szCs w:val="22"/>
              </w:rPr>
              <w:t>56</w:t>
            </w:r>
          </w:p>
          <w:p w14:paraId="34188B91" w14:textId="19A554EA" w:rsidR="00131217" w:rsidRPr="00611AA0" w:rsidRDefault="00131217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68.</w:t>
            </w:r>
            <w:r w:rsidR="000E2AE4">
              <w:rPr>
                <w:sz w:val="22"/>
                <w:szCs w:val="22"/>
              </w:rPr>
              <w:t>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F08CD" w14:textId="76B760FB" w:rsidR="00131217" w:rsidRDefault="00131217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</w:t>
            </w:r>
            <w:r w:rsidR="000E2AE4">
              <w:rPr>
                <w:sz w:val="22"/>
                <w:szCs w:val="22"/>
              </w:rPr>
              <w:t>30</w:t>
            </w:r>
          </w:p>
          <w:p w14:paraId="51F1731E" w14:textId="7410846D" w:rsidR="00131217" w:rsidRPr="00611AA0" w:rsidRDefault="00131217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2</w:t>
            </w:r>
            <w:r w:rsidR="000E2AE4">
              <w:rPr>
                <w:sz w:val="22"/>
                <w:szCs w:val="22"/>
              </w:rPr>
              <w:t>8.92</w:t>
            </w:r>
          </w:p>
        </w:tc>
      </w:tr>
      <w:tr w:rsidR="00131217" w14:paraId="0A80F2A4" w14:textId="77777777" w:rsidTr="00281CE4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2F02E" w14:textId="77777777" w:rsidR="00131217" w:rsidRPr="00611AA0" w:rsidRDefault="00131217" w:rsidP="00281CE4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entrifuge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76C99" w14:textId="77777777" w:rsidR="003B6196" w:rsidRDefault="003B6196" w:rsidP="002810F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9.68</w:t>
            </w:r>
          </w:p>
          <w:p w14:paraId="245E9697" w14:textId="1D13D846" w:rsidR="00131217" w:rsidRPr="00611AA0" w:rsidRDefault="003B6196" w:rsidP="002810FD">
            <w:pPr>
              <w:spacing w:line="276" w:lineRule="auto"/>
              <w:jc w:val="center"/>
              <w:rPr>
                <w:sz w:val="22"/>
              </w:rPr>
            </w:pPr>
            <w:r w:rsidRPr="001D46D5">
              <w:rPr>
                <w:sz w:val="22"/>
                <w:szCs w:val="22"/>
              </w:rPr>
              <w:t>92.4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C2244" w14:textId="77777777" w:rsidR="003B6196" w:rsidRDefault="003B6196" w:rsidP="002810F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8.78</w:t>
            </w:r>
          </w:p>
          <w:p w14:paraId="0393CB1B" w14:textId="6878766F" w:rsidR="00131217" w:rsidRPr="00011A5A" w:rsidRDefault="003B6196" w:rsidP="002810FD">
            <w:pPr>
              <w:spacing w:line="276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  <w:szCs w:val="22"/>
              </w:rPr>
              <w:t>91.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19BF8" w14:textId="77777777" w:rsidR="0024360C" w:rsidRDefault="0024360C" w:rsidP="00281CE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7.80</w:t>
            </w:r>
          </w:p>
          <w:p w14:paraId="4C625459" w14:textId="55B8855C" w:rsidR="00131217" w:rsidRPr="00611AA0" w:rsidRDefault="0024360C" w:rsidP="00281CE4">
            <w:pPr>
              <w:spacing w:line="276" w:lineRule="auto"/>
              <w:jc w:val="center"/>
              <w:rPr>
                <w:sz w:val="22"/>
              </w:rPr>
            </w:pPr>
            <w:r w:rsidRPr="001D46D5">
              <w:rPr>
                <w:sz w:val="22"/>
                <w:szCs w:val="22"/>
              </w:rPr>
              <w:t>86.9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D61AA" w14:textId="77777777" w:rsidR="0024360C" w:rsidRDefault="0024360C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02</w:t>
            </w:r>
          </w:p>
          <w:p w14:paraId="146D47F8" w14:textId="2B40FD6D" w:rsidR="00131217" w:rsidRPr="00611AA0" w:rsidRDefault="0024360C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71.3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DDD78" w14:textId="77777777" w:rsidR="0024360C" w:rsidRDefault="0024360C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76</w:t>
            </w:r>
          </w:p>
          <w:p w14:paraId="14CCA920" w14:textId="7C959CF6" w:rsidR="00131217" w:rsidRPr="00611AA0" w:rsidRDefault="0024360C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41.76</w:t>
            </w:r>
          </w:p>
        </w:tc>
      </w:tr>
      <w:tr w:rsidR="00131217" w14:paraId="0C30AB08" w14:textId="77777777" w:rsidTr="00281CE4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93208" w14:textId="77777777" w:rsidR="00131217" w:rsidRPr="00611AA0" w:rsidRDefault="00131217" w:rsidP="00281CE4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LARK 21-mers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28B5C" w14:textId="77777777" w:rsidR="005800BC" w:rsidRDefault="005800BC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19</w:t>
            </w:r>
          </w:p>
          <w:p w14:paraId="7628C771" w14:textId="0B86853D" w:rsidR="00131217" w:rsidRPr="00611AA0" w:rsidRDefault="005800BC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93.1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479F3" w14:textId="77777777" w:rsidR="005800BC" w:rsidRDefault="005800BC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43</w:t>
            </w:r>
          </w:p>
          <w:p w14:paraId="3F5CFB63" w14:textId="49C4D041" w:rsidR="00131217" w:rsidRPr="00611AA0" w:rsidRDefault="005800BC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5.9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C1EA6" w14:textId="77777777" w:rsidR="005800BC" w:rsidRDefault="005800BC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76</w:t>
            </w:r>
          </w:p>
          <w:p w14:paraId="38DDC985" w14:textId="36EB3245" w:rsidR="00131217" w:rsidRPr="00611AA0" w:rsidRDefault="005800BC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1.3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5165C" w14:textId="77777777" w:rsidR="005800BC" w:rsidRDefault="005800BC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13</w:t>
            </w:r>
          </w:p>
          <w:p w14:paraId="2CF157B0" w14:textId="71D50488" w:rsidR="00131217" w:rsidRPr="00611AA0" w:rsidRDefault="005800BC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68.9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0C41F" w14:textId="77777777" w:rsidR="005800BC" w:rsidRDefault="005800BC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48</w:t>
            </w:r>
          </w:p>
          <w:p w14:paraId="2AB566AC" w14:textId="0951E545" w:rsidR="00131217" w:rsidRPr="00611AA0" w:rsidRDefault="005800BC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41.69</w:t>
            </w:r>
          </w:p>
        </w:tc>
      </w:tr>
      <w:tr w:rsidR="00131217" w14:paraId="1E717668" w14:textId="77777777" w:rsidTr="00281CE4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DFD84" w14:textId="77777777" w:rsidR="00131217" w:rsidRPr="00611AA0" w:rsidRDefault="00131217" w:rsidP="00281CE4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LARK 24-mers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58A58" w14:textId="77777777" w:rsidR="005800BC" w:rsidRDefault="005800BC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27</w:t>
            </w:r>
          </w:p>
          <w:p w14:paraId="1C9CB24D" w14:textId="5017AE57" w:rsidR="00131217" w:rsidRPr="00611AA0" w:rsidRDefault="005800BC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93.19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29CAE" w14:textId="77777777" w:rsidR="005800BC" w:rsidRDefault="005800BC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30</w:t>
            </w:r>
          </w:p>
          <w:p w14:paraId="0448CBF7" w14:textId="795C6074" w:rsidR="00131217" w:rsidRPr="00611AA0" w:rsidRDefault="005800BC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9.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93533" w14:textId="77777777" w:rsidR="005800BC" w:rsidRDefault="005800BC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07</w:t>
            </w:r>
          </w:p>
          <w:p w14:paraId="6D885E98" w14:textId="14CEF371" w:rsidR="00131217" w:rsidRPr="00611AA0" w:rsidRDefault="005800BC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5.6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68167" w14:textId="77777777" w:rsidR="005800BC" w:rsidRDefault="005800BC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07</w:t>
            </w:r>
          </w:p>
          <w:p w14:paraId="166E965D" w14:textId="4986BE30" w:rsidR="00131217" w:rsidRPr="00611AA0" w:rsidRDefault="005800BC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76.7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FDEC5" w14:textId="77777777" w:rsidR="003818CA" w:rsidRDefault="003818CA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76</w:t>
            </w:r>
          </w:p>
          <w:p w14:paraId="14766E48" w14:textId="60BC91DA" w:rsidR="00131217" w:rsidRPr="00611AA0" w:rsidRDefault="003818CA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52.96</w:t>
            </w:r>
          </w:p>
        </w:tc>
      </w:tr>
      <w:tr w:rsidR="00131217" w14:paraId="37911D3D" w14:textId="77777777" w:rsidTr="00281CE4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83ABE" w14:textId="77777777" w:rsidR="00131217" w:rsidRPr="00611AA0" w:rsidRDefault="00131217" w:rsidP="00281CE4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LARK 27-mers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858C0" w14:textId="77777777" w:rsidR="003818CA" w:rsidRDefault="003818CA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31</w:t>
            </w:r>
          </w:p>
          <w:p w14:paraId="7148A544" w14:textId="1ADFC1DC" w:rsidR="00131217" w:rsidRPr="00611AA0" w:rsidRDefault="003818CA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93.2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5F631" w14:textId="77777777" w:rsidR="003818CA" w:rsidRDefault="003818CA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12</w:t>
            </w:r>
          </w:p>
          <w:p w14:paraId="11A51DE5" w14:textId="0F73FDDF" w:rsidR="00131217" w:rsidRPr="00611AA0" w:rsidRDefault="003818CA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90.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56555" w14:textId="77777777" w:rsidR="003818CA" w:rsidRDefault="003818CA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92</w:t>
            </w:r>
          </w:p>
          <w:p w14:paraId="5AFC3DFD" w14:textId="5C541F61" w:rsidR="00131217" w:rsidRPr="00611AA0" w:rsidRDefault="003818CA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6.9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7905B" w14:textId="77777777" w:rsidR="003818CA" w:rsidRDefault="003818CA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51</w:t>
            </w:r>
          </w:p>
          <w:p w14:paraId="33A99C04" w14:textId="415BBFA4" w:rsidR="00131217" w:rsidRPr="00611AA0" w:rsidRDefault="003818CA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74.7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EF4DF" w14:textId="77777777" w:rsidR="003818CA" w:rsidRDefault="003818CA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62</w:t>
            </w:r>
          </w:p>
          <w:p w14:paraId="17C6900E" w14:textId="13E3EB10" w:rsidR="00131217" w:rsidRPr="00611AA0" w:rsidRDefault="003818CA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43.71</w:t>
            </w:r>
          </w:p>
        </w:tc>
      </w:tr>
      <w:tr w:rsidR="00131217" w14:paraId="17F1F078" w14:textId="77777777" w:rsidTr="00281CE4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B70D2" w14:textId="77777777" w:rsidR="00131217" w:rsidRPr="00611AA0" w:rsidRDefault="00131217" w:rsidP="00281CE4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LARK 31-mers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BF0A6" w14:textId="77777777" w:rsidR="005800BC" w:rsidRDefault="005800BC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35</w:t>
            </w:r>
          </w:p>
          <w:p w14:paraId="32B21C3D" w14:textId="6729649E" w:rsidR="00131217" w:rsidRPr="00011A5A" w:rsidRDefault="005800BC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1D46D5">
              <w:rPr>
                <w:b/>
                <w:sz w:val="22"/>
                <w:szCs w:val="22"/>
              </w:rPr>
              <w:t>93.28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06CD0" w14:textId="3A05F95C" w:rsidR="00131217" w:rsidRDefault="005800BC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91</w:t>
            </w:r>
          </w:p>
          <w:p w14:paraId="65258079" w14:textId="435267EB" w:rsidR="005800BC" w:rsidRPr="00611AA0" w:rsidRDefault="005800BC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90.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BE6B7" w14:textId="77777777" w:rsidR="005800BC" w:rsidRDefault="005800BC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11</w:t>
            </w:r>
          </w:p>
          <w:p w14:paraId="2C37E966" w14:textId="255F00D1" w:rsidR="00131217" w:rsidRPr="00611AA0" w:rsidRDefault="005800BC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5.8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0C33D" w14:textId="77777777" w:rsidR="005800BC" w:rsidRDefault="005800BC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46</w:t>
            </w:r>
          </w:p>
          <w:p w14:paraId="75254778" w14:textId="010408D7" w:rsidR="00131217" w:rsidRPr="00611AA0" w:rsidRDefault="005800BC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61.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B4B89" w14:textId="77777777" w:rsidR="005800BC" w:rsidRDefault="005800BC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31</w:t>
            </w:r>
          </w:p>
          <w:p w14:paraId="031A0301" w14:textId="61CDBF4B" w:rsidR="00131217" w:rsidRPr="00611AA0" w:rsidRDefault="005800BC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24.41</w:t>
            </w:r>
          </w:p>
        </w:tc>
      </w:tr>
      <w:tr w:rsidR="00131217" w14:paraId="6ECA9DC3" w14:textId="77777777" w:rsidTr="00281CE4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2DA6D" w14:textId="77777777" w:rsidR="00131217" w:rsidRPr="00611AA0" w:rsidRDefault="00131217" w:rsidP="00281CE4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DKAM (X = 5%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CA9D7" w14:textId="77777777" w:rsidR="00131217" w:rsidRDefault="005D24D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6.74</w:t>
            </w:r>
          </w:p>
          <w:p w14:paraId="5A38CF15" w14:textId="67B5F164" w:rsidR="005D24D2" w:rsidRPr="00611AA0" w:rsidRDefault="005D24D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1.8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3AEDC" w14:textId="77777777" w:rsidR="00131217" w:rsidRDefault="005D24D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6.06</w:t>
            </w:r>
          </w:p>
          <w:p w14:paraId="08E26F82" w14:textId="1BA269AE" w:rsidR="005D24D2" w:rsidRPr="00611AA0" w:rsidRDefault="005D24D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8.4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F10CB" w14:textId="77777777" w:rsidR="00131217" w:rsidRDefault="005D24D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5.68</w:t>
            </w:r>
          </w:p>
          <w:p w14:paraId="3687C41C" w14:textId="6129DBB6" w:rsidR="005D24D2" w:rsidRPr="00611AA0" w:rsidRDefault="005D24D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6.7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A9ED4" w14:textId="77777777" w:rsidR="00131217" w:rsidRDefault="005D24D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5.24</w:t>
            </w:r>
          </w:p>
          <w:p w14:paraId="410B7C7C" w14:textId="75B2CAB3" w:rsidR="005D24D2" w:rsidRPr="00611AA0" w:rsidRDefault="005D24D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9.9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05977" w14:textId="77777777" w:rsidR="00131217" w:rsidRDefault="005D24D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47.99</w:t>
            </w:r>
          </w:p>
          <w:p w14:paraId="3124E0A3" w14:textId="3B29C7F4" w:rsidR="005D24D2" w:rsidRPr="00611AA0" w:rsidRDefault="005D24D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30.94</w:t>
            </w:r>
          </w:p>
        </w:tc>
      </w:tr>
      <w:tr w:rsidR="00131217" w14:paraId="3EBB62DE" w14:textId="77777777" w:rsidTr="00281CE4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325CB" w14:textId="77777777" w:rsidR="00131217" w:rsidRPr="00611AA0" w:rsidRDefault="00131217" w:rsidP="00281CE4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DKAM (X = 10%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D886B" w14:textId="77777777" w:rsidR="00131217" w:rsidRDefault="00C175B6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6.78</w:t>
            </w:r>
          </w:p>
          <w:p w14:paraId="123E558D" w14:textId="16102E76" w:rsidR="00C175B6" w:rsidRPr="00611AA0" w:rsidRDefault="00C175B6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2.1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E3129" w14:textId="77777777" w:rsidR="00131217" w:rsidRDefault="00C175B6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6.18</w:t>
            </w:r>
          </w:p>
          <w:p w14:paraId="3E8466BC" w14:textId="127958CB" w:rsidR="00C175B6" w:rsidRPr="00611AA0" w:rsidRDefault="00C175B6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8.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68B4E" w14:textId="77777777" w:rsidR="00131217" w:rsidRDefault="00C175B6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6.16</w:t>
            </w:r>
          </w:p>
          <w:p w14:paraId="7E44DE36" w14:textId="2B79B617" w:rsidR="00C175B6" w:rsidRPr="00611AA0" w:rsidRDefault="00C175B6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8.3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65FA1" w14:textId="77777777" w:rsidR="00131217" w:rsidRDefault="00C175B6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2.98</w:t>
            </w:r>
          </w:p>
          <w:p w14:paraId="321DE8B1" w14:textId="5A311863" w:rsidR="00C175B6" w:rsidRPr="00611AA0" w:rsidRDefault="00C175B6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1.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AB7E0" w14:textId="77777777" w:rsidR="00131217" w:rsidRDefault="00C175B6" w:rsidP="002810FD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7.09</w:t>
            </w:r>
          </w:p>
          <w:p w14:paraId="53F37AD0" w14:textId="0A479BBE" w:rsidR="00C175B6" w:rsidRPr="00611AA0" w:rsidRDefault="00C175B6" w:rsidP="002810FD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50.06</w:t>
            </w:r>
          </w:p>
        </w:tc>
      </w:tr>
      <w:tr w:rsidR="00131217" w14:paraId="6147180A" w14:textId="77777777" w:rsidTr="00281CE4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CA84E" w14:textId="77777777" w:rsidR="00131217" w:rsidRPr="00611AA0" w:rsidRDefault="00131217" w:rsidP="00281CE4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DKAM (X = 15%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18105" w14:textId="4E1854A0" w:rsidR="00131217" w:rsidRDefault="00131217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</w:t>
            </w:r>
            <w:r w:rsidR="00487D9A">
              <w:rPr>
                <w:sz w:val="22"/>
                <w:szCs w:val="22"/>
              </w:rPr>
              <w:t>88</w:t>
            </w:r>
          </w:p>
          <w:p w14:paraId="429F57A3" w14:textId="167367B4" w:rsidR="00131217" w:rsidRPr="00611AA0" w:rsidRDefault="00EA0BE6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92.</w:t>
            </w:r>
            <w:r w:rsidR="00682D79">
              <w:rPr>
                <w:sz w:val="22"/>
                <w:szCs w:val="22"/>
              </w:rPr>
              <w:t>3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0602E" w14:textId="238394B3" w:rsidR="00E16E78" w:rsidRDefault="00E16E78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32</w:t>
            </w:r>
          </w:p>
          <w:p w14:paraId="591B800B" w14:textId="2C55B602" w:rsidR="00131217" w:rsidRPr="00611AA0" w:rsidRDefault="00F94DC3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8.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98661" w14:textId="3F82AB07" w:rsidR="00131217" w:rsidRDefault="00E16E78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="00F94DC3">
              <w:rPr>
                <w:sz w:val="22"/>
                <w:szCs w:val="22"/>
              </w:rPr>
              <w:t>6.31</w:t>
            </w:r>
          </w:p>
          <w:p w14:paraId="5E285AF6" w14:textId="6E043F32" w:rsidR="00E16E78" w:rsidRPr="001D46D5" w:rsidRDefault="00F94DC3" w:rsidP="00281CE4">
            <w:pPr>
              <w:spacing w:line="276" w:lineRule="auto"/>
              <w:jc w:val="center"/>
              <w:rPr>
                <w:sz w:val="22"/>
              </w:rPr>
            </w:pPr>
            <w:r w:rsidRPr="001D46D5">
              <w:rPr>
                <w:sz w:val="22"/>
                <w:szCs w:val="22"/>
              </w:rPr>
              <w:t>88.6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72750" w14:textId="00E2AF83" w:rsidR="00E16E78" w:rsidRDefault="00F94DC3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54</w:t>
            </w:r>
          </w:p>
          <w:p w14:paraId="3AD3AEE9" w14:textId="66E77784" w:rsidR="00131217" w:rsidRPr="00611AA0" w:rsidRDefault="00F94DC3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3.6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3D3CD" w14:textId="58E1004F" w:rsidR="00131217" w:rsidRDefault="00F94DC3" w:rsidP="002810FD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56</w:t>
            </w:r>
          </w:p>
          <w:p w14:paraId="5B04C6AF" w14:textId="528BEA8E" w:rsidR="00E16E78" w:rsidRPr="00611AA0" w:rsidRDefault="00F94DC3" w:rsidP="002810FD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58.46</w:t>
            </w:r>
          </w:p>
        </w:tc>
      </w:tr>
      <w:tr w:rsidR="00131217" w14:paraId="4EB8BDB4" w14:textId="77777777" w:rsidTr="00281CE4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22A1F" w14:textId="77777777" w:rsidR="00131217" w:rsidRPr="00611AA0" w:rsidRDefault="00131217" w:rsidP="00281CE4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DKAM (X = 20%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2B0A9" w14:textId="2E28685F" w:rsidR="00945B1B" w:rsidRDefault="00A223E7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98</w:t>
            </w:r>
          </w:p>
          <w:p w14:paraId="3C0FAFFB" w14:textId="0238D770" w:rsidR="00131217" w:rsidRPr="00611AA0" w:rsidRDefault="00A223E7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92.3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231CA" w14:textId="77777777" w:rsidR="00386168" w:rsidRDefault="00386168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34</w:t>
            </w:r>
          </w:p>
          <w:p w14:paraId="481773C6" w14:textId="71FF6997" w:rsidR="00131217" w:rsidRPr="00611AA0" w:rsidRDefault="00386168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8.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90D96" w14:textId="77777777" w:rsidR="00386168" w:rsidRDefault="00386168" w:rsidP="00281CE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43</w:t>
            </w:r>
          </w:p>
          <w:p w14:paraId="0051D740" w14:textId="286C2564" w:rsidR="00131217" w:rsidRPr="002810FD" w:rsidRDefault="00386168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1D46D5">
              <w:rPr>
                <w:b/>
                <w:sz w:val="22"/>
                <w:szCs w:val="22"/>
              </w:rPr>
              <w:t>88.8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066A4" w14:textId="77777777" w:rsidR="00386168" w:rsidRDefault="00386168" w:rsidP="00281CE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.26</w:t>
            </w:r>
          </w:p>
          <w:p w14:paraId="580EED2A" w14:textId="402C07F9" w:rsidR="00131217" w:rsidRPr="00792137" w:rsidRDefault="00386168" w:rsidP="00281CE4">
            <w:pPr>
              <w:spacing w:line="276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  <w:szCs w:val="22"/>
              </w:rPr>
              <w:t>85.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AAA79" w14:textId="77777777" w:rsidR="00386168" w:rsidRDefault="00386168" w:rsidP="00281CE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0.11</w:t>
            </w:r>
          </w:p>
          <w:p w14:paraId="435C8074" w14:textId="492C7F61" w:rsidR="00131217" w:rsidRPr="00792137" w:rsidRDefault="00386168" w:rsidP="00281CE4">
            <w:pPr>
              <w:spacing w:line="276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  <w:szCs w:val="22"/>
              </w:rPr>
              <w:t>65.50</w:t>
            </w:r>
          </w:p>
        </w:tc>
      </w:tr>
    </w:tbl>
    <w:p w14:paraId="12E972D9" w14:textId="1F9C4B89" w:rsidR="00A54DA8" w:rsidRDefault="00714300" w:rsidP="00CE60D8">
      <w:pPr>
        <w:widowControl/>
        <w:spacing w:before="120" w:after="160" w:line="259" w:lineRule="auto"/>
      </w:pPr>
      <w:r w:rsidRPr="000F04C8">
        <w:rPr>
          <w:b/>
        </w:rPr>
        <w:t xml:space="preserve">Table </w:t>
      </w:r>
      <w:r w:rsidR="00657629" w:rsidRPr="000F04C8">
        <w:rPr>
          <w:rFonts w:hint="eastAsia"/>
          <w:b/>
        </w:rPr>
        <w:t>S</w:t>
      </w:r>
      <w:r w:rsidRPr="000F04C8">
        <w:rPr>
          <w:b/>
        </w:rPr>
        <w:t xml:space="preserve">2: </w:t>
      </w:r>
      <w:r w:rsidR="00611AA0" w:rsidRPr="000F04C8">
        <w:rPr>
          <w:b/>
        </w:rPr>
        <w:t>Performance comparison of Kraken 2, Centrifuge, CLARK and CDKAM on</w:t>
      </w:r>
      <w:r w:rsidRPr="000F04C8">
        <w:rPr>
          <w:b/>
        </w:rPr>
        <w:t xml:space="preserve"> the second dataset. </w:t>
      </w:r>
      <w:r w:rsidR="00CE60D8" w:rsidRPr="00CE60D8">
        <w:t xml:space="preserve">The dataset contains 400,000 reads from 40 bacterial genomes as listed in Table </w:t>
      </w:r>
      <w:r w:rsidR="00CE60D8">
        <w:t>S</w:t>
      </w:r>
      <w:r w:rsidR="00CE60D8" w:rsidRPr="00CE60D8">
        <w:t>5. 10,000 simulated reads with the length of 1000 bases are generated for each genome.</w:t>
      </w:r>
      <w:r w:rsidR="00CE60D8">
        <w:t xml:space="preserve"> The accuracy measurements are the same as in Table S1.</w:t>
      </w:r>
    </w:p>
    <w:p w14:paraId="50DC2518" w14:textId="77777777" w:rsidR="00A54DA8" w:rsidRDefault="00A54DA8">
      <w:pPr>
        <w:widowControl/>
        <w:spacing w:after="160" w:line="259" w:lineRule="auto"/>
        <w:jc w:val="left"/>
      </w:pPr>
      <w:r>
        <w:br w:type="page"/>
      </w:r>
    </w:p>
    <w:p w14:paraId="138C57D0" w14:textId="1DE5E7EF" w:rsidR="00C251F7" w:rsidRDefault="00C251F7" w:rsidP="00A54DA8">
      <w:pPr>
        <w:widowControl/>
        <w:spacing w:before="120" w:after="160" w:line="259" w:lineRule="auto"/>
      </w:pPr>
    </w:p>
    <w:tbl>
      <w:tblPr>
        <w:tblStyle w:val="a4"/>
        <w:tblW w:w="9810" w:type="dxa"/>
        <w:tblInd w:w="-5" w:type="dxa"/>
        <w:tblLook w:val="04A0" w:firstRow="1" w:lastRow="0" w:firstColumn="1" w:lastColumn="0" w:noHBand="0" w:noVBand="1"/>
      </w:tblPr>
      <w:tblGrid>
        <w:gridCol w:w="2054"/>
        <w:gridCol w:w="1602"/>
        <w:gridCol w:w="1564"/>
        <w:gridCol w:w="1530"/>
        <w:gridCol w:w="1530"/>
        <w:gridCol w:w="1530"/>
      </w:tblGrid>
      <w:tr w:rsidR="00C251F7" w14:paraId="773CC6AB" w14:textId="77777777" w:rsidTr="00281CE4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175C5" w14:textId="77777777" w:rsidR="00C251F7" w:rsidRPr="00611AA0" w:rsidRDefault="00C251F7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611AA0">
              <w:rPr>
                <w:b/>
                <w:sz w:val="22"/>
              </w:rPr>
              <w:t>Software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FCAAD" w14:textId="77777777" w:rsidR="00C251F7" w:rsidRDefault="00C251F7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611AA0">
              <w:rPr>
                <w:b/>
                <w:sz w:val="22"/>
              </w:rPr>
              <w:t>No. 1</w:t>
            </w:r>
            <w:r>
              <w:rPr>
                <w:b/>
                <w:sz w:val="22"/>
              </w:rPr>
              <w:t xml:space="preserve">, Length </w:t>
            </w:r>
          </w:p>
          <w:p w14:paraId="566F2CF5" w14:textId="77777777" w:rsidR="00C251F7" w:rsidRPr="00611AA0" w:rsidRDefault="00C251F7" w:rsidP="00281CE4">
            <w:pPr>
              <w:spacing w:line="276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= 100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C923E" w14:textId="77777777" w:rsidR="00C251F7" w:rsidRPr="00611AA0" w:rsidRDefault="00C251F7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611AA0">
              <w:rPr>
                <w:b/>
                <w:sz w:val="22"/>
              </w:rPr>
              <w:t xml:space="preserve">No. 2, </w:t>
            </w:r>
            <w:r>
              <w:rPr>
                <w:b/>
                <w:sz w:val="22"/>
              </w:rPr>
              <w:t>Length = 15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302D5" w14:textId="77777777" w:rsidR="00C251F7" w:rsidRDefault="00C251F7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611AA0">
              <w:rPr>
                <w:b/>
                <w:sz w:val="22"/>
              </w:rPr>
              <w:t xml:space="preserve">No. 3, </w:t>
            </w:r>
            <w:r>
              <w:rPr>
                <w:b/>
                <w:sz w:val="22"/>
              </w:rPr>
              <w:t xml:space="preserve">Length </w:t>
            </w:r>
          </w:p>
          <w:p w14:paraId="63306299" w14:textId="77777777" w:rsidR="00C251F7" w:rsidRPr="00611AA0" w:rsidRDefault="00C251F7" w:rsidP="00281CE4">
            <w:pPr>
              <w:spacing w:line="276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= 20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3616C" w14:textId="77777777" w:rsidR="00C251F7" w:rsidRPr="00611AA0" w:rsidRDefault="00C251F7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611AA0">
              <w:rPr>
                <w:b/>
                <w:sz w:val="22"/>
              </w:rPr>
              <w:t xml:space="preserve">No. 4, </w:t>
            </w:r>
            <w:r>
              <w:rPr>
                <w:b/>
                <w:sz w:val="22"/>
              </w:rPr>
              <w:t>Length = 30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D3DE7" w14:textId="77777777" w:rsidR="00C251F7" w:rsidRPr="00611AA0" w:rsidRDefault="00C251F7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611AA0">
              <w:rPr>
                <w:b/>
                <w:sz w:val="22"/>
              </w:rPr>
              <w:t xml:space="preserve">No. 5, </w:t>
            </w:r>
            <w:r>
              <w:rPr>
                <w:b/>
                <w:sz w:val="22"/>
              </w:rPr>
              <w:t>Length = 4000</w:t>
            </w:r>
          </w:p>
        </w:tc>
      </w:tr>
      <w:tr w:rsidR="00C251F7" w14:paraId="3C8C190B" w14:textId="77777777" w:rsidTr="00281CE4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E82C8" w14:textId="77777777" w:rsidR="00C251F7" w:rsidRPr="00611AA0" w:rsidRDefault="00C251F7" w:rsidP="00281CE4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Kraken 2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C2BD0" w14:textId="357235CD" w:rsidR="00C251F7" w:rsidRDefault="00C251F7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4.6</w:t>
            </w:r>
            <w:r w:rsidR="00D65D50">
              <w:rPr>
                <w:sz w:val="22"/>
              </w:rPr>
              <w:t>0</w:t>
            </w:r>
          </w:p>
          <w:p w14:paraId="12F9BFD4" w14:textId="7986D27C" w:rsidR="00C251F7" w:rsidRPr="00611AA0" w:rsidRDefault="00C251F7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8.</w:t>
            </w:r>
            <w:r w:rsidR="00D65D50">
              <w:rPr>
                <w:sz w:val="22"/>
              </w:rPr>
              <w:t>2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0E5C2" w14:textId="4445D728" w:rsidR="00C251F7" w:rsidRDefault="00C251F7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2.4</w:t>
            </w:r>
            <w:r w:rsidR="00D65D50">
              <w:rPr>
                <w:sz w:val="22"/>
              </w:rPr>
              <w:t>5</w:t>
            </w:r>
          </w:p>
          <w:p w14:paraId="5EBB10BA" w14:textId="465BF9F7" w:rsidR="00C251F7" w:rsidRPr="00611AA0" w:rsidRDefault="00C251F7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7.2</w:t>
            </w:r>
            <w:r w:rsidR="00D65D50">
              <w:rPr>
                <w:sz w:val="22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D93D3" w14:textId="519149CD" w:rsidR="00C251F7" w:rsidRDefault="00C251F7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5.5</w:t>
            </w:r>
            <w:r w:rsidR="00D65D50">
              <w:rPr>
                <w:sz w:val="22"/>
              </w:rPr>
              <w:t>5</w:t>
            </w:r>
          </w:p>
          <w:p w14:paraId="719CE0D6" w14:textId="4DC92BD7" w:rsidR="00C251F7" w:rsidRPr="00611AA0" w:rsidRDefault="00C251F7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1.</w:t>
            </w:r>
            <w:r w:rsidR="00D65D50">
              <w:rPr>
                <w:sz w:val="22"/>
              </w:rPr>
              <w:t>6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A741E" w14:textId="77777777" w:rsidR="00C251F7" w:rsidRPr="00633B1E" w:rsidRDefault="00C251F7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633B1E">
              <w:rPr>
                <w:b/>
                <w:sz w:val="22"/>
              </w:rPr>
              <w:t>97.42</w:t>
            </w:r>
          </w:p>
          <w:p w14:paraId="50F57ED6" w14:textId="39A3C64D" w:rsidR="00C251F7" w:rsidRPr="00611AA0" w:rsidRDefault="00C251F7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5.7</w:t>
            </w:r>
            <w:r w:rsidR="00D65D50">
              <w:rPr>
                <w:sz w:val="22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FACB5" w14:textId="5AFB40BA" w:rsidR="00C251F7" w:rsidRPr="002810FD" w:rsidRDefault="00C251F7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2810FD">
              <w:rPr>
                <w:b/>
                <w:sz w:val="22"/>
              </w:rPr>
              <w:t>97.8</w:t>
            </w:r>
            <w:r w:rsidR="00D65D50">
              <w:rPr>
                <w:b/>
                <w:sz w:val="22"/>
              </w:rPr>
              <w:t>9</w:t>
            </w:r>
          </w:p>
          <w:p w14:paraId="75619B34" w14:textId="73EF07B8" w:rsidR="00C251F7" w:rsidRPr="00611AA0" w:rsidRDefault="00C251F7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7.6</w:t>
            </w:r>
            <w:r w:rsidR="00D65D50">
              <w:rPr>
                <w:sz w:val="22"/>
              </w:rPr>
              <w:t>1</w:t>
            </w:r>
          </w:p>
        </w:tc>
      </w:tr>
      <w:tr w:rsidR="00C251F7" w14:paraId="23955E42" w14:textId="77777777" w:rsidTr="00281CE4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99E46" w14:textId="77777777" w:rsidR="00C251F7" w:rsidRPr="00611AA0" w:rsidRDefault="00C251F7" w:rsidP="00281CE4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entrifuge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ED118" w14:textId="77777777" w:rsidR="0024360C" w:rsidRDefault="0024360C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7.14</w:t>
            </w:r>
          </w:p>
          <w:p w14:paraId="5B2E851F" w14:textId="3378E682" w:rsidR="00C251F7" w:rsidRPr="00611AA0" w:rsidRDefault="0024360C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1.54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774DF" w14:textId="2B2A15A1" w:rsidR="0024360C" w:rsidRDefault="0024360C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2.82</w:t>
            </w:r>
          </w:p>
          <w:p w14:paraId="3392EBE7" w14:textId="06AE45CB" w:rsidR="00C251F7" w:rsidRPr="00011A5A" w:rsidRDefault="0024360C" w:rsidP="00281CE4">
            <w:pPr>
              <w:spacing w:line="276" w:lineRule="auto"/>
              <w:jc w:val="center"/>
              <w:rPr>
                <w:b/>
                <w:sz w:val="22"/>
              </w:rPr>
            </w:pPr>
            <w:r>
              <w:rPr>
                <w:sz w:val="22"/>
              </w:rPr>
              <w:t>78.3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12967" w14:textId="77777777" w:rsidR="0024360C" w:rsidRDefault="0024360C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5.36</w:t>
            </w:r>
          </w:p>
          <w:p w14:paraId="51B5049B" w14:textId="4377E85F" w:rsidR="00C251F7" w:rsidRPr="00611AA0" w:rsidRDefault="0024360C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2.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B1B1E" w14:textId="77777777" w:rsidR="0024360C" w:rsidRDefault="0024360C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7.16</w:t>
            </w:r>
          </w:p>
          <w:p w14:paraId="1965098A" w14:textId="0EAB6B01" w:rsidR="00C251F7" w:rsidRPr="00611AA0" w:rsidRDefault="0024360C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5.9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C2F7D" w14:textId="77777777" w:rsidR="0024360C" w:rsidRDefault="0024360C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7.78</w:t>
            </w:r>
          </w:p>
          <w:p w14:paraId="2BCE4763" w14:textId="3D6A8FE0" w:rsidR="00C251F7" w:rsidRPr="00611AA0" w:rsidRDefault="0024360C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7.78</w:t>
            </w:r>
          </w:p>
        </w:tc>
      </w:tr>
      <w:tr w:rsidR="00C251F7" w14:paraId="0482B9AB" w14:textId="77777777" w:rsidTr="00281CE4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DD3C8" w14:textId="77777777" w:rsidR="00C251F7" w:rsidRPr="00611AA0" w:rsidRDefault="00C251F7" w:rsidP="00281CE4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LARK 21-mers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EDC7E" w14:textId="77777777" w:rsidR="003818CA" w:rsidRDefault="003818CA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1.10</w:t>
            </w:r>
          </w:p>
          <w:p w14:paraId="4740345F" w14:textId="7253A9B2" w:rsidR="00C251F7" w:rsidRPr="00611AA0" w:rsidRDefault="003818CA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8.93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D5A47" w14:textId="77777777" w:rsidR="003818CA" w:rsidRDefault="003818CA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6.53</w:t>
            </w:r>
          </w:p>
          <w:p w14:paraId="1AC05A5D" w14:textId="78807B64" w:rsidR="00C251F7" w:rsidRPr="00611AA0" w:rsidRDefault="003818CA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4.4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29834" w14:textId="77777777" w:rsidR="003818CA" w:rsidRDefault="003818CA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9.58</w:t>
            </w:r>
          </w:p>
          <w:p w14:paraId="14C4769B" w14:textId="59ADE35B" w:rsidR="00C251F7" w:rsidRPr="00611AA0" w:rsidRDefault="003818CA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7.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12530" w14:textId="77777777" w:rsidR="003818CA" w:rsidRDefault="003818CA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2.77</w:t>
            </w:r>
          </w:p>
          <w:p w14:paraId="30404A22" w14:textId="0954903B" w:rsidR="00C251F7" w:rsidRPr="00611AA0" w:rsidRDefault="003818CA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0.9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36413" w14:textId="77777777" w:rsidR="003818CA" w:rsidRDefault="003818CA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4.44</w:t>
            </w:r>
          </w:p>
          <w:p w14:paraId="2600B73F" w14:textId="56286ED5" w:rsidR="00C251F7" w:rsidRPr="00611AA0" w:rsidRDefault="003818CA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2.74</w:t>
            </w:r>
          </w:p>
        </w:tc>
      </w:tr>
      <w:tr w:rsidR="00C251F7" w14:paraId="5BA08839" w14:textId="77777777" w:rsidTr="00281CE4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97711" w14:textId="77777777" w:rsidR="00C251F7" w:rsidRPr="00611AA0" w:rsidRDefault="00C251F7" w:rsidP="00281CE4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LARK 24-mers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72037" w14:textId="77777777" w:rsidR="003818CA" w:rsidRDefault="003818CA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0.13</w:t>
            </w:r>
          </w:p>
          <w:p w14:paraId="3483F797" w14:textId="32F24957" w:rsidR="00C251F7" w:rsidRPr="00611AA0" w:rsidRDefault="003818CA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6.76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19D9E" w14:textId="77777777" w:rsidR="003818CA" w:rsidRDefault="003818CA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4.28</w:t>
            </w:r>
          </w:p>
          <w:p w14:paraId="29BD8644" w14:textId="2257AF17" w:rsidR="00C251F7" w:rsidRPr="00611AA0" w:rsidRDefault="003818CA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0.6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C98C7" w14:textId="77777777" w:rsidR="00D7570F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6.52</w:t>
            </w:r>
          </w:p>
          <w:p w14:paraId="05D30B0C" w14:textId="198255D4" w:rsidR="00C251F7" w:rsidRPr="00611AA0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2.7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09737" w14:textId="77777777" w:rsidR="00D7570F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9.01</w:t>
            </w:r>
          </w:p>
          <w:p w14:paraId="2EA1B7F5" w14:textId="42D05E8B" w:rsidR="00C251F7" w:rsidRPr="00611AA0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5.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BD72D" w14:textId="77777777" w:rsidR="00D7570F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0.47</w:t>
            </w:r>
          </w:p>
          <w:p w14:paraId="5EAE3127" w14:textId="6437ECC1" w:rsidR="00C251F7" w:rsidRPr="00611AA0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6.42</w:t>
            </w:r>
          </w:p>
        </w:tc>
      </w:tr>
      <w:tr w:rsidR="00C251F7" w14:paraId="64237E99" w14:textId="77777777" w:rsidTr="00281CE4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6D17E" w14:textId="77777777" w:rsidR="00C251F7" w:rsidRPr="00611AA0" w:rsidRDefault="00C251F7" w:rsidP="00281CE4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LARK 27-mers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F4CA7" w14:textId="77777777" w:rsidR="00D7570F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7.56</w:t>
            </w:r>
          </w:p>
          <w:p w14:paraId="5FD9CF94" w14:textId="3EDF0457" w:rsidR="00C251F7" w:rsidRPr="00611AA0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4.79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A4F17" w14:textId="77777777" w:rsidR="00D7570F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3.91</w:t>
            </w:r>
          </w:p>
          <w:p w14:paraId="2CB5275A" w14:textId="4A4B41D4" w:rsidR="00C251F7" w:rsidRPr="00611AA0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0.7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4934D" w14:textId="77777777" w:rsidR="00D7570F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7.05</w:t>
            </w:r>
          </w:p>
          <w:p w14:paraId="48D44C1D" w14:textId="7B9CA13B" w:rsidR="00C251F7" w:rsidRPr="00611AA0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3.6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F1559" w14:textId="77777777" w:rsidR="00D7570F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0.10</w:t>
            </w:r>
          </w:p>
          <w:p w14:paraId="1A16C721" w14:textId="7CAB276E" w:rsidR="00C251F7" w:rsidRPr="00611AA0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6.3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6F681" w14:textId="77777777" w:rsidR="00D7570F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1.61</w:t>
            </w:r>
          </w:p>
          <w:p w14:paraId="590306AA" w14:textId="2F280EEB" w:rsidR="00C251F7" w:rsidRPr="00611AA0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7.67</w:t>
            </w:r>
          </w:p>
        </w:tc>
      </w:tr>
      <w:tr w:rsidR="00C251F7" w14:paraId="530DAF75" w14:textId="77777777" w:rsidTr="00281CE4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CA16D" w14:textId="77777777" w:rsidR="00C251F7" w:rsidRPr="00611AA0" w:rsidRDefault="00C251F7" w:rsidP="00281CE4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LARK 31-mers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FAF6F" w14:textId="77777777" w:rsidR="00D7570F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3.63</w:t>
            </w:r>
          </w:p>
          <w:p w14:paraId="014CC37B" w14:textId="28EB5384" w:rsidR="00C251F7" w:rsidRPr="00011A5A" w:rsidRDefault="00D7570F" w:rsidP="00281CE4">
            <w:pPr>
              <w:spacing w:line="276" w:lineRule="auto"/>
              <w:jc w:val="center"/>
              <w:rPr>
                <w:b/>
                <w:sz w:val="22"/>
              </w:rPr>
            </w:pPr>
            <w:r>
              <w:rPr>
                <w:sz w:val="22"/>
              </w:rPr>
              <w:t>61.8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8EBEF" w14:textId="77777777" w:rsidR="00D7570F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3.77</w:t>
            </w:r>
          </w:p>
          <w:p w14:paraId="446AD765" w14:textId="143110E0" w:rsidR="00C251F7" w:rsidRPr="00611AA0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1.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59FAA" w14:textId="77777777" w:rsidR="00D7570F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9.64</w:t>
            </w:r>
          </w:p>
          <w:p w14:paraId="1A9FAD1E" w14:textId="5CE27B6F" w:rsidR="00C251F7" w:rsidRPr="00611AA0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7.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101AF" w14:textId="77777777" w:rsidR="00D7570F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5.82</w:t>
            </w:r>
          </w:p>
          <w:p w14:paraId="5F4AC097" w14:textId="3F901C60" w:rsidR="00C251F7" w:rsidRPr="00611AA0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2.9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8F884" w14:textId="77777777" w:rsidR="00D7570F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8.71</w:t>
            </w:r>
          </w:p>
          <w:p w14:paraId="0068E45F" w14:textId="2E8514A3" w:rsidR="00C251F7" w:rsidRPr="00611AA0" w:rsidRDefault="00D7570F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5.63</w:t>
            </w:r>
          </w:p>
        </w:tc>
      </w:tr>
      <w:tr w:rsidR="00C251F7" w14:paraId="714B2E1A" w14:textId="77777777" w:rsidTr="00281CE4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0F605" w14:textId="77777777" w:rsidR="00C251F7" w:rsidRPr="00611AA0" w:rsidRDefault="00C251F7" w:rsidP="00281CE4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DKAM (X = 5%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0B79A" w14:textId="77777777" w:rsidR="00C251F7" w:rsidRDefault="005D24D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5.34</w:t>
            </w:r>
          </w:p>
          <w:p w14:paraId="1690C728" w14:textId="7CB136EF" w:rsidR="005D24D2" w:rsidRPr="00611AA0" w:rsidRDefault="005D24D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0.1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DD05E" w14:textId="77777777" w:rsidR="00C251F7" w:rsidRDefault="005D24D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1.88</w:t>
            </w:r>
          </w:p>
          <w:p w14:paraId="4BC6BCCB" w14:textId="61DDC6E6" w:rsidR="005D24D2" w:rsidRPr="00611AA0" w:rsidRDefault="005D24D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9.5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B7B27" w14:textId="77777777" w:rsidR="00C251F7" w:rsidRDefault="005D24D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4.30</w:t>
            </w:r>
          </w:p>
          <w:p w14:paraId="62F76D44" w14:textId="36BCEE1D" w:rsidR="005D24D2" w:rsidRPr="00611AA0" w:rsidRDefault="005D24D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3.9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6E58B" w14:textId="77777777" w:rsidR="00C251F7" w:rsidRDefault="005D24D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5.86</w:t>
            </w:r>
          </w:p>
          <w:p w14:paraId="11551630" w14:textId="1693D26C" w:rsidR="005D24D2" w:rsidRPr="00611AA0" w:rsidRDefault="005D24D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7.5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C6BB4" w14:textId="77777777" w:rsidR="00C251F7" w:rsidRDefault="005D24D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6.27</w:t>
            </w:r>
          </w:p>
          <w:p w14:paraId="3D61F044" w14:textId="3F7456F6" w:rsidR="005D24D2" w:rsidRPr="00611AA0" w:rsidRDefault="005D24D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9.08</w:t>
            </w:r>
          </w:p>
        </w:tc>
      </w:tr>
      <w:tr w:rsidR="00C251F7" w14:paraId="02764457" w14:textId="77777777" w:rsidTr="00281CE4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48DA2" w14:textId="77777777" w:rsidR="00C251F7" w:rsidRPr="00611AA0" w:rsidRDefault="00C251F7" w:rsidP="00281CE4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DKAM (X = 10%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9F910" w14:textId="77777777" w:rsidR="00C251F7" w:rsidRDefault="0031091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3.03</w:t>
            </w:r>
          </w:p>
          <w:p w14:paraId="7376F6BA" w14:textId="30A8E3C9" w:rsidR="00310912" w:rsidRPr="00611AA0" w:rsidRDefault="0031091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1.11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3B8A5" w14:textId="77777777" w:rsidR="00C251F7" w:rsidRDefault="0031091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5.39</w:t>
            </w:r>
          </w:p>
          <w:p w14:paraId="10704343" w14:textId="73AD5BB1" w:rsidR="00310912" w:rsidRPr="00611AA0" w:rsidRDefault="0031091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5.9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78952" w14:textId="77777777" w:rsidR="00C251F7" w:rsidRDefault="0031091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6.04</w:t>
            </w:r>
          </w:p>
          <w:p w14:paraId="1BB069BA" w14:textId="0A6A61E3" w:rsidR="00310912" w:rsidRPr="00611AA0" w:rsidRDefault="0031091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7.8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7ADDC" w14:textId="77777777" w:rsidR="00C251F7" w:rsidRDefault="0031091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6.46</w:t>
            </w:r>
          </w:p>
          <w:p w14:paraId="51A54A85" w14:textId="4FDC5684" w:rsidR="00310912" w:rsidRPr="00611AA0" w:rsidRDefault="0031091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9.6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9C5A0" w14:textId="77777777" w:rsidR="00C251F7" w:rsidRDefault="0031091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6.59</w:t>
            </w:r>
          </w:p>
          <w:p w14:paraId="2E8A15E2" w14:textId="6D8E1EA8" w:rsidR="00310912" w:rsidRPr="00611AA0" w:rsidRDefault="00310912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0.32</w:t>
            </w:r>
          </w:p>
        </w:tc>
      </w:tr>
      <w:tr w:rsidR="00C251F7" w14:paraId="0E7501A2" w14:textId="77777777" w:rsidTr="00281CE4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86ACA" w14:textId="77777777" w:rsidR="00C251F7" w:rsidRPr="00611AA0" w:rsidRDefault="00C251F7" w:rsidP="00281CE4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DKAM (X = 15%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5C136" w14:textId="77777777" w:rsidR="000D4BA0" w:rsidRPr="001D46D5" w:rsidRDefault="000D4BA0" w:rsidP="00281CE4">
            <w:pPr>
              <w:spacing w:line="276" w:lineRule="auto"/>
              <w:jc w:val="center"/>
              <w:rPr>
                <w:sz w:val="22"/>
              </w:rPr>
            </w:pPr>
            <w:r w:rsidRPr="001D46D5">
              <w:rPr>
                <w:sz w:val="22"/>
              </w:rPr>
              <w:t>94.56</w:t>
            </w:r>
          </w:p>
          <w:p w14:paraId="67A22F8C" w14:textId="5F7CC38C" w:rsidR="00C251F7" w:rsidRPr="001D46D5" w:rsidRDefault="004B4283" w:rsidP="00281CE4">
            <w:pPr>
              <w:spacing w:line="276" w:lineRule="auto"/>
              <w:jc w:val="center"/>
              <w:rPr>
                <w:sz w:val="22"/>
              </w:rPr>
            </w:pPr>
            <w:r w:rsidRPr="001D46D5">
              <w:rPr>
                <w:sz w:val="22"/>
              </w:rPr>
              <w:t>83.78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1461D" w14:textId="5066AAF3" w:rsidR="00C251F7" w:rsidRPr="001D46D5" w:rsidRDefault="004B4283" w:rsidP="00281CE4">
            <w:pPr>
              <w:spacing w:line="276" w:lineRule="auto"/>
              <w:jc w:val="center"/>
              <w:rPr>
                <w:sz w:val="22"/>
              </w:rPr>
            </w:pPr>
            <w:r w:rsidRPr="001D46D5">
              <w:rPr>
                <w:sz w:val="22"/>
              </w:rPr>
              <w:t>95.96</w:t>
            </w:r>
          </w:p>
          <w:p w14:paraId="2BA26548" w14:textId="5B963151" w:rsidR="000D4BA0" w:rsidRPr="001D46D5" w:rsidRDefault="004B4283" w:rsidP="00281CE4">
            <w:pPr>
              <w:spacing w:line="276" w:lineRule="auto"/>
              <w:jc w:val="center"/>
              <w:rPr>
                <w:sz w:val="22"/>
              </w:rPr>
            </w:pPr>
            <w:r w:rsidRPr="001D46D5">
              <w:rPr>
                <w:sz w:val="22"/>
              </w:rPr>
              <w:t>87.2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A8C22" w14:textId="77777777" w:rsidR="000D4BA0" w:rsidRPr="001D46D5" w:rsidRDefault="000D4BA0" w:rsidP="00281CE4">
            <w:pPr>
              <w:spacing w:line="276" w:lineRule="auto"/>
              <w:jc w:val="center"/>
              <w:rPr>
                <w:sz w:val="22"/>
              </w:rPr>
            </w:pPr>
            <w:r w:rsidRPr="001D46D5">
              <w:rPr>
                <w:sz w:val="22"/>
              </w:rPr>
              <w:t>96.35</w:t>
            </w:r>
          </w:p>
          <w:p w14:paraId="75A35C9A" w14:textId="0E016083" w:rsidR="00C251F7" w:rsidRPr="001D46D5" w:rsidRDefault="004B4283" w:rsidP="00281CE4">
            <w:pPr>
              <w:spacing w:line="276" w:lineRule="auto"/>
              <w:jc w:val="center"/>
              <w:rPr>
                <w:sz w:val="22"/>
              </w:rPr>
            </w:pPr>
            <w:r w:rsidRPr="001D46D5">
              <w:rPr>
                <w:sz w:val="22"/>
              </w:rPr>
              <w:t>88.6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2316E" w14:textId="28278E9F" w:rsidR="000D4BA0" w:rsidRDefault="004B4283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6.62</w:t>
            </w:r>
          </w:p>
          <w:p w14:paraId="6B97A31B" w14:textId="68D31724" w:rsidR="00C251F7" w:rsidRPr="00611AA0" w:rsidRDefault="000D4BA0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9.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E8EF3" w14:textId="052BC0A9" w:rsidR="00C251F7" w:rsidRDefault="004B4283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  <w:r w:rsidR="000E2AE4">
              <w:rPr>
                <w:sz w:val="22"/>
              </w:rPr>
              <w:t>6</w:t>
            </w:r>
            <w:r>
              <w:rPr>
                <w:sz w:val="22"/>
              </w:rPr>
              <w:t>.71</w:t>
            </w:r>
          </w:p>
          <w:p w14:paraId="7EDD64E8" w14:textId="5B271DED" w:rsidR="000D4BA0" w:rsidRPr="00611AA0" w:rsidRDefault="000D4BA0" w:rsidP="00281CE4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0.5</w:t>
            </w:r>
            <w:r w:rsidR="004B4283">
              <w:rPr>
                <w:sz w:val="22"/>
              </w:rPr>
              <w:t>9</w:t>
            </w:r>
          </w:p>
        </w:tc>
      </w:tr>
      <w:tr w:rsidR="00C251F7" w14:paraId="14E7DBBF" w14:textId="77777777" w:rsidTr="00281CE4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C6650" w14:textId="77777777" w:rsidR="00C251F7" w:rsidRPr="00611AA0" w:rsidRDefault="00C251F7" w:rsidP="00281CE4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DKAM (X = 20%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01B07" w14:textId="77777777" w:rsidR="00386168" w:rsidRPr="001D46D5" w:rsidRDefault="00386168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1D46D5">
              <w:rPr>
                <w:b/>
                <w:sz w:val="22"/>
              </w:rPr>
              <w:t>95.28</w:t>
            </w:r>
          </w:p>
          <w:p w14:paraId="066CDBF7" w14:textId="373BBEDC" w:rsidR="00C251F7" w:rsidRPr="001D46D5" w:rsidRDefault="00386168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1D46D5">
              <w:rPr>
                <w:b/>
                <w:sz w:val="22"/>
              </w:rPr>
              <w:t>85.39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DF0EF" w14:textId="77777777" w:rsidR="00386168" w:rsidRPr="001D46D5" w:rsidRDefault="00386168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1D46D5">
              <w:rPr>
                <w:b/>
                <w:sz w:val="22"/>
              </w:rPr>
              <w:t>96.19</w:t>
            </w:r>
          </w:p>
          <w:p w14:paraId="297587F3" w14:textId="01933612" w:rsidR="00C251F7" w:rsidRPr="001D46D5" w:rsidRDefault="00386168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1D46D5">
              <w:rPr>
                <w:b/>
                <w:sz w:val="22"/>
              </w:rPr>
              <w:t>87.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0B0CC" w14:textId="593A8774" w:rsidR="0056044E" w:rsidRPr="001D46D5" w:rsidRDefault="00386168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1D46D5">
              <w:rPr>
                <w:b/>
                <w:sz w:val="22"/>
              </w:rPr>
              <w:t>96.51</w:t>
            </w:r>
          </w:p>
          <w:p w14:paraId="51E23E8B" w14:textId="6CBBB074" w:rsidR="00C251F7" w:rsidRPr="001D46D5" w:rsidRDefault="00386168" w:rsidP="00281CE4">
            <w:pPr>
              <w:spacing w:line="276" w:lineRule="auto"/>
              <w:jc w:val="center"/>
              <w:rPr>
                <w:b/>
                <w:sz w:val="22"/>
              </w:rPr>
            </w:pPr>
            <w:r w:rsidRPr="001D46D5">
              <w:rPr>
                <w:b/>
                <w:sz w:val="22"/>
              </w:rPr>
              <w:t>89.1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BE121" w14:textId="47FE7C98" w:rsidR="0056044E" w:rsidRPr="001D46D5" w:rsidRDefault="00386168" w:rsidP="001D46D5">
            <w:pPr>
              <w:spacing w:line="276" w:lineRule="auto"/>
              <w:jc w:val="center"/>
              <w:rPr>
                <w:sz w:val="22"/>
              </w:rPr>
            </w:pPr>
            <w:r w:rsidRPr="001D46D5">
              <w:rPr>
                <w:sz w:val="22"/>
              </w:rPr>
              <w:t>96.72</w:t>
            </w:r>
          </w:p>
          <w:p w14:paraId="0A6A5ABA" w14:textId="3629B0C5" w:rsidR="00C251F7" w:rsidRPr="001D46D5" w:rsidRDefault="00386168" w:rsidP="001D46D5">
            <w:pPr>
              <w:spacing w:line="276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90.2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B39DE" w14:textId="486EC3E7" w:rsidR="0056044E" w:rsidRPr="001D46D5" w:rsidRDefault="00386168" w:rsidP="001D46D5">
            <w:pPr>
              <w:spacing w:line="276" w:lineRule="auto"/>
              <w:jc w:val="center"/>
              <w:rPr>
                <w:sz w:val="22"/>
              </w:rPr>
            </w:pPr>
            <w:r w:rsidRPr="001D46D5">
              <w:rPr>
                <w:sz w:val="22"/>
              </w:rPr>
              <w:t>96.81</w:t>
            </w:r>
          </w:p>
          <w:p w14:paraId="59650E71" w14:textId="5FA82D13" w:rsidR="00C251F7" w:rsidRPr="001D46D5" w:rsidRDefault="00386168" w:rsidP="001D46D5">
            <w:pPr>
              <w:spacing w:line="276" w:lineRule="auto"/>
              <w:jc w:val="center"/>
              <w:rPr>
                <w:b/>
                <w:sz w:val="22"/>
              </w:rPr>
            </w:pPr>
            <w:r w:rsidRPr="001D46D5">
              <w:rPr>
                <w:b/>
                <w:sz w:val="22"/>
              </w:rPr>
              <w:t>90.68</w:t>
            </w:r>
          </w:p>
        </w:tc>
      </w:tr>
    </w:tbl>
    <w:p w14:paraId="59A172FF" w14:textId="7D59935D" w:rsidR="0063353C" w:rsidRDefault="00A54DA8" w:rsidP="00CE60D8">
      <w:pPr>
        <w:widowControl/>
        <w:spacing w:before="120" w:after="160" w:line="259" w:lineRule="auto"/>
      </w:pPr>
      <w:r w:rsidRPr="000F04C8">
        <w:rPr>
          <w:b/>
        </w:rPr>
        <w:t xml:space="preserve">Table </w:t>
      </w:r>
      <w:r w:rsidR="00657629" w:rsidRPr="000F04C8">
        <w:rPr>
          <w:rFonts w:hint="eastAsia"/>
          <w:b/>
        </w:rPr>
        <w:t>S</w:t>
      </w:r>
      <w:r w:rsidRPr="000F04C8">
        <w:rPr>
          <w:b/>
        </w:rPr>
        <w:t xml:space="preserve">3: Performance comparison of Kraken 2, Centrifuge, CLARK and CDKAM on the </w:t>
      </w:r>
      <w:r w:rsidR="00215AB0" w:rsidRPr="000F04C8">
        <w:rPr>
          <w:b/>
        </w:rPr>
        <w:t>third</w:t>
      </w:r>
      <w:r w:rsidRPr="000F04C8">
        <w:rPr>
          <w:b/>
        </w:rPr>
        <w:t xml:space="preserve"> dataset. </w:t>
      </w:r>
      <w:r w:rsidR="00CE60D8" w:rsidRPr="00CE60D8">
        <w:t>The dataset contains 400,000 reads from 40 bacterial genomes as listed in Table S5. 10,000 simulated reads with 15% error rate are generated for each genome. The accuracy measurements are the same as in Table S1.</w:t>
      </w:r>
      <w:r w:rsidR="0063353C">
        <w:br w:type="page"/>
      </w:r>
    </w:p>
    <w:p w14:paraId="76A297B9" w14:textId="21C5942E" w:rsidR="00A54DA8" w:rsidRDefault="00A54DA8" w:rsidP="00A54DA8">
      <w:pPr>
        <w:widowControl/>
        <w:spacing w:before="120" w:after="160" w:line="259" w:lineRule="auto"/>
      </w:pPr>
    </w:p>
    <w:tbl>
      <w:tblPr>
        <w:tblStyle w:val="a4"/>
        <w:tblW w:w="9810" w:type="dxa"/>
        <w:tblInd w:w="-5" w:type="dxa"/>
        <w:tblLook w:val="04A0" w:firstRow="1" w:lastRow="0" w:firstColumn="1" w:lastColumn="0" w:noHBand="0" w:noVBand="1"/>
      </w:tblPr>
      <w:tblGrid>
        <w:gridCol w:w="2054"/>
        <w:gridCol w:w="1602"/>
        <w:gridCol w:w="1564"/>
        <w:gridCol w:w="1530"/>
        <w:gridCol w:w="1530"/>
        <w:gridCol w:w="1530"/>
      </w:tblGrid>
      <w:tr w:rsidR="0063353C" w14:paraId="1E2095FC" w14:textId="77777777" w:rsidTr="0056044E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BA929" w14:textId="77777777" w:rsidR="0063353C" w:rsidRPr="00611AA0" w:rsidRDefault="0063353C" w:rsidP="0056044E">
            <w:pPr>
              <w:spacing w:line="276" w:lineRule="auto"/>
              <w:jc w:val="center"/>
              <w:rPr>
                <w:b/>
                <w:sz w:val="22"/>
              </w:rPr>
            </w:pPr>
            <w:r w:rsidRPr="00611AA0">
              <w:rPr>
                <w:b/>
                <w:sz w:val="22"/>
              </w:rPr>
              <w:t>Software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56588" w14:textId="77777777" w:rsidR="0063353C" w:rsidRDefault="0063353C" w:rsidP="0056044E">
            <w:pPr>
              <w:spacing w:line="276" w:lineRule="auto"/>
              <w:jc w:val="center"/>
              <w:rPr>
                <w:b/>
                <w:sz w:val="22"/>
              </w:rPr>
            </w:pPr>
            <w:r w:rsidRPr="00611AA0">
              <w:rPr>
                <w:b/>
                <w:sz w:val="22"/>
              </w:rPr>
              <w:t>No. 1</w:t>
            </w:r>
            <w:r>
              <w:rPr>
                <w:b/>
                <w:sz w:val="22"/>
              </w:rPr>
              <w:t xml:space="preserve">, Length </w:t>
            </w:r>
          </w:p>
          <w:p w14:paraId="0494F1DE" w14:textId="77777777" w:rsidR="0063353C" w:rsidRPr="00611AA0" w:rsidRDefault="0063353C" w:rsidP="0056044E">
            <w:pPr>
              <w:spacing w:line="276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= 100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F94DC" w14:textId="77777777" w:rsidR="0063353C" w:rsidRPr="00611AA0" w:rsidRDefault="0063353C" w:rsidP="0056044E">
            <w:pPr>
              <w:spacing w:line="276" w:lineRule="auto"/>
              <w:jc w:val="center"/>
              <w:rPr>
                <w:b/>
                <w:sz w:val="22"/>
              </w:rPr>
            </w:pPr>
            <w:r w:rsidRPr="00611AA0">
              <w:rPr>
                <w:b/>
                <w:sz w:val="22"/>
              </w:rPr>
              <w:t xml:space="preserve">No. 2, </w:t>
            </w:r>
            <w:r>
              <w:rPr>
                <w:b/>
                <w:sz w:val="22"/>
              </w:rPr>
              <w:t>Length = 15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E9324" w14:textId="77777777" w:rsidR="0063353C" w:rsidRDefault="0063353C" w:rsidP="0056044E">
            <w:pPr>
              <w:spacing w:line="276" w:lineRule="auto"/>
              <w:jc w:val="center"/>
              <w:rPr>
                <w:b/>
                <w:sz w:val="22"/>
              </w:rPr>
            </w:pPr>
            <w:r w:rsidRPr="00611AA0">
              <w:rPr>
                <w:b/>
                <w:sz w:val="22"/>
              </w:rPr>
              <w:t xml:space="preserve">No. 3, </w:t>
            </w:r>
            <w:r>
              <w:rPr>
                <w:b/>
                <w:sz w:val="22"/>
              </w:rPr>
              <w:t xml:space="preserve">Length </w:t>
            </w:r>
          </w:p>
          <w:p w14:paraId="68EF9009" w14:textId="77777777" w:rsidR="0063353C" w:rsidRPr="00611AA0" w:rsidRDefault="0063353C" w:rsidP="0056044E">
            <w:pPr>
              <w:spacing w:line="276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= 20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59FCE" w14:textId="77777777" w:rsidR="0063353C" w:rsidRPr="00611AA0" w:rsidRDefault="0063353C" w:rsidP="0056044E">
            <w:pPr>
              <w:spacing w:line="276" w:lineRule="auto"/>
              <w:jc w:val="center"/>
              <w:rPr>
                <w:b/>
                <w:sz w:val="22"/>
              </w:rPr>
            </w:pPr>
            <w:r w:rsidRPr="00611AA0">
              <w:rPr>
                <w:b/>
                <w:sz w:val="22"/>
              </w:rPr>
              <w:t xml:space="preserve">No. 4, </w:t>
            </w:r>
            <w:r>
              <w:rPr>
                <w:b/>
                <w:sz w:val="22"/>
              </w:rPr>
              <w:t>Length = 30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08950" w14:textId="77777777" w:rsidR="0063353C" w:rsidRPr="00611AA0" w:rsidRDefault="0063353C" w:rsidP="0056044E">
            <w:pPr>
              <w:spacing w:line="276" w:lineRule="auto"/>
              <w:jc w:val="center"/>
              <w:rPr>
                <w:b/>
                <w:sz w:val="22"/>
              </w:rPr>
            </w:pPr>
            <w:r w:rsidRPr="00611AA0">
              <w:rPr>
                <w:b/>
                <w:sz w:val="22"/>
              </w:rPr>
              <w:t xml:space="preserve">No. 5, </w:t>
            </w:r>
            <w:r>
              <w:rPr>
                <w:b/>
                <w:sz w:val="22"/>
              </w:rPr>
              <w:t>Length = 4000</w:t>
            </w:r>
          </w:p>
        </w:tc>
      </w:tr>
      <w:tr w:rsidR="0063353C" w14:paraId="32AE8B1A" w14:textId="77777777" w:rsidTr="0056044E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6A8CE" w14:textId="77777777" w:rsidR="0063353C" w:rsidRPr="00611AA0" w:rsidRDefault="0063353C" w:rsidP="0056044E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Kraken 2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5C31A" w14:textId="77777777" w:rsidR="0063353C" w:rsidRDefault="00D65D50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40.41</w:t>
            </w:r>
          </w:p>
          <w:p w14:paraId="3574FF18" w14:textId="685CF1DC" w:rsidR="00D65D50" w:rsidRPr="00611AA0" w:rsidRDefault="00D65D50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28.97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845BF" w14:textId="77777777" w:rsidR="0063353C" w:rsidRDefault="00D65D50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54.35</w:t>
            </w:r>
          </w:p>
          <w:p w14:paraId="7A7D483F" w14:textId="7619CA94" w:rsidR="00D65D50" w:rsidRPr="00611AA0" w:rsidRDefault="00D65D50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40.3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6DC3A" w14:textId="77777777" w:rsidR="0063353C" w:rsidRDefault="00D65D50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4.43</w:t>
            </w:r>
          </w:p>
          <w:p w14:paraId="2B62E395" w14:textId="6456B302" w:rsidR="00D65D50" w:rsidRPr="00611AA0" w:rsidRDefault="00D65D50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49.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2E250" w14:textId="77777777" w:rsidR="0063353C" w:rsidRDefault="00D65D50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7.44</w:t>
            </w:r>
          </w:p>
          <w:p w14:paraId="1B8156B2" w14:textId="28160C34" w:rsidR="00D65D50" w:rsidRPr="00611AA0" w:rsidRDefault="00D65D50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1.3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0E8E1" w14:textId="77777777" w:rsidR="0063353C" w:rsidRDefault="00D65D50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4.91</w:t>
            </w:r>
          </w:p>
          <w:p w14:paraId="1184E76A" w14:textId="393B75C8" w:rsidR="00D65D50" w:rsidRPr="00611AA0" w:rsidRDefault="00D65D50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9.13</w:t>
            </w:r>
          </w:p>
        </w:tc>
      </w:tr>
      <w:tr w:rsidR="0063353C" w14:paraId="0B997CBF" w14:textId="77777777" w:rsidTr="0056044E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B23C2" w14:textId="77777777" w:rsidR="0063353C" w:rsidRPr="00611AA0" w:rsidRDefault="0063353C" w:rsidP="0056044E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entrifuge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FDC23" w14:textId="77777777" w:rsidR="0063353C" w:rsidRDefault="0024360C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54.81</w:t>
            </w:r>
          </w:p>
          <w:p w14:paraId="054CEBE6" w14:textId="063F34D8" w:rsidR="0024360C" w:rsidRPr="00611AA0" w:rsidRDefault="0024360C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41.76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78DC8" w14:textId="1AFCA153" w:rsidR="0063353C" w:rsidRPr="001D46D5" w:rsidRDefault="0024360C" w:rsidP="0056044E">
            <w:pPr>
              <w:spacing w:line="276" w:lineRule="auto"/>
              <w:jc w:val="center"/>
              <w:rPr>
                <w:sz w:val="22"/>
              </w:rPr>
            </w:pPr>
            <w:r w:rsidRPr="001D46D5">
              <w:rPr>
                <w:sz w:val="22"/>
              </w:rPr>
              <w:t>65.90</w:t>
            </w:r>
          </w:p>
          <w:p w14:paraId="44D7B6AC" w14:textId="58544504" w:rsidR="0024360C" w:rsidRPr="00011A5A" w:rsidRDefault="0024360C" w:rsidP="0056044E">
            <w:pPr>
              <w:spacing w:line="276" w:lineRule="auto"/>
              <w:jc w:val="center"/>
              <w:rPr>
                <w:b/>
                <w:sz w:val="22"/>
              </w:rPr>
            </w:pPr>
            <w:r w:rsidRPr="001D46D5">
              <w:rPr>
                <w:sz w:val="22"/>
              </w:rPr>
              <w:t>51.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9AE02" w14:textId="77777777" w:rsidR="0063353C" w:rsidRDefault="0024360C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3.15</w:t>
            </w:r>
          </w:p>
          <w:p w14:paraId="4B559691" w14:textId="68FF470B" w:rsidR="0024360C" w:rsidRPr="00611AA0" w:rsidRDefault="0024360C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57.6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6B73E" w14:textId="77777777" w:rsidR="0063353C" w:rsidRDefault="0024360C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2.17</w:t>
            </w:r>
          </w:p>
          <w:p w14:paraId="59F2141B" w14:textId="1AF60927" w:rsidR="0024360C" w:rsidRPr="00611AA0" w:rsidRDefault="0024360C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6.4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23CB8" w14:textId="77777777" w:rsidR="0063353C" w:rsidRDefault="0024360C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7.32</w:t>
            </w:r>
          </w:p>
          <w:p w14:paraId="36AC5083" w14:textId="52B4FB91" w:rsidR="0024360C" w:rsidRPr="00611AA0" w:rsidRDefault="0024360C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2.03</w:t>
            </w:r>
          </w:p>
        </w:tc>
      </w:tr>
      <w:tr w:rsidR="0063353C" w14:paraId="1E13E137" w14:textId="77777777" w:rsidTr="0056044E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365FC" w14:textId="77777777" w:rsidR="0063353C" w:rsidRPr="00611AA0" w:rsidRDefault="0063353C" w:rsidP="0056044E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LARK 21-mers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AAB97" w14:textId="77777777" w:rsidR="0063353C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43.50</w:t>
            </w:r>
          </w:p>
          <w:p w14:paraId="12577D02" w14:textId="770C37E3" w:rsidR="00D7570F" w:rsidRPr="00611AA0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41.75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3B8B0" w14:textId="77777777" w:rsidR="0063353C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51.18</w:t>
            </w:r>
          </w:p>
          <w:p w14:paraId="215F982E" w14:textId="637C6119" w:rsidR="00D7570F" w:rsidRPr="00611AA0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49.4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D5EA6" w14:textId="77777777" w:rsidR="0063353C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56.07</w:t>
            </w:r>
          </w:p>
          <w:p w14:paraId="0C8F2A81" w14:textId="3A338FE4" w:rsidR="00D7570F" w:rsidRPr="00611AA0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54.4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F1253" w14:textId="77777777" w:rsidR="0063353C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1.97</w:t>
            </w:r>
          </w:p>
          <w:p w14:paraId="1CD22C35" w14:textId="609185DD" w:rsidR="00D7570F" w:rsidRPr="00611AA0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0.4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D7581" w14:textId="77777777" w:rsidR="0063353C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5.26</w:t>
            </w:r>
          </w:p>
          <w:p w14:paraId="262CC1CF" w14:textId="41E713FA" w:rsidR="00D7570F" w:rsidRPr="00611AA0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3.89</w:t>
            </w:r>
          </w:p>
        </w:tc>
      </w:tr>
      <w:tr w:rsidR="0063353C" w14:paraId="2762063B" w14:textId="77777777" w:rsidTr="0056044E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3CB9A" w14:textId="77777777" w:rsidR="0063353C" w:rsidRPr="00611AA0" w:rsidRDefault="0063353C" w:rsidP="0056044E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LARK 24-mers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311C6" w14:textId="77777777" w:rsidR="0063353C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55.81</w:t>
            </w:r>
          </w:p>
          <w:p w14:paraId="20FECF48" w14:textId="5CF80B08" w:rsidR="00D7570F" w:rsidRPr="00611AA0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52.99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6C99C" w14:textId="77777777" w:rsidR="0063353C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4.41</w:t>
            </w:r>
          </w:p>
          <w:p w14:paraId="6B047BA5" w14:textId="05663B87" w:rsidR="00D7570F" w:rsidRPr="00611AA0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1.1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C0E28" w14:textId="77777777" w:rsidR="0063353C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9.83</w:t>
            </w:r>
          </w:p>
          <w:p w14:paraId="2A0FF520" w14:textId="5CEB70B4" w:rsidR="00D7570F" w:rsidRPr="00611AA0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6.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975EF" w14:textId="77777777" w:rsidR="0063353C" w:rsidRDefault="001B58A3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6.39</w:t>
            </w:r>
          </w:p>
          <w:p w14:paraId="27292385" w14:textId="34CCEE55" w:rsidR="001B58A3" w:rsidRPr="00611AA0" w:rsidRDefault="001B58A3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2.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8959D" w14:textId="77777777" w:rsidR="0063353C" w:rsidRDefault="001B58A3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0.17</w:t>
            </w:r>
          </w:p>
          <w:p w14:paraId="09CA0D04" w14:textId="5735A5F3" w:rsidR="001B58A3" w:rsidRPr="00611AA0" w:rsidRDefault="001B58A3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6.34</w:t>
            </w:r>
          </w:p>
        </w:tc>
      </w:tr>
      <w:tr w:rsidR="0063353C" w14:paraId="702444BD" w14:textId="77777777" w:rsidTr="0056044E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5CC9D" w14:textId="77777777" w:rsidR="0063353C" w:rsidRPr="00611AA0" w:rsidRDefault="0063353C" w:rsidP="0056044E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LARK 27-mers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7C0A8" w14:textId="77777777" w:rsidR="0063353C" w:rsidRDefault="001B58A3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45.52</w:t>
            </w:r>
          </w:p>
          <w:p w14:paraId="48148A22" w14:textId="361BB73D" w:rsidR="001B58A3" w:rsidRPr="00611AA0" w:rsidRDefault="001B58A3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43.73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9E6FC" w14:textId="77777777" w:rsidR="0063353C" w:rsidRDefault="001B58A3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56.86</w:t>
            </w:r>
          </w:p>
          <w:p w14:paraId="551C8FBA" w14:textId="088FF1A9" w:rsidR="001B58A3" w:rsidRPr="00611AA0" w:rsidRDefault="001B58A3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54.5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699EB" w14:textId="77777777" w:rsidR="0063353C" w:rsidRDefault="001B58A3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4.56</w:t>
            </w:r>
          </w:p>
          <w:p w14:paraId="1FFAF732" w14:textId="42B479E6" w:rsidR="001B58A3" w:rsidRPr="00611AA0" w:rsidRDefault="001B58A3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1.7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3873F" w14:textId="77777777" w:rsidR="0063353C" w:rsidRDefault="001B58A3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4.10</w:t>
            </w:r>
          </w:p>
          <w:p w14:paraId="2124BEDA" w14:textId="1D308748" w:rsidR="001B58A3" w:rsidRPr="00611AA0" w:rsidRDefault="001B58A3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0.7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F8C33" w14:textId="77777777" w:rsidR="0063353C" w:rsidRDefault="001B58A3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9.54</w:t>
            </w:r>
          </w:p>
          <w:p w14:paraId="211650BE" w14:textId="541EA267" w:rsidR="001B58A3" w:rsidRPr="00611AA0" w:rsidRDefault="001B58A3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5.88</w:t>
            </w:r>
          </w:p>
        </w:tc>
      </w:tr>
      <w:tr w:rsidR="0063353C" w14:paraId="6421DB89" w14:textId="77777777" w:rsidTr="0056044E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DFDF2" w14:textId="77777777" w:rsidR="0063353C" w:rsidRPr="00611AA0" w:rsidRDefault="0063353C" w:rsidP="0056044E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LARK 31-mers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93D90" w14:textId="77777777" w:rsidR="0063353C" w:rsidRPr="001D46D5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 w:rsidRPr="001D46D5">
              <w:rPr>
                <w:sz w:val="22"/>
              </w:rPr>
              <w:t>25.43</w:t>
            </w:r>
          </w:p>
          <w:p w14:paraId="1E70E068" w14:textId="5942B10E" w:rsidR="00D7570F" w:rsidRPr="00011A5A" w:rsidRDefault="00D7570F" w:rsidP="0056044E">
            <w:pPr>
              <w:spacing w:line="276" w:lineRule="auto"/>
              <w:jc w:val="center"/>
              <w:rPr>
                <w:b/>
                <w:sz w:val="22"/>
              </w:rPr>
            </w:pPr>
            <w:r w:rsidRPr="001D46D5">
              <w:rPr>
                <w:sz w:val="22"/>
              </w:rPr>
              <w:t>24.54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36E44" w14:textId="77777777" w:rsidR="0063353C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34.58</w:t>
            </w:r>
          </w:p>
          <w:p w14:paraId="0646B738" w14:textId="0F761F9F" w:rsidR="00D7570F" w:rsidRPr="00611AA0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33.3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24D3A" w14:textId="77777777" w:rsidR="0063353C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42.07</w:t>
            </w:r>
          </w:p>
          <w:p w14:paraId="3C50F173" w14:textId="5CF25373" w:rsidR="00D7570F" w:rsidRPr="00611AA0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40.5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C4184" w14:textId="422309CA" w:rsidR="0063353C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53.44</w:t>
            </w:r>
          </w:p>
          <w:p w14:paraId="55ADBB78" w14:textId="7EC18225" w:rsidR="00D7570F" w:rsidRPr="00611AA0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51.5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01B99" w14:textId="77777777" w:rsidR="0063353C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1.38</w:t>
            </w:r>
          </w:p>
          <w:p w14:paraId="19A182C1" w14:textId="0B720010" w:rsidR="00D7570F" w:rsidRPr="00611AA0" w:rsidRDefault="00D7570F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59.09</w:t>
            </w:r>
          </w:p>
        </w:tc>
      </w:tr>
      <w:tr w:rsidR="0063353C" w14:paraId="1532F520" w14:textId="77777777" w:rsidTr="0056044E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0042B" w14:textId="77777777" w:rsidR="0063353C" w:rsidRPr="00611AA0" w:rsidRDefault="0063353C" w:rsidP="0056044E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DKAM (X = 5%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614FD" w14:textId="77777777" w:rsidR="0063353C" w:rsidRDefault="005D24D2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48.04</w:t>
            </w:r>
          </w:p>
          <w:p w14:paraId="7E0998D2" w14:textId="05DD81AE" w:rsidR="005D24D2" w:rsidRPr="00611AA0" w:rsidRDefault="005D24D2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30.99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05B23" w14:textId="77777777" w:rsidR="0063353C" w:rsidRDefault="005D24D2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2.96</w:t>
            </w:r>
          </w:p>
          <w:p w14:paraId="05F76D9D" w14:textId="5E6BFD6D" w:rsidR="005D24D2" w:rsidRPr="00611AA0" w:rsidRDefault="005D24D2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44.7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693B2" w14:textId="77777777" w:rsidR="0063353C" w:rsidRDefault="005D24D2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2.66</w:t>
            </w:r>
          </w:p>
          <w:p w14:paraId="030B1824" w14:textId="63D37A3B" w:rsidR="005D24D2" w:rsidRPr="00611AA0" w:rsidRDefault="005D24D2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55.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E383B" w14:textId="77777777" w:rsidR="0063353C" w:rsidRDefault="005D24D2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3.57</w:t>
            </w:r>
          </w:p>
          <w:p w14:paraId="1B9064B2" w14:textId="4356B9AB" w:rsidR="005D24D2" w:rsidRPr="00611AA0" w:rsidRDefault="005D24D2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8.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38CE1" w14:textId="77777777" w:rsidR="0063353C" w:rsidRDefault="005D24D2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8.93</w:t>
            </w:r>
          </w:p>
          <w:p w14:paraId="2EEEAB6B" w14:textId="1FAA5803" w:rsidR="005D24D2" w:rsidRPr="00611AA0" w:rsidRDefault="005D24D2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5.53</w:t>
            </w:r>
          </w:p>
        </w:tc>
      </w:tr>
      <w:tr w:rsidR="0063353C" w14:paraId="46F65FFD" w14:textId="77777777" w:rsidTr="0056044E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28A84" w14:textId="77777777" w:rsidR="0063353C" w:rsidRPr="00611AA0" w:rsidRDefault="0063353C" w:rsidP="0056044E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DKAM (X = 10%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B78A8" w14:textId="77777777" w:rsidR="0063353C" w:rsidRDefault="00310912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7.17</w:t>
            </w:r>
          </w:p>
          <w:p w14:paraId="606FD217" w14:textId="05751143" w:rsidR="00310912" w:rsidRPr="00611AA0" w:rsidRDefault="00310912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50.08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D3BEF" w14:textId="77777777" w:rsidR="0063353C" w:rsidRDefault="00310912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9.77</w:t>
            </w:r>
          </w:p>
          <w:p w14:paraId="4F6E4A37" w14:textId="50292B48" w:rsidR="00310912" w:rsidRPr="00611AA0" w:rsidRDefault="00310912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3.8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7CCA2" w14:textId="77777777" w:rsidR="0063353C" w:rsidRDefault="00310912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6.37</w:t>
            </w:r>
          </w:p>
          <w:p w14:paraId="135D0042" w14:textId="2BDBA7C6" w:rsidR="00310912" w:rsidRPr="00611AA0" w:rsidRDefault="00310912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2.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605FF" w14:textId="77777777" w:rsidR="0063353C" w:rsidRDefault="00310912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2.35</w:t>
            </w:r>
          </w:p>
          <w:p w14:paraId="2A1E0AAD" w14:textId="0F48E36A" w:rsidR="00310912" w:rsidRPr="00611AA0" w:rsidRDefault="00310912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0.7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5A65F" w14:textId="77777777" w:rsidR="0063353C" w:rsidRDefault="00310912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4.58</w:t>
            </w:r>
          </w:p>
          <w:p w14:paraId="6C099718" w14:textId="65BBC330" w:rsidR="00310912" w:rsidRPr="00611AA0" w:rsidRDefault="00310912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4.77</w:t>
            </w:r>
          </w:p>
        </w:tc>
      </w:tr>
      <w:tr w:rsidR="0063353C" w14:paraId="42547BFA" w14:textId="77777777" w:rsidTr="0056044E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D58E1" w14:textId="77777777" w:rsidR="0063353C" w:rsidRPr="00611AA0" w:rsidRDefault="0063353C" w:rsidP="0056044E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DKAM (X = 15%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204D1" w14:textId="77777777" w:rsidR="0063353C" w:rsidRDefault="004B4283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4.59</w:t>
            </w:r>
          </w:p>
          <w:p w14:paraId="600CF32A" w14:textId="68B8BD5E" w:rsidR="004B4283" w:rsidRPr="00611AA0" w:rsidRDefault="004B4283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58.51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D6270" w14:textId="77777777" w:rsidR="0063353C" w:rsidRDefault="004B4283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5.30</w:t>
            </w:r>
          </w:p>
          <w:p w14:paraId="0F6DE8C0" w14:textId="0059E079" w:rsidR="004B4283" w:rsidRPr="00611AA0" w:rsidRDefault="004B4283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0.7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45CF0" w14:textId="77777777" w:rsidR="0063353C" w:rsidRDefault="004B4283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0.35</w:t>
            </w:r>
          </w:p>
          <w:p w14:paraId="78BB763E" w14:textId="5DB02B46" w:rsidR="004B4283" w:rsidRPr="00011A5A" w:rsidRDefault="004B4283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77.4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F789A" w14:textId="77777777" w:rsidR="0063353C" w:rsidRDefault="004B4283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4.36</w:t>
            </w:r>
          </w:p>
          <w:p w14:paraId="7AB3CE86" w14:textId="79BE519D" w:rsidR="004B4283" w:rsidRPr="00611AA0" w:rsidRDefault="004B4283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4.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F286B" w14:textId="77777777" w:rsidR="0063353C" w:rsidRDefault="004B4283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5.71</w:t>
            </w:r>
          </w:p>
          <w:p w14:paraId="26346006" w14:textId="49023423" w:rsidR="004B4283" w:rsidRPr="00611AA0" w:rsidRDefault="004B4283" w:rsidP="0056044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6.94</w:t>
            </w:r>
          </w:p>
        </w:tc>
      </w:tr>
      <w:tr w:rsidR="0063353C" w14:paraId="280193D7" w14:textId="77777777" w:rsidTr="0056044E"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50FB2" w14:textId="77777777" w:rsidR="0063353C" w:rsidRPr="00611AA0" w:rsidRDefault="0063353C" w:rsidP="0056044E">
            <w:pPr>
              <w:spacing w:line="276" w:lineRule="auto"/>
              <w:jc w:val="center"/>
              <w:rPr>
                <w:sz w:val="22"/>
              </w:rPr>
            </w:pPr>
            <w:r w:rsidRPr="00611AA0">
              <w:rPr>
                <w:sz w:val="22"/>
              </w:rPr>
              <w:t>CDKAM (X = 20%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9BA25" w14:textId="77777777" w:rsidR="0056044E" w:rsidRDefault="003A4915" w:rsidP="0056044E">
            <w:pPr>
              <w:spacing w:line="276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80.33</w:t>
            </w:r>
          </w:p>
          <w:p w14:paraId="2C94922B" w14:textId="385ADAB3" w:rsidR="003A4915" w:rsidRPr="00792137" w:rsidRDefault="003A4915" w:rsidP="0056044E">
            <w:pPr>
              <w:spacing w:line="276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65.77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DD05B" w14:textId="77777777" w:rsidR="0056044E" w:rsidRDefault="003A4915" w:rsidP="0056044E">
            <w:pPr>
              <w:spacing w:line="276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88.81</w:t>
            </w:r>
          </w:p>
          <w:p w14:paraId="6B7A0FA2" w14:textId="4056FE05" w:rsidR="003A4915" w:rsidRPr="00792137" w:rsidRDefault="003A4915" w:rsidP="0056044E">
            <w:pPr>
              <w:spacing w:line="276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75.9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CCF06" w14:textId="77777777" w:rsidR="0056044E" w:rsidRPr="001D46D5" w:rsidRDefault="003A4915" w:rsidP="0056044E">
            <w:pPr>
              <w:spacing w:line="276" w:lineRule="auto"/>
              <w:jc w:val="center"/>
              <w:rPr>
                <w:b/>
                <w:sz w:val="22"/>
              </w:rPr>
            </w:pPr>
            <w:r w:rsidRPr="001D46D5">
              <w:rPr>
                <w:b/>
                <w:sz w:val="22"/>
              </w:rPr>
              <w:t>92.45</w:t>
            </w:r>
          </w:p>
          <w:p w14:paraId="2F4EF0CE" w14:textId="385B5C1F" w:rsidR="003A4915" w:rsidRPr="001D46D5" w:rsidRDefault="003A4915" w:rsidP="0056044E">
            <w:pPr>
              <w:spacing w:line="276" w:lineRule="auto"/>
              <w:jc w:val="center"/>
              <w:rPr>
                <w:b/>
                <w:sz w:val="22"/>
              </w:rPr>
            </w:pPr>
            <w:r w:rsidRPr="001D46D5">
              <w:rPr>
                <w:b/>
                <w:sz w:val="22"/>
              </w:rPr>
              <w:t>81.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1F58D" w14:textId="77777777" w:rsidR="0056044E" w:rsidRPr="001D46D5" w:rsidRDefault="003A4915" w:rsidP="0056044E">
            <w:pPr>
              <w:spacing w:line="276" w:lineRule="auto"/>
              <w:jc w:val="center"/>
              <w:rPr>
                <w:b/>
                <w:sz w:val="22"/>
              </w:rPr>
            </w:pPr>
            <w:r w:rsidRPr="001D46D5">
              <w:rPr>
                <w:b/>
                <w:sz w:val="22"/>
              </w:rPr>
              <w:t>95.14</w:t>
            </w:r>
          </w:p>
          <w:p w14:paraId="716F3E71" w14:textId="6E118BBF" w:rsidR="003A4915" w:rsidRPr="001D46D5" w:rsidRDefault="003A4915" w:rsidP="0056044E">
            <w:pPr>
              <w:spacing w:line="276" w:lineRule="auto"/>
              <w:jc w:val="center"/>
              <w:rPr>
                <w:b/>
                <w:sz w:val="22"/>
              </w:rPr>
            </w:pPr>
            <w:r w:rsidRPr="001D46D5">
              <w:rPr>
                <w:b/>
                <w:sz w:val="22"/>
              </w:rPr>
              <w:t>85.9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F5D7C" w14:textId="77777777" w:rsidR="0056044E" w:rsidRPr="001D46D5" w:rsidRDefault="003A4915" w:rsidP="0056044E">
            <w:pPr>
              <w:spacing w:line="276" w:lineRule="auto"/>
              <w:jc w:val="center"/>
              <w:rPr>
                <w:b/>
                <w:sz w:val="22"/>
              </w:rPr>
            </w:pPr>
            <w:r w:rsidRPr="001D46D5">
              <w:rPr>
                <w:b/>
                <w:sz w:val="22"/>
              </w:rPr>
              <w:t>96.02</w:t>
            </w:r>
          </w:p>
          <w:p w14:paraId="58C2108B" w14:textId="611D74FA" w:rsidR="003A4915" w:rsidRPr="001D46D5" w:rsidRDefault="003A4915" w:rsidP="0056044E">
            <w:pPr>
              <w:spacing w:line="276" w:lineRule="auto"/>
              <w:jc w:val="center"/>
              <w:rPr>
                <w:b/>
                <w:sz w:val="22"/>
              </w:rPr>
            </w:pPr>
            <w:r w:rsidRPr="001D46D5">
              <w:rPr>
                <w:b/>
                <w:sz w:val="22"/>
              </w:rPr>
              <w:t>88.08</w:t>
            </w:r>
          </w:p>
        </w:tc>
      </w:tr>
    </w:tbl>
    <w:p w14:paraId="5F9175CC" w14:textId="7077460D" w:rsidR="0063353C" w:rsidRPr="00CE60D8" w:rsidRDefault="0063353C" w:rsidP="0063353C">
      <w:pPr>
        <w:widowControl/>
        <w:spacing w:before="120" w:after="160" w:line="259" w:lineRule="auto"/>
      </w:pPr>
      <w:r w:rsidRPr="000F04C8">
        <w:rPr>
          <w:b/>
        </w:rPr>
        <w:t xml:space="preserve">Table </w:t>
      </w:r>
      <w:r w:rsidRPr="000F04C8">
        <w:rPr>
          <w:rFonts w:hint="eastAsia"/>
          <w:b/>
        </w:rPr>
        <w:t>S</w:t>
      </w:r>
      <w:r w:rsidR="006467DC">
        <w:rPr>
          <w:b/>
        </w:rPr>
        <w:t>4</w:t>
      </w:r>
      <w:r w:rsidRPr="000F04C8">
        <w:rPr>
          <w:b/>
        </w:rPr>
        <w:t xml:space="preserve">: Performance comparison of Kraken 2, Centrifuge, CLARK and CDKAM on the </w:t>
      </w:r>
      <w:r>
        <w:rPr>
          <w:b/>
        </w:rPr>
        <w:t>fourth</w:t>
      </w:r>
      <w:r w:rsidRPr="000F04C8">
        <w:rPr>
          <w:b/>
        </w:rPr>
        <w:t xml:space="preserve"> dataset. </w:t>
      </w:r>
      <w:r w:rsidR="00CE60D8" w:rsidRPr="00CE60D8">
        <w:t>The dataset contains 400,000 reads from 40 bacterial genomes as listed in Table S5. 10,000 simulated reads with</w:t>
      </w:r>
      <w:r w:rsidR="00CE60D8">
        <w:t xml:space="preserve"> </w:t>
      </w:r>
      <w:r w:rsidR="00CE60D8" w:rsidRPr="00CE60D8">
        <w:t>20% error rate are generated for each genome. The accuracy measurements are the same as in Table S1.</w:t>
      </w:r>
    </w:p>
    <w:p w14:paraId="252A9BBD" w14:textId="33903052" w:rsidR="007615BB" w:rsidRDefault="007615BB">
      <w:pPr>
        <w:widowControl/>
        <w:spacing w:after="160" w:line="259" w:lineRule="auto"/>
        <w:jc w:val="left"/>
      </w:pPr>
      <w:r>
        <w:br w:type="page"/>
      </w:r>
    </w:p>
    <w:tbl>
      <w:tblPr>
        <w:tblW w:w="10658" w:type="dxa"/>
        <w:tblInd w:w="-275" w:type="dxa"/>
        <w:tblLook w:val="04A0" w:firstRow="1" w:lastRow="0" w:firstColumn="1" w:lastColumn="0" w:noHBand="0" w:noVBand="1"/>
      </w:tblPr>
      <w:tblGrid>
        <w:gridCol w:w="485"/>
        <w:gridCol w:w="997"/>
        <w:gridCol w:w="4320"/>
        <w:gridCol w:w="1853"/>
        <w:gridCol w:w="3008"/>
      </w:tblGrid>
      <w:tr w:rsidR="00917FDF" w:rsidRPr="003004A7" w14:paraId="4394257A" w14:textId="77777777" w:rsidTr="009C6599">
        <w:trPr>
          <w:trHeight w:val="288"/>
        </w:trPr>
        <w:tc>
          <w:tcPr>
            <w:tcW w:w="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387D4" w14:textId="77777777" w:rsidR="003004A7" w:rsidRPr="00CE0EC8" w:rsidRDefault="003004A7" w:rsidP="003004A7">
            <w:pPr>
              <w:widowControl/>
              <w:jc w:val="left"/>
              <w:rPr>
                <w:b/>
                <w:color w:val="000000"/>
                <w:kern w:val="0"/>
                <w:sz w:val="22"/>
              </w:rPr>
            </w:pPr>
            <w:r w:rsidRPr="00CE0EC8">
              <w:rPr>
                <w:b/>
                <w:color w:val="000000"/>
                <w:kern w:val="0"/>
                <w:sz w:val="22"/>
              </w:rPr>
              <w:lastRenderedPageBreak/>
              <w:t>No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EB23F" w14:textId="77777777" w:rsidR="003004A7" w:rsidRPr="00CE0EC8" w:rsidRDefault="003004A7" w:rsidP="00CE0EC8">
            <w:pPr>
              <w:widowControl/>
              <w:spacing w:after="60"/>
              <w:jc w:val="left"/>
              <w:rPr>
                <w:b/>
                <w:color w:val="000000"/>
                <w:kern w:val="0"/>
                <w:sz w:val="22"/>
              </w:rPr>
            </w:pPr>
            <w:r w:rsidRPr="00CE0EC8">
              <w:rPr>
                <w:b/>
                <w:color w:val="000000"/>
                <w:kern w:val="0"/>
                <w:sz w:val="22"/>
              </w:rPr>
              <w:t>NCBI TaxID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8F9D3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4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4CC73" w14:textId="77777777" w:rsidR="003004A7" w:rsidRPr="00CE0EC8" w:rsidRDefault="003004A7" w:rsidP="00CE0EC8">
            <w:pPr>
              <w:widowControl/>
              <w:spacing w:after="60"/>
              <w:jc w:val="left"/>
              <w:rPr>
                <w:b/>
                <w:color w:val="000000"/>
                <w:kern w:val="0"/>
                <w:sz w:val="22"/>
              </w:rPr>
            </w:pPr>
            <w:r w:rsidRPr="00CE0EC8">
              <w:rPr>
                <w:b/>
                <w:color w:val="000000"/>
                <w:kern w:val="0"/>
                <w:sz w:val="22"/>
              </w:rPr>
              <w:t>Taxonomic lineage</w:t>
            </w:r>
          </w:p>
        </w:tc>
      </w:tr>
      <w:tr w:rsidR="00917FDF" w:rsidRPr="003004A7" w14:paraId="7990A7A6" w14:textId="77777777" w:rsidTr="009C6599">
        <w:trPr>
          <w:trHeight w:val="288"/>
        </w:trPr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EA106" w14:textId="77777777" w:rsidR="003004A7" w:rsidRPr="00CE0EC8" w:rsidRDefault="003004A7" w:rsidP="003004A7">
            <w:pPr>
              <w:widowControl/>
              <w:jc w:val="left"/>
              <w:rPr>
                <w:b/>
                <w:color w:val="000000"/>
                <w:kern w:val="0"/>
                <w:sz w:val="22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425A5" w14:textId="77777777" w:rsidR="003004A7" w:rsidRPr="00CE0EC8" w:rsidRDefault="003004A7" w:rsidP="00CE0EC8">
            <w:pPr>
              <w:widowControl/>
              <w:spacing w:after="60"/>
              <w:jc w:val="left"/>
              <w:rPr>
                <w:b/>
                <w:color w:val="000000"/>
                <w:kern w:val="0"/>
                <w:sz w:val="2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4E2D7" w14:textId="77777777" w:rsidR="003004A7" w:rsidRPr="00CE0EC8" w:rsidRDefault="003004A7" w:rsidP="00CE0EC8">
            <w:pPr>
              <w:widowControl/>
              <w:spacing w:after="60"/>
              <w:jc w:val="left"/>
              <w:rPr>
                <w:b/>
                <w:color w:val="000000"/>
                <w:kern w:val="0"/>
                <w:sz w:val="22"/>
              </w:rPr>
            </w:pPr>
            <w:r w:rsidRPr="00CE0EC8">
              <w:rPr>
                <w:b/>
                <w:color w:val="000000"/>
                <w:kern w:val="0"/>
                <w:sz w:val="22"/>
              </w:rPr>
              <w:t>Scientific name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F18EB" w14:textId="77777777" w:rsidR="003004A7" w:rsidRPr="00CE0EC8" w:rsidRDefault="003004A7" w:rsidP="00CE0EC8">
            <w:pPr>
              <w:widowControl/>
              <w:spacing w:after="60"/>
              <w:jc w:val="left"/>
              <w:rPr>
                <w:b/>
                <w:color w:val="000000"/>
                <w:kern w:val="0"/>
                <w:sz w:val="22"/>
              </w:rPr>
            </w:pPr>
            <w:r w:rsidRPr="00CE0EC8">
              <w:rPr>
                <w:b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B956F" w14:textId="77777777" w:rsidR="003004A7" w:rsidRPr="00CE0EC8" w:rsidRDefault="003004A7" w:rsidP="00CE0EC8">
            <w:pPr>
              <w:widowControl/>
              <w:spacing w:after="60"/>
              <w:jc w:val="left"/>
              <w:rPr>
                <w:b/>
                <w:color w:val="000000"/>
                <w:kern w:val="0"/>
                <w:sz w:val="22"/>
              </w:rPr>
            </w:pPr>
            <w:r w:rsidRPr="00CE0EC8">
              <w:rPr>
                <w:b/>
                <w:color w:val="000000"/>
                <w:kern w:val="0"/>
                <w:sz w:val="22"/>
              </w:rPr>
              <w:t>Species</w:t>
            </w:r>
          </w:p>
        </w:tc>
      </w:tr>
      <w:tr w:rsidR="003004A7" w:rsidRPr="003004A7" w14:paraId="629E27E0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C93D3" w14:textId="77777777" w:rsidR="003004A7" w:rsidRPr="00142BC7" w:rsidRDefault="003004A7" w:rsidP="003004A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FDDB1" w14:textId="77777777" w:rsidR="003004A7" w:rsidRPr="00142BC7" w:rsidRDefault="003004A7" w:rsidP="003004A7">
            <w:pPr>
              <w:widowControl/>
              <w:spacing w:after="6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93094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8B98E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</w:rPr>
              <w:t>Sulfolobus islandicus</w:t>
            </w: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HVE10/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31F94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Sulfolobus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F43F0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Sulfolobus islandicus</w:t>
            </w:r>
          </w:p>
        </w:tc>
      </w:tr>
      <w:tr w:rsidR="003004A7" w:rsidRPr="003004A7" w14:paraId="3744209F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CA679" w14:textId="77777777" w:rsidR="003004A7" w:rsidRPr="00142BC7" w:rsidRDefault="003004A7" w:rsidP="003004A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B5197" w14:textId="77777777" w:rsidR="003004A7" w:rsidRPr="00142BC7" w:rsidRDefault="003004A7" w:rsidP="003004A7">
            <w:pPr>
              <w:widowControl/>
              <w:spacing w:after="6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105369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5DB55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</w:rPr>
              <w:t>Methanococcus maripaludis</w:t>
            </w: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X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C1EAC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Methanococcus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1A1AC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Methanococcus maripaludis</w:t>
            </w:r>
          </w:p>
        </w:tc>
      </w:tr>
      <w:tr w:rsidR="00917FDF" w:rsidRPr="003004A7" w14:paraId="70FD5C25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44522" w14:textId="614DD434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D0D3A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57323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16F25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Bifidobacterium animalis</w:t>
            </w:r>
            <w:r w:rsidRPr="00CE0EC8">
              <w:rPr>
                <w:color w:val="000000"/>
                <w:kern w:val="0"/>
                <w:sz w:val="22"/>
              </w:rPr>
              <w:t xml:space="preserve"> subsp. </w:t>
            </w:r>
            <w:r w:rsidRPr="00CE0EC8">
              <w:rPr>
                <w:i/>
                <w:color w:val="000000"/>
                <w:kern w:val="0"/>
                <w:sz w:val="22"/>
              </w:rPr>
              <w:t>lactis</w:t>
            </w:r>
            <w:r w:rsidRPr="00CE0EC8">
              <w:rPr>
                <w:color w:val="000000"/>
                <w:kern w:val="0"/>
                <w:sz w:val="22"/>
              </w:rPr>
              <w:t xml:space="preserve"> V9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1A8B1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Bifidobacterium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18EB9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Bifidobacterium animalis</w:t>
            </w:r>
          </w:p>
        </w:tc>
      </w:tr>
      <w:tr w:rsidR="00917FDF" w:rsidRPr="003004A7" w14:paraId="7D73ADE6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4EAE8" w14:textId="01D2A6EF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49CAD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86296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B5CE1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Bacteroides fragilis</w:t>
            </w:r>
            <w:r w:rsidRPr="00CE0EC8">
              <w:rPr>
                <w:color w:val="000000"/>
                <w:kern w:val="0"/>
                <w:sz w:val="22"/>
              </w:rPr>
              <w:t xml:space="preserve"> 638R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7213F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Bacteroides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32AF4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Bacteroides fragilis</w:t>
            </w:r>
          </w:p>
        </w:tc>
      </w:tr>
      <w:tr w:rsidR="00917FDF" w:rsidRPr="003004A7" w14:paraId="34C762DC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359E6" w14:textId="095AE2B7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CA473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121835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D85BA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Chlamydia psittaci</w:t>
            </w:r>
            <w:r w:rsidRPr="00CE0EC8">
              <w:rPr>
                <w:color w:val="000000"/>
                <w:kern w:val="0"/>
                <w:sz w:val="22"/>
              </w:rPr>
              <w:t xml:space="preserve"> WS/RT/E30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00205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Chlamydia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A554E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Chlamydia psittaci</w:t>
            </w:r>
          </w:p>
        </w:tc>
      </w:tr>
      <w:tr w:rsidR="00917FDF" w:rsidRPr="003004A7" w14:paraId="06C2BE80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85D5F" w14:textId="7EB82952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30259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30085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DB4F9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Thermus thermophilus</w:t>
            </w:r>
            <w:r w:rsidRPr="00CE0EC8">
              <w:rPr>
                <w:color w:val="000000"/>
                <w:kern w:val="0"/>
                <w:sz w:val="22"/>
              </w:rPr>
              <w:t xml:space="preserve"> HB8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4877A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Thermus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E370E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Thermus thermophilus</w:t>
            </w:r>
          </w:p>
        </w:tc>
      </w:tr>
      <w:tr w:rsidR="003004A7" w:rsidRPr="003004A7" w14:paraId="57FEB29E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2E0A1" w14:textId="77777777" w:rsidR="003004A7" w:rsidRPr="00142BC7" w:rsidRDefault="003004A7" w:rsidP="003004A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0802B" w14:textId="77777777" w:rsidR="003004A7" w:rsidRPr="00142BC7" w:rsidRDefault="003004A7" w:rsidP="003004A7">
            <w:pPr>
              <w:widowControl/>
              <w:spacing w:after="6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34749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1B8E1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</w:rPr>
              <w:t>Bacillus cereus</w:t>
            </w: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F837/76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E5F9D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Bacillus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6D5A4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Bacillus cereus</w:t>
            </w:r>
          </w:p>
        </w:tc>
      </w:tr>
      <w:tr w:rsidR="003004A7" w:rsidRPr="003004A7" w14:paraId="6DF0A777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74085" w14:textId="77777777" w:rsidR="003004A7" w:rsidRPr="00142BC7" w:rsidRDefault="003004A7" w:rsidP="003004A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32873" w14:textId="77777777" w:rsidR="003004A7" w:rsidRPr="00142BC7" w:rsidRDefault="003004A7" w:rsidP="003004A7">
            <w:pPr>
              <w:widowControl/>
              <w:spacing w:after="6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55253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3A076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</w:rPr>
              <w:t>Listeria monocytogenes</w:t>
            </w: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HCC2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FC327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Listeria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EABC5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Listeria monocytogenes</w:t>
            </w:r>
          </w:p>
        </w:tc>
      </w:tr>
      <w:tr w:rsidR="00917FDF" w:rsidRPr="003004A7" w14:paraId="22812F31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566A8" w14:textId="7A163160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02090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103667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DEC82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Paenibacillus mucilaginosus</w:t>
            </w:r>
            <w:r w:rsidRPr="00CE0EC8">
              <w:rPr>
                <w:color w:val="000000"/>
                <w:kern w:val="0"/>
                <w:sz w:val="22"/>
              </w:rPr>
              <w:t xml:space="preserve"> KNP41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719E9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Paenibacillus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9BBAA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Paenibacillus mucilaginosus</w:t>
            </w:r>
          </w:p>
        </w:tc>
      </w:tr>
      <w:tr w:rsidR="00917FDF" w:rsidRPr="003004A7" w14:paraId="7E53DB12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C3AC0" w14:textId="407137DF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6AA51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41812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0EC13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Staphylococcus aureus</w:t>
            </w:r>
            <w:r w:rsidRPr="00CE0EC8">
              <w:rPr>
                <w:color w:val="000000"/>
                <w:kern w:val="0"/>
                <w:sz w:val="22"/>
              </w:rPr>
              <w:t xml:space="preserve"> subsp. </w:t>
            </w:r>
            <w:r w:rsidRPr="00CE0EC8">
              <w:rPr>
                <w:i/>
                <w:color w:val="000000"/>
                <w:kern w:val="0"/>
                <w:sz w:val="22"/>
              </w:rPr>
              <w:t>aureus</w:t>
            </w:r>
            <w:r w:rsidRPr="00CE0EC8">
              <w:rPr>
                <w:color w:val="000000"/>
                <w:kern w:val="0"/>
                <w:sz w:val="22"/>
              </w:rPr>
              <w:t xml:space="preserve"> Mu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D581E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Staphylococcus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A27C1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Staphylococcus aureus</w:t>
            </w:r>
          </w:p>
        </w:tc>
      </w:tr>
      <w:tr w:rsidR="00917FDF" w:rsidRPr="003004A7" w14:paraId="0172A1EB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83813" w14:textId="7F6A2D7B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C1887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22618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5D4FA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Enterococcus faecalis</w:t>
            </w:r>
            <w:r w:rsidRPr="00CE0EC8">
              <w:rPr>
                <w:color w:val="000000"/>
                <w:kern w:val="0"/>
                <w:sz w:val="22"/>
              </w:rPr>
              <w:t xml:space="preserve"> V58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83DCE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Enterococcus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7F084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Enterococcus faecalis</w:t>
            </w:r>
          </w:p>
        </w:tc>
      </w:tr>
      <w:tr w:rsidR="003004A7" w:rsidRPr="003004A7" w14:paraId="03D58856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A5D0F" w14:textId="77777777" w:rsidR="003004A7" w:rsidRPr="00142BC7" w:rsidRDefault="003004A7" w:rsidP="003004A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0D420" w14:textId="77777777" w:rsidR="003004A7" w:rsidRPr="00142BC7" w:rsidRDefault="003004A7" w:rsidP="003004A7">
            <w:pPr>
              <w:widowControl/>
              <w:spacing w:after="6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998820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6C680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</w:rPr>
              <w:t>Lactobacillus casei</w:t>
            </w: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BD-II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9E9E7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Lactobacillus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F0EC0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Lactobacillus casei</w:t>
            </w:r>
          </w:p>
        </w:tc>
      </w:tr>
      <w:tr w:rsidR="00917FDF" w:rsidRPr="003004A7" w14:paraId="75BA16B2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C01A4" w14:textId="275FC7BD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7C578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29976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F8514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Streptococcus thermophilus</w:t>
            </w:r>
            <w:r w:rsidRPr="00CE0EC8">
              <w:rPr>
                <w:color w:val="000000"/>
                <w:kern w:val="0"/>
                <w:sz w:val="22"/>
              </w:rPr>
              <w:t xml:space="preserve"> CNRZ1066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12D1A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Streptococcus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C1A4F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Streptococcus thermophilus</w:t>
            </w:r>
          </w:p>
        </w:tc>
      </w:tr>
      <w:tr w:rsidR="00917FDF" w:rsidRPr="003004A7" w14:paraId="5D45FF43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5AE3C" w14:textId="207E6179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A3281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53623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03855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Clostridium botulinum</w:t>
            </w:r>
            <w:r w:rsidRPr="00CE0EC8">
              <w:rPr>
                <w:color w:val="000000"/>
                <w:kern w:val="0"/>
                <w:sz w:val="22"/>
              </w:rPr>
              <w:t xml:space="preserve"> A2 str. Kyoto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DFAEF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Clostridium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06596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Clostridium botulinum</w:t>
            </w:r>
          </w:p>
        </w:tc>
      </w:tr>
      <w:tr w:rsidR="00917FDF" w:rsidRPr="003004A7" w14:paraId="3F094955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E8A06" w14:textId="2B6E2132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1FC79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44008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F5DD6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Methylobacterium extorquens</w:t>
            </w:r>
            <w:r w:rsidRPr="00CE0EC8">
              <w:rPr>
                <w:color w:val="000000"/>
                <w:kern w:val="0"/>
                <w:sz w:val="22"/>
              </w:rPr>
              <w:t xml:space="preserve"> CM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FB735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Methylobacterium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43C46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Methylobacterium extorquens</w:t>
            </w:r>
          </w:p>
        </w:tc>
      </w:tr>
      <w:tr w:rsidR="00917FDF" w:rsidRPr="003004A7" w14:paraId="14CC1B6F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F1E1D" w14:textId="3AFC4485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32F61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39549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D64D7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Rhizobium leguminosarum</w:t>
            </w:r>
            <w:r w:rsidRPr="00CE0EC8">
              <w:rPr>
                <w:color w:val="000000"/>
                <w:kern w:val="0"/>
                <w:sz w:val="22"/>
              </w:rPr>
              <w:t xml:space="preserve"> bv. </w:t>
            </w:r>
            <w:r w:rsidRPr="00CE0EC8">
              <w:rPr>
                <w:i/>
                <w:color w:val="000000"/>
                <w:kern w:val="0"/>
                <w:sz w:val="22"/>
              </w:rPr>
              <w:t>trifolii</w:t>
            </w:r>
            <w:r w:rsidRPr="00CE0EC8">
              <w:rPr>
                <w:color w:val="000000"/>
                <w:kern w:val="0"/>
                <w:sz w:val="22"/>
              </w:rPr>
              <w:t xml:space="preserve"> WSM230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28CAE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Rhizobium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BE3BA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Rhizobium leguminosarum</w:t>
            </w:r>
          </w:p>
        </w:tc>
      </w:tr>
      <w:tr w:rsidR="003004A7" w:rsidRPr="003004A7" w14:paraId="40898137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52206" w14:textId="77777777" w:rsidR="003004A7" w:rsidRPr="00142BC7" w:rsidRDefault="003004A7" w:rsidP="003004A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742ED" w14:textId="77777777" w:rsidR="003004A7" w:rsidRPr="00142BC7" w:rsidRDefault="003004A7" w:rsidP="003004A7">
            <w:pPr>
              <w:widowControl/>
              <w:spacing w:after="6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111794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F7CF3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</w:rPr>
              <w:t>Sinorhizobium fredii</w:t>
            </w: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HH10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9640D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Sinorhizobium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FFE3E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Sinorhizobium fredii</w:t>
            </w:r>
          </w:p>
        </w:tc>
      </w:tr>
      <w:tr w:rsidR="00917FDF" w:rsidRPr="003004A7" w14:paraId="284C8AD8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EFC02" w14:textId="7ADD757C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6E18D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118425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78568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Anaplasma phagocytophilum</w:t>
            </w:r>
            <w:r w:rsidRPr="00CE0EC8">
              <w:rPr>
                <w:color w:val="000000"/>
                <w:kern w:val="0"/>
                <w:sz w:val="22"/>
              </w:rPr>
              <w:t xml:space="preserve"> str. HZ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5E6E9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Anaplasma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8435A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Anaplasma phagocytophilum</w:t>
            </w:r>
          </w:p>
        </w:tc>
      </w:tr>
      <w:tr w:rsidR="00917FDF" w:rsidRPr="003004A7" w14:paraId="21F4C31D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74E52" w14:textId="1CF107B7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46F10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44921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59966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Rickettsia prowazekii</w:t>
            </w:r>
            <w:r w:rsidRPr="00CE0EC8">
              <w:rPr>
                <w:color w:val="000000"/>
                <w:kern w:val="0"/>
                <w:sz w:val="22"/>
              </w:rPr>
              <w:t xml:space="preserve"> str. Rp2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A96B4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Rickettsia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43728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Rickettsia prowazekii</w:t>
            </w:r>
          </w:p>
        </w:tc>
      </w:tr>
      <w:tr w:rsidR="003004A7" w:rsidRPr="003004A7" w14:paraId="183CFB02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DF13F" w14:textId="77777777" w:rsidR="003004A7" w:rsidRPr="00142BC7" w:rsidRDefault="003004A7" w:rsidP="003004A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CE330" w14:textId="77777777" w:rsidR="003004A7" w:rsidRPr="00142BC7" w:rsidRDefault="003004A7" w:rsidP="003004A7">
            <w:pPr>
              <w:widowControl/>
              <w:spacing w:after="6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56870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49875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</w:rPr>
              <w:t>Bordetella pertussis</w:t>
            </w: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1832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9892F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Bordetella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0B143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Bordetella pertussis</w:t>
            </w:r>
          </w:p>
        </w:tc>
      </w:tr>
      <w:tr w:rsidR="00917FDF" w:rsidRPr="003004A7" w14:paraId="513C280D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640E2" w14:textId="65C1C016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4280C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12258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11746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Neisseria meningitidis</w:t>
            </w:r>
            <w:r w:rsidRPr="00CE0EC8">
              <w:rPr>
                <w:color w:val="000000"/>
                <w:kern w:val="0"/>
                <w:sz w:val="22"/>
              </w:rPr>
              <w:t xml:space="preserve"> MC58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693C7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Neisseria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FE760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Neisseria meningitidis</w:t>
            </w:r>
          </w:p>
        </w:tc>
      </w:tr>
      <w:tr w:rsidR="00917FDF" w:rsidRPr="003004A7" w14:paraId="76B4D85B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95889" w14:textId="54F2E634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64322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573059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A2E24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Desulfovibrio vulgaris</w:t>
            </w:r>
            <w:r w:rsidRPr="00CE0EC8">
              <w:rPr>
                <w:color w:val="000000"/>
                <w:kern w:val="0"/>
                <w:sz w:val="22"/>
              </w:rPr>
              <w:t xml:space="preserve"> RCH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8FD28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Desulfovibrio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4DED0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Desulfovibrio vulgaris</w:t>
            </w:r>
          </w:p>
        </w:tc>
      </w:tr>
      <w:tr w:rsidR="00917FDF" w:rsidRPr="003004A7" w14:paraId="76E7EC40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D1293" w14:textId="05764D68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E3A17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36773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75009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 xml:space="preserve">Arcobacter butzleri </w:t>
            </w:r>
            <w:r w:rsidRPr="00CE0EC8">
              <w:rPr>
                <w:color w:val="000000"/>
                <w:kern w:val="0"/>
                <w:sz w:val="22"/>
              </w:rPr>
              <w:t>RM4018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62E46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Arcobacter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A3ECC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Arcobacter butzleri</w:t>
            </w:r>
          </w:p>
        </w:tc>
      </w:tr>
      <w:tr w:rsidR="00917FDF" w:rsidRPr="003004A7" w14:paraId="73F38FC1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F52C7" w14:textId="26845391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77C20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35424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1BDAE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Campylobacter jejuni</w:t>
            </w:r>
            <w:r w:rsidRPr="00CE0EC8">
              <w:rPr>
                <w:color w:val="000000"/>
                <w:kern w:val="0"/>
                <w:sz w:val="22"/>
              </w:rPr>
              <w:t xml:space="preserve"> subsp. </w:t>
            </w:r>
            <w:r w:rsidRPr="00CE0EC8">
              <w:rPr>
                <w:i/>
                <w:color w:val="000000"/>
                <w:kern w:val="0"/>
                <w:sz w:val="22"/>
              </w:rPr>
              <w:t>jejuni</w:t>
            </w:r>
            <w:r w:rsidRPr="00CE0EC8">
              <w:rPr>
                <w:color w:val="000000"/>
                <w:kern w:val="0"/>
                <w:sz w:val="22"/>
              </w:rPr>
              <w:t xml:space="preserve"> 81-176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67EF8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Campylobacter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1EA39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Campylobacter jejuni</w:t>
            </w:r>
          </w:p>
        </w:tc>
      </w:tr>
      <w:tr w:rsidR="00917FDF" w:rsidRPr="003004A7" w14:paraId="5641BB25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DED37A" w14:textId="3D86B1C6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3CC9B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40288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D359E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Shewanella baltica</w:t>
            </w:r>
            <w:r w:rsidRPr="00CE0EC8">
              <w:rPr>
                <w:color w:val="000000"/>
                <w:kern w:val="0"/>
                <w:sz w:val="22"/>
              </w:rPr>
              <w:t xml:space="preserve"> OS185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ECA0A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Shewanella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99ABA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Shewanella baltica</w:t>
            </w:r>
          </w:p>
        </w:tc>
      </w:tr>
      <w:tr w:rsidR="00917FDF" w:rsidRPr="003004A7" w14:paraId="00A189B9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551A9" w14:textId="735ED96F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A845A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290339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4673C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Cronobacter sakazakii</w:t>
            </w:r>
            <w:r w:rsidRPr="00CE0EC8">
              <w:rPr>
                <w:color w:val="000000"/>
                <w:kern w:val="0"/>
                <w:sz w:val="22"/>
              </w:rPr>
              <w:t xml:space="preserve"> ATCC BAA-89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92A0F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Cronobacter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F634F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Cronobacter sakazakii</w:t>
            </w:r>
          </w:p>
        </w:tc>
      </w:tr>
      <w:tr w:rsidR="00917FDF" w:rsidRPr="003004A7" w14:paraId="52294B9B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D1E47" w14:textId="18C875BB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F681D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110432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A094A" w14:textId="27C19462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Enterobacter cloacae</w:t>
            </w:r>
            <w:r w:rsidRPr="00CE0EC8">
              <w:rPr>
                <w:color w:val="000000"/>
                <w:kern w:val="0"/>
                <w:sz w:val="22"/>
              </w:rPr>
              <w:t xml:space="preserve"> </w:t>
            </w: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subsp</w:t>
            </w:r>
            <w:r w:rsidRPr="00CE0EC8">
              <w:rPr>
                <w:color w:val="000000"/>
                <w:kern w:val="0"/>
                <w:sz w:val="22"/>
              </w:rPr>
              <w:t xml:space="preserve">. </w:t>
            </w:r>
            <w:r w:rsidRPr="00CE0EC8">
              <w:rPr>
                <w:i/>
                <w:color w:val="000000"/>
                <w:kern w:val="0"/>
                <w:sz w:val="22"/>
              </w:rPr>
              <w:t>dissolvens</w:t>
            </w:r>
            <w:r w:rsidRPr="00CE0EC8">
              <w:rPr>
                <w:color w:val="000000"/>
                <w:kern w:val="0"/>
                <w:sz w:val="22"/>
              </w:rPr>
              <w:t xml:space="preserve"> SDM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30CF6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Enterobacter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5123B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Enterobacter cloacae</w:t>
            </w:r>
          </w:p>
        </w:tc>
      </w:tr>
      <w:tr w:rsidR="00917FDF" w:rsidRPr="003004A7" w14:paraId="150C53C2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661E9" w14:textId="005F7E25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6F100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37338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8602C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Shigella flexneri</w:t>
            </w:r>
            <w:r w:rsidRPr="00CE0EC8">
              <w:rPr>
                <w:color w:val="000000"/>
                <w:kern w:val="0"/>
                <w:sz w:val="22"/>
              </w:rPr>
              <w:t xml:space="preserve"> 5 str. 840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E434A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Shigella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83669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Shigella flexneri</w:t>
            </w:r>
          </w:p>
        </w:tc>
      </w:tr>
      <w:tr w:rsidR="00917FDF" w:rsidRPr="003004A7" w14:paraId="18F16041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5E576" w14:textId="55FE6D6A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0AB3F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112386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65F62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Pantoea ananatis</w:t>
            </w:r>
            <w:r w:rsidRPr="00CE0EC8">
              <w:rPr>
                <w:color w:val="000000"/>
                <w:kern w:val="0"/>
                <w:sz w:val="22"/>
              </w:rPr>
              <w:t xml:space="preserve"> LMG 534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62817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Pantoea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CCD01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Pantoea ananatis</w:t>
            </w:r>
          </w:p>
        </w:tc>
      </w:tr>
      <w:tr w:rsidR="00917FDF" w:rsidRPr="003004A7" w14:paraId="1BE82AE4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65CA0" w14:textId="1CB857AC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C5D1D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76849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CE619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Serratia plymuthica</w:t>
            </w:r>
            <w:r w:rsidRPr="00CE0EC8">
              <w:rPr>
                <w:color w:val="000000"/>
                <w:kern w:val="0"/>
                <w:sz w:val="22"/>
              </w:rPr>
              <w:t xml:space="preserve"> AS9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40847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Serratia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E524D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Serratia plymuthica</w:t>
            </w:r>
          </w:p>
        </w:tc>
      </w:tr>
      <w:tr w:rsidR="00917FDF" w:rsidRPr="003004A7" w14:paraId="579F3B9C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23B47" w14:textId="670824FE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8F374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43427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068C1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Actinobacillus pleuropneumoniae</w:t>
            </w:r>
            <w:r w:rsidRPr="00CE0EC8">
              <w:rPr>
                <w:color w:val="000000"/>
                <w:kern w:val="0"/>
                <w:sz w:val="22"/>
              </w:rPr>
              <w:t xml:space="preserve"> serovar 3 str. JL0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F961E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Actinobacillus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EED38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Actinobacillus pleuropneumoniae</w:t>
            </w:r>
          </w:p>
        </w:tc>
      </w:tr>
      <w:tr w:rsidR="00917FDF" w:rsidRPr="003004A7" w14:paraId="02CF8300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EA757" w14:textId="3E80175D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67C03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26272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05CE6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Haemophilus influenzae</w:t>
            </w:r>
            <w:r w:rsidRPr="00CE0EC8">
              <w:rPr>
                <w:color w:val="000000"/>
                <w:kern w:val="0"/>
                <w:sz w:val="22"/>
              </w:rPr>
              <w:t xml:space="preserve"> R2866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8CD48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Haemophilus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801F3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Haemophilus influenzae</w:t>
            </w:r>
          </w:p>
        </w:tc>
      </w:tr>
      <w:tr w:rsidR="003004A7" w:rsidRPr="003004A7" w14:paraId="5DCCFE39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1418F" w14:textId="77777777" w:rsidR="003004A7" w:rsidRPr="00142BC7" w:rsidRDefault="003004A7" w:rsidP="003004A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CEB62" w14:textId="77777777" w:rsidR="003004A7" w:rsidRPr="00142BC7" w:rsidRDefault="003004A7" w:rsidP="003004A7">
            <w:pPr>
              <w:widowControl/>
              <w:spacing w:after="6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88973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EF6AE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</w:rPr>
              <w:t>Acinetobacter baumannii</w:t>
            </w: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MDR-TJ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A303B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Acinetobacter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8F1B2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Acinetobacter baumannii</w:t>
            </w:r>
          </w:p>
        </w:tc>
      </w:tr>
      <w:tr w:rsidR="00917FDF" w:rsidRPr="003004A7" w14:paraId="57B293FA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1B244" w14:textId="530D24A0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0A137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104287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56B88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Pseudomonas putida</w:t>
            </w:r>
            <w:r w:rsidRPr="00CE0EC8">
              <w:rPr>
                <w:color w:val="000000"/>
                <w:kern w:val="0"/>
                <w:sz w:val="22"/>
              </w:rPr>
              <w:t xml:space="preserve"> S16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B3539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Pseudomonas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585FF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Pseudomonas putida</w:t>
            </w:r>
          </w:p>
        </w:tc>
      </w:tr>
      <w:tr w:rsidR="00917FDF" w:rsidRPr="003004A7" w14:paraId="5CDBD82B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3BFE6" w14:textId="799C7207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5D1D7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44195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0058B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Francisella tularensis</w:t>
            </w:r>
            <w:r w:rsidRPr="00CE0EC8">
              <w:rPr>
                <w:color w:val="000000"/>
                <w:kern w:val="0"/>
                <w:sz w:val="22"/>
              </w:rPr>
              <w:t xml:space="preserve"> subsp. </w:t>
            </w:r>
            <w:r w:rsidRPr="00CE0EC8">
              <w:rPr>
                <w:i/>
                <w:color w:val="000000"/>
                <w:kern w:val="0"/>
                <w:sz w:val="22"/>
              </w:rPr>
              <w:t>mediasiatica</w:t>
            </w:r>
            <w:r w:rsidRPr="00CE0EC8">
              <w:rPr>
                <w:color w:val="000000"/>
                <w:kern w:val="0"/>
                <w:sz w:val="22"/>
              </w:rPr>
              <w:t xml:space="preserve"> FSC147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15034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Francisella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EC942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Francisella tularensis</w:t>
            </w:r>
          </w:p>
        </w:tc>
      </w:tr>
      <w:tr w:rsidR="00917FDF" w:rsidRPr="003004A7" w14:paraId="1ADA6B16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0D8BD" w14:textId="222500FB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lastRenderedPageBreak/>
              <w:t>3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7B2D0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99031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39B9E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Xanthomonas campestris</w:t>
            </w:r>
            <w:r w:rsidRPr="00CE0EC8">
              <w:rPr>
                <w:color w:val="000000"/>
                <w:kern w:val="0"/>
                <w:sz w:val="22"/>
              </w:rPr>
              <w:t xml:space="preserve"> pv. </w:t>
            </w:r>
            <w:r w:rsidRPr="00CE0EC8">
              <w:rPr>
                <w:i/>
                <w:color w:val="000000"/>
                <w:kern w:val="0"/>
                <w:sz w:val="22"/>
              </w:rPr>
              <w:t>raphani</w:t>
            </w:r>
            <w:r w:rsidRPr="00CE0EC8">
              <w:rPr>
                <w:color w:val="000000"/>
                <w:kern w:val="0"/>
                <w:sz w:val="22"/>
              </w:rPr>
              <w:t xml:space="preserve"> 756C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5F63C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Xanthomonas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41C9D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Xanthomonas campestris</w:t>
            </w:r>
          </w:p>
        </w:tc>
      </w:tr>
      <w:tr w:rsidR="00917FDF" w:rsidRPr="003004A7" w14:paraId="26B8AE5A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AD95F" w14:textId="10DFC541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1FC0E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113356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FB087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Brachyspira pilosicoli</w:t>
            </w:r>
            <w:r w:rsidRPr="00CE0EC8">
              <w:rPr>
                <w:color w:val="000000"/>
                <w:kern w:val="0"/>
                <w:sz w:val="22"/>
              </w:rPr>
              <w:t xml:space="preserve"> B290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4063B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Brachyspira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FE172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Brachyspira pilosicoli</w:t>
            </w:r>
          </w:p>
        </w:tc>
      </w:tr>
      <w:tr w:rsidR="00917FDF" w:rsidRPr="003004A7" w14:paraId="3FDAAEEB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587AB" w14:textId="19DC9517" w:rsidR="003004A7" w:rsidRPr="00CE0EC8" w:rsidRDefault="003004A7" w:rsidP="003004A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25DD8" w14:textId="77777777" w:rsidR="003004A7" w:rsidRPr="00CE0EC8" w:rsidRDefault="003004A7" w:rsidP="00CE0EC8">
            <w:pPr>
              <w:widowControl/>
              <w:spacing w:after="60"/>
              <w:jc w:val="righ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132831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7268C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i/>
                <w:color w:val="000000"/>
                <w:kern w:val="0"/>
                <w:sz w:val="22"/>
              </w:rPr>
              <w:t>Borrelia burgdorferi</w:t>
            </w:r>
            <w:r w:rsidRPr="00CE0EC8">
              <w:rPr>
                <w:color w:val="000000"/>
                <w:kern w:val="0"/>
                <w:sz w:val="22"/>
              </w:rPr>
              <w:t xml:space="preserve"> CA38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EA51A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Borreliella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07A8F" w14:textId="77777777" w:rsidR="003004A7" w:rsidRPr="00CE0EC8" w:rsidRDefault="003004A7" w:rsidP="00CE0EC8">
            <w:pPr>
              <w:widowControl/>
              <w:spacing w:after="60"/>
              <w:jc w:val="left"/>
              <w:rPr>
                <w:color w:val="000000"/>
                <w:kern w:val="0"/>
                <w:sz w:val="22"/>
              </w:rPr>
            </w:pPr>
            <w:r w:rsidRPr="00CE0EC8">
              <w:rPr>
                <w:color w:val="000000"/>
                <w:kern w:val="0"/>
                <w:sz w:val="22"/>
              </w:rPr>
              <w:t>Borreliella burgdorferi</w:t>
            </w:r>
          </w:p>
        </w:tc>
      </w:tr>
      <w:tr w:rsidR="003004A7" w:rsidRPr="003004A7" w14:paraId="77EDD887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54796" w14:textId="77777777" w:rsidR="003004A7" w:rsidRPr="00142BC7" w:rsidRDefault="003004A7" w:rsidP="003004A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813A5" w14:textId="77777777" w:rsidR="003004A7" w:rsidRPr="00142BC7" w:rsidRDefault="003004A7" w:rsidP="003004A7">
            <w:pPr>
              <w:widowControl/>
              <w:spacing w:after="6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24327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665BA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</w:rPr>
              <w:t>Treponema pallidum</w:t>
            </w: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subsp. </w:t>
            </w:r>
            <w:r w:rsidRPr="00142BC7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</w:rPr>
              <w:t>pallidum</w:t>
            </w: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str. Nichol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960AC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Treponema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E60A2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Treponema pallidum</w:t>
            </w:r>
          </w:p>
        </w:tc>
      </w:tr>
      <w:tr w:rsidR="003004A7" w:rsidRPr="003004A7" w14:paraId="07B195B0" w14:textId="77777777" w:rsidTr="009C6599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89D4A" w14:textId="77777777" w:rsidR="003004A7" w:rsidRPr="00142BC7" w:rsidRDefault="003004A7" w:rsidP="003004A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70F9A" w14:textId="77777777" w:rsidR="003004A7" w:rsidRPr="00142BC7" w:rsidRDefault="003004A7" w:rsidP="003004A7">
            <w:pPr>
              <w:widowControl/>
              <w:spacing w:after="6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115920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E5A32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</w:rPr>
              <w:t>Mycoplasma gallisepticum</w:t>
            </w: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NC06_2006.080-5-2P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6DC12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Mycoplasma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5894F" w14:textId="77777777" w:rsidR="003004A7" w:rsidRPr="00142BC7" w:rsidRDefault="003004A7" w:rsidP="003004A7">
            <w:pPr>
              <w:widowControl/>
              <w:spacing w:after="6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42BC7">
              <w:rPr>
                <w:rFonts w:eastAsia="Times New Roman"/>
                <w:color w:val="000000"/>
                <w:kern w:val="0"/>
                <w:sz w:val="22"/>
                <w:szCs w:val="22"/>
              </w:rPr>
              <w:t>Mycoplasma gallisepticum</w:t>
            </w:r>
          </w:p>
        </w:tc>
      </w:tr>
    </w:tbl>
    <w:p w14:paraId="2124554C" w14:textId="483F031C" w:rsidR="003004A7" w:rsidRPr="000F04C8" w:rsidRDefault="003004A7" w:rsidP="009D4E57">
      <w:pPr>
        <w:widowControl/>
        <w:spacing w:before="120" w:after="160" w:line="259" w:lineRule="auto"/>
        <w:rPr>
          <w:b/>
        </w:rPr>
      </w:pPr>
      <w:r w:rsidRPr="000F04C8">
        <w:rPr>
          <w:b/>
        </w:rPr>
        <w:t xml:space="preserve">Table </w:t>
      </w:r>
      <w:r w:rsidR="00101F4D" w:rsidRPr="000F04C8">
        <w:rPr>
          <w:rFonts w:hint="eastAsia"/>
          <w:b/>
        </w:rPr>
        <w:t>S</w:t>
      </w:r>
      <w:r w:rsidR="00101F4D">
        <w:rPr>
          <w:b/>
        </w:rPr>
        <w:t>5</w:t>
      </w:r>
      <w:r w:rsidRPr="000F04C8">
        <w:rPr>
          <w:b/>
        </w:rPr>
        <w:t>: Reference genomes used for the second</w:t>
      </w:r>
      <w:r w:rsidR="00101F4D">
        <w:rPr>
          <w:b/>
        </w:rPr>
        <w:t>, the third and the fourth</w:t>
      </w:r>
      <w:r w:rsidRPr="000F04C8">
        <w:rPr>
          <w:b/>
        </w:rPr>
        <w:t xml:space="preserve"> dataset. This list is referred from the experiment in Kraken 2.</w:t>
      </w:r>
    </w:p>
    <w:p w14:paraId="47FD3418" w14:textId="35673ACC" w:rsidR="0013439D" w:rsidRDefault="0013439D" w:rsidP="00CE0EC8">
      <w:pPr>
        <w:widowControl/>
        <w:spacing w:before="120" w:after="160" w:line="259" w:lineRule="auto"/>
        <w:jc w:val="left"/>
      </w:pPr>
    </w:p>
    <w:p w14:paraId="54477242" w14:textId="53F73920" w:rsidR="0084472D" w:rsidRDefault="0084472D" w:rsidP="00CE0EC8">
      <w:pPr>
        <w:widowControl/>
        <w:spacing w:before="120" w:after="160" w:line="259" w:lineRule="auto"/>
        <w:jc w:val="left"/>
      </w:pPr>
    </w:p>
    <w:p w14:paraId="4E5750B9" w14:textId="06C0A9B8" w:rsidR="0084472D" w:rsidRDefault="0084472D" w:rsidP="00CE0EC8">
      <w:pPr>
        <w:widowControl/>
        <w:spacing w:before="120" w:after="160" w:line="259" w:lineRule="auto"/>
        <w:jc w:val="left"/>
      </w:pPr>
    </w:p>
    <w:p w14:paraId="283BA986" w14:textId="1D2FF259" w:rsidR="007B50BB" w:rsidRDefault="007B50BB">
      <w:pPr>
        <w:widowControl/>
        <w:spacing w:after="160" w:line="259" w:lineRule="auto"/>
        <w:jc w:val="left"/>
      </w:pPr>
      <w:r>
        <w:br w:type="page"/>
      </w:r>
    </w:p>
    <w:p w14:paraId="53710D35" w14:textId="77777777" w:rsidR="0084472D" w:rsidRDefault="0084472D" w:rsidP="00CE0EC8">
      <w:pPr>
        <w:widowControl/>
        <w:spacing w:before="120" w:after="160" w:line="259" w:lineRule="auto"/>
        <w:jc w:val="left"/>
      </w:pPr>
    </w:p>
    <w:tbl>
      <w:tblPr>
        <w:tblStyle w:val="a4"/>
        <w:tblW w:w="10170" w:type="dxa"/>
        <w:tblInd w:w="-95" w:type="dxa"/>
        <w:tblLook w:val="04A0" w:firstRow="1" w:lastRow="0" w:firstColumn="1" w:lastColumn="0" w:noHBand="0" w:noVBand="1"/>
      </w:tblPr>
      <w:tblGrid>
        <w:gridCol w:w="630"/>
        <w:gridCol w:w="1350"/>
        <w:gridCol w:w="1620"/>
        <w:gridCol w:w="6570"/>
      </w:tblGrid>
      <w:tr w:rsidR="00BE4B86" w:rsidRPr="00BE4B86" w14:paraId="43B5946F" w14:textId="77777777" w:rsidTr="00051F2D">
        <w:tc>
          <w:tcPr>
            <w:tcW w:w="630" w:type="dxa"/>
          </w:tcPr>
          <w:p w14:paraId="5BF510B1" w14:textId="77777777" w:rsidR="00BE4B86" w:rsidRPr="00BE4B86" w:rsidRDefault="00BE4B86" w:rsidP="001A0899">
            <w:pPr>
              <w:widowControl/>
              <w:spacing w:after="60"/>
              <w:jc w:val="center"/>
              <w:rPr>
                <w:b/>
                <w:sz w:val="22"/>
                <w:szCs w:val="22"/>
              </w:rPr>
            </w:pPr>
            <w:r w:rsidRPr="00BE4B86">
              <w:rPr>
                <w:b/>
                <w:sz w:val="22"/>
                <w:szCs w:val="22"/>
              </w:rPr>
              <w:t>No</w:t>
            </w:r>
          </w:p>
        </w:tc>
        <w:tc>
          <w:tcPr>
            <w:tcW w:w="1350" w:type="dxa"/>
          </w:tcPr>
          <w:p w14:paraId="638E390E" w14:textId="228A8652" w:rsidR="00BE4B86" w:rsidRPr="00BE4B86" w:rsidRDefault="00BE4B86" w:rsidP="001A0899">
            <w:pPr>
              <w:widowControl/>
              <w:spacing w:after="60"/>
              <w:jc w:val="center"/>
              <w:rPr>
                <w:b/>
                <w:sz w:val="22"/>
                <w:szCs w:val="22"/>
              </w:rPr>
            </w:pPr>
            <w:r w:rsidRPr="00BE4B86">
              <w:rPr>
                <w:b/>
                <w:sz w:val="22"/>
                <w:szCs w:val="22"/>
              </w:rPr>
              <w:t>Taxonomy ID</w:t>
            </w:r>
            <w:r w:rsidR="0060583E">
              <w:rPr>
                <w:b/>
                <w:sz w:val="22"/>
                <w:szCs w:val="22"/>
              </w:rPr>
              <w:t xml:space="preserve"> (species)</w:t>
            </w:r>
          </w:p>
        </w:tc>
        <w:tc>
          <w:tcPr>
            <w:tcW w:w="1620" w:type="dxa"/>
          </w:tcPr>
          <w:p w14:paraId="622FB75C" w14:textId="5BC621AD" w:rsidR="00BE4B86" w:rsidRPr="00BE4B86" w:rsidRDefault="00BE4B86" w:rsidP="001A0899">
            <w:pPr>
              <w:widowControl/>
              <w:spacing w:after="60"/>
              <w:jc w:val="center"/>
              <w:rPr>
                <w:b/>
                <w:sz w:val="22"/>
                <w:szCs w:val="22"/>
              </w:rPr>
            </w:pPr>
            <w:r w:rsidRPr="00BE4B86">
              <w:rPr>
                <w:b/>
                <w:sz w:val="22"/>
                <w:szCs w:val="22"/>
              </w:rPr>
              <w:t>Species</w:t>
            </w:r>
          </w:p>
        </w:tc>
        <w:tc>
          <w:tcPr>
            <w:tcW w:w="6570" w:type="dxa"/>
          </w:tcPr>
          <w:p w14:paraId="5B9A2621" w14:textId="77777777" w:rsidR="00BE4B86" w:rsidRPr="00BE4B86" w:rsidRDefault="00BE4B86" w:rsidP="001A0899">
            <w:pPr>
              <w:widowControl/>
              <w:spacing w:after="60"/>
              <w:jc w:val="center"/>
              <w:rPr>
                <w:b/>
                <w:sz w:val="22"/>
                <w:szCs w:val="22"/>
              </w:rPr>
            </w:pPr>
            <w:r w:rsidRPr="00BE4B86">
              <w:rPr>
                <w:b/>
                <w:sz w:val="22"/>
                <w:szCs w:val="22"/>
              </w:rPr>
              <w:t>NCBI Phylogeny Database</w:t>
            </w:r>
          </w:p>
        </w:tc>
      </w:tr>
      <w:tr w:rsidR="00BE4B86" w:rsidRPr="00BE4B86" w14:paraId="6EC83D01" w14:textId="77777777" w:rsidTr="00051F2D">
        <w:tc>
          <w:tcPr>
            <w:tcW w:w="630" w:type="dxa"/>
          </w:tcPr>
          <w:p w14:paraId="280C3500" w14:textId="77777777" w:rsidR="00BE4B86" w:rsidRPr="00BE4B86" w:rsidRDefault="00BE4B86" w:rsidP="001A0899">
            <w:pPr>
              <w:widowControl/>
              <w:spacing w:after="60"/>
              <w:jc w:val="center"/>
              <w:rPr>
                <w:sz w:val="22"/>
                <w:szCs w:val="22"/>
              </w:rPr>
            </w:pPr>
            <w:r w:rsidRPr="00BE4B86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775A1032" w14:textId="77777777" w:rsidR="00BE4B86" w:rsidRPr="00BE4B86" w:rsidRDefault="00BE4B86" w:rsidP="001A0899">
            <w:pPr>
              <w:widowControl/>
              <w:spacing w:after="60"/>
              <w:jc w:val="center"/>
              <w:rPr>
                <w:sz w:val="22"/>
                <w:szCs w:val="22"/>
              </w:rPr>
            </w:pPr>
            <w:r w:rsidRPr="00BE4B86">
              <w:rPr>
                <w:rFonts w:eastAsia="Times New Roman"/>
                <w:color w:val="000000"/>
                <w:kern w:val="0"/>
                <w:sz w:val="22"/>
                <w:szCs w:val="22"/>
              </w:rPr>
              <w:t>1280</w:t>
            </w:r>
          </w:p>
        </w:tc>
        <w:tc>
          <w:tcPr>
            <w:tcW w:w="1620" w:type="dxa"/>
          </w:tcPr>
          <w:p w14:paraId="552C4E24" w14:textId="77777777" w:rsidR="00BE4B86" w:rsidRPr="009419B7" w:rsidRDefault="00BE4B86" w:rsidP="001A0899">
            <w:pPr>
              <w:widowControl/>
              <w:spacing w:after="60"/>
              <w:jc w:val="left"/>
              <w:rPr>
                <w:i/>
                <w:sz w:val="22"/>
                <w:szCs w:val="22"/>
              </w:rPr>
            </w:pPr>
            <w:r w:rsidRPr="009419B7"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Staphylococcus aureus</w:t>
            </w:r>
          </w:p>
        </w:tc>
        <w:tc>
          <w:tcPr>
            <w:tcW w:w="6570" w:type="dxa"/>
          </w:tcPr>
          <w:p w14:paraId="1FBE9E36" w14:textId="77777777" w:rsidR="00BE4B86" w:rsidRPr="00BE4B86" w:rsidRDefault="00BE4B86" w:rsidP="00C251F7">
            <w:pPr>
              <w:widowControl/>
              <w:spacing w:after="60" w:line="276" w:lineRule="auto"/>
              <w:jc w:val="left"/>
              <w:rPr>
                <w:sz w:val="22"/>
                <w:szCs w:val="22"/>
              </w:rPr>
            </w:pPr>
            <w:r w:rsidRPr="00BE4B86">
              <w:rPr>
                <w:sz w:val="22"/>
                <w:szCs w:val="22"/>
              </w:rPr>
              <w:t>Bacteria; Firmicutes; Bacilli; Bacillales; Staphylococcaceae; Staphylococcus</w:t>
            </w:r>
          </w:p>
        </w:tc>
      </w:tr>
      <w:tr w:rsidR="00BE4B86" w:rsidRPr="00BE4B86" w14:paraId="61DEE68C" w14:textId="77777777" w:rsidTr="00051F2D">
        <w:tc>
          <w:tcPr>
            <w:tcW w:w="630" w:type="dxa"/>
          </w:tcPr>
          <w:p w14:paraId="12D942D5" w14:textId="77777777" w:rsidR="00BE4B86" w:rsidRPr="00BE4B86" w:rsidRDefault="00BE4B86" w:rsidP="001A0899">
            <w:pPr>
              <w:widowControl/>
              <w:spacing w:after="60"/>
              <w:jc w:val="center"/>
              <w:rPr>
                <w:sz w:val="22"/>
                <w:szCs w:val="22"/>
              </w:rPr>
            </w:pPr>
            <w:r w:rsidRPr="00BE4B86">
              <w:rPr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33E59569" w14:textId="77777777" w:rsidR="00BE4B86" w:rsidRPr="00BE4B86" w:rsidRDefault="00BE4B86" w:rsidP="001A0899">
            <w:pPr>
              <w:widowControl/>
              <w:spacing w:after="60"/>
              <w:jc w:val="center"/>
              <w:rPr>
                <w:sz w:val="22"/>
                <w:szCs w:val="22"/>
              </w:rPr>
            </w:pPr>
            <w:r w:rsidRPr="00BE4B86">
              <w:rPr>
                <w:rFonts w:eastAsia="Times New Roman"/>
                <w:color w:val="000000"/>
                <w:kern w:val="0"/>
                <w:sz w:val="22"/>
                <w:szCs w:val="22"/>
              </w:rPr>
              <w:t>1351</w:t>
            </w:r>
          </w:p>
        </w:tc>
        <w:tc>
          <w:tcPr>
            <w:tcW w:w="1620" w:type="dxa"/>
          </w:tcPr>
          <w:p w14:paraId="09A1A12F" w14:textId="77777777" w:rsidR="00BE4B86" w:rsidRPr="009419B7" w:rsidRDefault="00BE4B86" w:rsidP="001A0899">
            <w:pPr>
              <w:widowControl/>
              <w:spacing w:after="60"/>
              <w:jc w:val="left"/>
              <w:rPr>
                <w:i/>
                <w:sz w:val="22"/>
                <w:szCs w:val="22"/>
              </w:rPr>
            </w:pPr>
            <w:r w:rsidRPr="009419B7"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Enterococcus faecalis</w:t>
            </w:r>
          </w:p>
        </w:tc>
        <w:tc>
          <w:tcPr>
            <w:tcW w:w="6570" w:type="dxa"/>
          </w:tcPr>
          <w:p w14:paraId="18B138DB" w14:textId="77777777" w:rsidR="00BE4B86" w:rsidRPr="00BE4B86" w:rsidRDefault="00BE4B86" w:rsidP="00C251F7">
            <w:pPr>
              <w:widowControl/>
              <w:spacing w:after="60" w:line="276" w:lineRule="auto"/>
              <w:jc w:val="left"/>
              <w:rPr>
                <w:sz w:val="22"/>
                <w:szCs w:val="22"/>
              </w:rPr>
            </w:pPr>
            <w:r w:rsidRPr="00BE4B86">
              <w:rPr>
                <w:sz w:val="22"/>
                <w:szCs w:val="22"/>
              </w:rPr>
              <w:t>Bacteria; Firmicutes; Bacilli; Lactobacillales; Enterococcaceae; Enterococcus</w:t>
            </w:r>
          </w:p>
        </w:tc>
      </w:tr>
      <w:tr w:rsidR="00BE4B86" w:rsidRPr="00BE4B86" w14:paraId="12DA7A76" w14:textId="77777777" w:rsidTr="00051F2D">
        <w:tc>
          <w:tcPr>
            <w:tcW w:w="630" w:type="dxa"/>
          </w:tcPr>
          <w:p w14:paraId="3F3F8384" w14:textId="77777777" w:rsidR="00BE4B86" w:rsidRPr="00BE4B86" w:rsidRDefault="00BE4B86" w:rsidP="001A0899">
            <w:pPr>
              <w:widowControl/>
              <w:spacing w:after="60"/>
              <w:jc w:val="center"/>
              <w:rPr>
                <w:sz w:val="22"/>
                <w:szCs w:val="22"/>
              </w:rPr>
            </w:pPr>
            <w:r w:rsidRPr="00BE4B86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</w:tcPr>
          <w:p w14:paraId="02A5460F" w14:textId="77777777" w:rsidR="00BE4B86" w:rsidRPr="00BE4B86" w:rsidRDefault="00BE4B86" w:rsidP="001A0899">
            <w:pPr>
              <w:widowControl/>
              <w:spacing w:after="60"/>
              <w:jc w:val="center"/>
              <w:rPr>
                <w:sz w:val="22"/>
                <w:szCs w:val="22"/>
              </w:rPr>
            </w:pPr>
            <w:r w:rsidRPr="00BE4B86">
              <w:rPr>
                <w:rFonts w:eastAsia="Times New Roman"/>
                <w:color w:val="000000"/>
                <w:kern w:val="0"/>
                <w:sz w:val="22"/>
                <w:szCs w:val="22"/>
              </w:rPr>
              <w:t>1423</w:t>
            </w:r>
          </w:p>
        </w:tc>
        <w:tc>
          <w:tcPr>
            <w:tcW w:w="1620" w:type="dxa"/>
          </w:tcPr>
          <w:p w14:paraId="197D5E88" w14:textId="77777777" w:rsidR="00BE4B86" w:rsidRPr="009419B7" w:rsidRDefault="00BE4B86" w:rsidP="001A0899">
            <w:pPr>
              <w:widowControl/>
              <w:spacing w:after="60"/>
              <w:jc w:val="left"/>
              <w:rPr>
                <w:i/>
                <w:sz w:val="22"/>
                <w:szCs w:val="22"/>
              </w:rPr>
            </w:pPr>
            <w:r w:rsidRPr="009419B7"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Bacillus subtilis</w:t>
            </w:r>
          </w:p>
        </w:tc>
        <w:tc>
          <w:tcPr>
            <w:tcW w:w="6570" w:type="dxa"/>
          </w:tcPr>
          <w:p w14:paraId="79A039E8" w14:textId="77777777" w:rsidR="00BE4B86" w:rsidRPr="00BE4B86" w:rsidRDefault="00BE4B86" w:rsidP="00C251F7">
            <w:pPr>
              <w:widowControl/>
              <w:spacing w:after="60" w:line="276" w:lineRule="auto"/>
              <w:jc w:val="left"/>
              <w:rPr>
                <w:sz w:val="22"/>
                <w:szCs w:val="22"/>
              </w:rPr>
            </w:pPr>
            <w:r w:rsidRPr="00BE4B86">
              <w:rPr>
                <w:sz w:val="22"/>
                <w:szCs w:val="22"/>
              </w:rPr>
              <w:t>Bacteria; Firmicutes; Bacilli; Bacillales; Bacillaceae; Bacillus; Bacillus subtilis group</w:t>
            </w:r>
          </w:p>
        </w:tc>
      </w:tr>
      <w:tr w:rsidR="00BE4B86" w:rsidRPr="00BE4B86" w14:paraId="7E4EE295" w14:textId="77777777" w:rsidTr="00051F2D">
        <w:tc>
          <w:tcPr>
            <w:tcW w:w="630" w:type="dxa"/>
          </w:tcPr>
          <w:p w14:paraId="6298BA09" w14:textId="77777777" w:rsidR="00BE4B86" w:rsidRPr="00BE4B86" w:rsidRDefault="00BE4B86" w:rsidP="001A0899">
            <w:pPr>
              <w:widowControl/>
              <w:spacing w:after="60"/>
              <w:jc w:val="center"/>
              <w:rPr>
                <w:sz w:val="22"/>
                <w:szCs w:val="22"/>
              </w:rPr>
            </w:pPr>
            <w:r w:rsidRPr="00BE4B86">
              <w:rPr>
                <w:sz w:val="22"/>
                <w:szCs w:val="22"/>
              </w:rPr>
              <w:t>4</w:t>
            </w:r>
          </w:p>
        </w:tc>
        <w:tc>
          <w:tcPr>
            <w:tcW w:w="1350" w:type="dxa"/>
          </w:tcPr>
          <w:p w14:paraId="1825DBD1" w14:textId="77777777" w:rsidR="00BE4B86" w:rsidRPr="00BE4B86" w:rsidRDefault="00BE4B86" w:rsidP="001A0899">
            <w:pPr>
              <w:widowControl/>
              <w:spacing w:after="60"/>
              <w:jc w:val="center"/>
              <w:rPr>
                <w:sz w:val="22"/>
                <w:szCs w:val="22"/>
              </w:rPr>
            </w:pPr>
            <w:r w:rsidRPr="00BE4B86">
              <w:rPr>
                <w:rFonts w:eastAsia="Times New Roman"/>
                <w:color w:val="000000"/>
                <w:kern w:val="0"/>
                <w:sz w:val="22"/>
                <w:szCs w:val="22"/>
              </w:rPr>
              <w:t>1613</w:t>
            </w:r>
          </w:p>
        </w:tc>
        <w:tc>
          <w:tcPr>
            <w:tcW w:w="1620" w:type="dxa"/>
          </w:tcPr>
          <w:p w14:paraId="7F6E8DA8" w14:textId="77777777" w:rsidR="00BE4B86" w:rsidRPr="009419B7" w:rsidRDefault="00BE4B86" w:rsidP="001A0899">
            <w:pPr>
              <w:widowControl/>
              <w:spacing w:after="60"/>
              <w:jc w:val="left"/>
              <w:rPr>
                <w:i/>
                <w:sz w:val="22"/>
                <w:szCs w:val="22"/>
              </w:rPr>
            </w:pPr>
            <w:r w:rsidRPr="009419B7"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Lactobacillus fermentum</w:t>
            </w:r>
          </w:p>
        </w:tc>
        <w:tc>
          <w:tcPr>
            <w:tcW w:w="6570" w:type="dxa"/>
          </w:tcPr>
          <w:p w14:paraId="4F3D50BB" w14:textId="77777777" w:rsidR="00BE4B86" w:rsidRPr="00BE4B86" w:rsidRDefault="00BE4B86" w:rsidP="00C251F7">
            <w:pPr>
              <w:widowControl/>
              <w:spacing w:after="60" w:line="276" w:lineRule="auto"/>
              <w:jc w:val="left"/>
              <w:rPr>
                <w:sz w:val="22"/>
                <w:szCs w:val="22"/>
              </w:rPr>
            </w:pPr>
            <w:r w:rsidRPr="00BE4B86">
              <w:rPr>
                <w:sz w:val="22"/>
                <w:szCs w:val="22"/>
              </w:rPr>
              <w:t>Bacteria; Firmicutes; Bacilli; Lactobacillales; Lactobacillaceae; Lactobacillus</w:t>
            </w:r>
          </w:p>
        </w:tc>
      </w:tr>
      <w:tr w:rsidR="00BE4B86" w:rsidRPr="00BE4B86" w14:paraId="4363F82E" w14:textId="77777777" w:rsidTr="00051F2D">
        <w:tc>
          <w:tcPr>
            <w:tcW w:w="630" w:type="dxa"/>
          </w:tcPr>
          <w:p w14:paraId="3357675D" w14:textId="77777777" w:rsidR="00BE4B86" w:rsidRPr="00BE4B86" w:rsidRDefault="00BE4B86" w:rsidP="001A0899">
            <w:pPr>
              <w:widowControl/>
              <w:spacing w:after="60"/>
              <w:jc w:val="center"/>
              <w:rPr>
                <w:sz w:val="22"/>
                <w:szCs w:val="22"/>
              </w:rPr>
            </w:pPr>
            <w:r w:rsidRPr="00BE4B86">
              <w:rPr>
                <w:sz w:val="22"/>
                <w:szCs w:val="22"/>
              </w:rPr>
              <w:t>5</w:t>
            </w:r>
          </w:p>
        </w:tc>
        <w:tc>
          <w:tcPr>
            <w:tcW w:w="1350" w:type="dxa"/>
          </w:tcPr>
          <w:p w14:paraId="3B2530BB" w14:textId="77777777" w:rsidR="00BE4B86" w:rsidRPr="00BE4B86" w:rsidRDefault="00BE4B86" w:rsidP="001A0899">
            <w:pPr>
              <w:widowControl/>
              <w:spacing w:after="60"/>
              <w:jc w:val="center"/>
              <w:rPr>
                <w:sz w:val="22"/>
                <w:szCs w:val="22"/>
              </w:rPr>
            </w:pPr>
            <w:r w:rsidRPr="00BE4B86">
              <w:rPr>
                <w:rFonts w:eastAsia="Times New Roman"/>
                <w:color w:val="000000"/>
                <w:kern w:val="0"/>
                <w:sz w:val="22"/>
                <w:szCs w:val="22"/>
              </w:rPr>
              <w:t>1639</w:t>
            </w:r>
          </w:p>
        </w:tc>
        <w:tc>
          <w:tcPr>
            <w:tcW w:w="1620" w:type="dxa"/>
          </w:tcPr>
          <w:p w14:paraId="1CCB3686" w14:textId="77777777" w:rsidR="00BE4B86" w:rsidRPr="009419B7" w:rsidRDefault="00BE4B86" w:rsidP="001A0899">
            <w:pPr>
              <w:widowControl/>
              <w:spacing w:after="60"/>
              <w:jc w:val="left"/>
              <w:rPr>
                <w:i/>
                <w:sz w:val="22"/>
                <w:szCs w:val="22"/>
              </w:rPr>
            </w:pPr>
            <w:r w:rsidRPr="009419B7"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Listeria monocytogenes</w:t>
            </w:r>
          </w:p>
        </w:tc>
        <w:tc>
          <w:tcPr>
            <w:tcW w:w="6570" w:type="dxa"/>
          </w:tcPr>
          <w:p w14:paraId="3AF77C2F" w14:textId="77777777" w:rsidR="00BE4B86" w:rsidRPr="00BE4B86" w:rsidRDefault="00BE4B86" w:rsidP="00C251F7">
            <w:pPr>
              <w:widowControl/>
              <w:spacing w:after="60" w:line="276" w:lineRule="auto"/>
              <w:jc w:val="left"/>
              <w:rPr>
                <w:sz w:val="22"/>
                <w:szCs w:val="22"/>
              </w:rPr>
            </w:pPr>
            <w:r w:rsidRPr="00BE4B86">
              <w:rPr>
                <w:sz w:val="22"/>
                <w:szCs w:val="22"/>
              </w:rPr>
              <w:t>Bacteria; Firmicutes; Bacilli; Bacillales; Listeriaceae; Listeria</w:t>
            </w:r>
          </w:p>
        </w:tc>
      </w:tr>
      <w:tr w:rsidR="00BE4B86" w:rsidRPr="00BE4B86" w14:paraId="1A260359" w14:textId="77777777" w:rsidTr="00051F2D">
        <w:tc>
          <w:tcPr>
            <w:tcW w:w="630" w:type="dxa"/>
          </w:tcPr>
          <w:p w14:paraId="6D34E622" w14:textId="77777777" w:rsidR="00BE4B86" w:rsidRPr="00BE4B86" w:rsidRDefault="00BE4B86" w:rsidP="001A0899">
            <w:pPr>
              <w:widowControl/>
              <w:spacing w:after="60"/>
              <w:jc w:val="center"/>
              <w:rPr>
                <w:sz w:val="22"/>
                <w:szCs w:val="22"/>
              </w:rPr>
            </w:pPr>
            <w:r w:rsidRPr="00BE4B86">
              <w:rPr>
                <w:sz w:val="22"/>
                <w:szCs w:val="22"/>
              </w:rPr>
              <w:t>6</w:t>
            </w:r>
          </w:p>
        </w:tc>
        <w:tc>
          <w:tcPr>
            <w:tcW w:w="1350" w:type="dxa"/>
          </w:tcPr>
          <w:p w14:paraId="216D95FF" w14:textId="77777777" w:rsidR="00BE4B86" w:rsidRPr="00BE4B86" w:rsidRDefault="00BE4B86" w:rsidP="001A0899">
            <w:pPr>
              <w:widowControl/>
              <w:spacing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BE4B86">
              <w:rPr>
                <w:rFonts w:eastAsia="Times New Roman"/>
                <w:color w:val="000000"/>
                <w:kern w:val="0"/>
                <w:sz w:val="22"/>
                <w:szCs w:val="22"/>
              </w:rPr>
              <w:t>287</w:t>
            </w:r>
          </w:p>
        </w:tc>
        <w:tc>
          <w:tcPr>
            <w:tcW w:w="1620" w:type="dxa"/>
          </w:tcPr>
          <w:p w14:paraId="042023FE" w14:textId="77777777" w:rsidR="00BE4B86" w:rsidRPr="009419B7" w:rsidRDefault="00BE4B86" w:rsidP="001A0899">
            <w:pPr>
              <w:widowControl/>
              <w:spacing w:after="60"/>
              <w:jc w:val="left"/>
              <w:rPr>
                <w:i/>
                <w:sz w:val="22"/>
                <w:szCs w:val="22"/>
              </w:rPr>
            </w:pPr>
            <w:r w:rsidRPr="009419B7"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Pseudomonas aeruginosa</w:t>
            </w:r>
          </w:p>
        </w:tc>
        <w:tc>
          <w:tcPr>
            <w:tcW w:w="6570" w:type="dxa"/>
          </w:tcPr>
          <w:p w14:paraId="60117E45" w14:textId="77777777" w:rsidR="00BE4B86" w:rsidRPr="00BE4B86" w:rsidRDefault="00BE4B86" w:rsidP="00C251F7">
            <w:pPr>
              <w:widowControl/>
              <w:spacing w:after="60" w:line="276" w:lineRule="auto"/>
              <w:jc w:val="left"/>
              <w:rPr>
                <w:sz w:val="22"/>
                <w:szCs w:val="22"/>
              </w:rPr>
            </w:pPr>
            <w:r w:rsidRPr="00BE4B86">
              <w:rPr>
                <w:sz w:val="22"/>
                <w:szCs w:val="22"/>
              </w:rPr>
              <w:t>Bacteria; Proteobacteria; Gammaproteobacteria; Pseudomonadales; Pseudomonadaceae; Pseudomonas; Pseudomonas aeruginosa group</w:t>
            </w:r>
          </w:p>
        </w:tc>
      </w:tr>
      <w:tr w:rsidR="00BE4B86" w:rsidRPr="00BE4B86" w14:paraId="1FD34C42" w14:textId="77777777" w:rsidTr="00051F2D">
        <w:tc>
          <w:tcPr>
            <w:tcW w:w="630" w:type="dxa"/>
          </w:tcPr>
          <w:p w14:paraId="3F5B1E7C" w14:textId="77777777" w:rsidR="00BE4B86" w:rsidRPr="00BE4B86" w:rsidRDefault="00BE4B86" w:rsidP="001A0899">
            <w:pPr>
              <w:widowControl/>
              <w:spacing w:after="60"/>
              <w:jc w:val="center"/>
              <w:rPr>
                <w:sz w:val="22"/>
                <w:szCs w:val="22"/>
              </w:rPr>
            </w:pPr>
            <w:r w:rsidRPr="00BE4B86">
              <w:rPr>
                <w:sz w:val="22"/>
                <w:szCs w:val="22"/>
              </w:rPr>
              <w:t>7</w:t>
            </w:r>
          </w:p>
        </w:tc>
        <w:tc>
          <w:tcPr>
            <w:tcW w:w="1350" w:type="dxa"/>
          </w:tcPr>
          <w:p w14:paraId="25AD5AE2" w14:textId="77777777" w:rsidR="00BE4B86" w:rsidRPr="00BE4B86" w:rsidRDefault="00BE4B86" w:rsidP="001A0899">
            <w:pPr>
              <w:widowControl/>
              <w:spacing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BE4B86">
              <w:rPr>
                <w:rFonts w:eastAsia="Times New Roman"/>
                <w:color w:val="000000"/>
                <w:kern w:val="0"/>
                <w:sz w:val="22"/>
                <w:szCs w:val="22"/>
              </w:rPr>
              <w:t>28901</w:t>
            </w:r>
          </w:p>
        </w:tc>
        <w:tc>
          <w:tcPr>
            <w:tcW w:w="1620" w:type="dxa"/>
          </w:tcPr>
          <w:p w14:paraId="06844FCB" w14:textId="77777777" w:rsidR="00BE4B86" w:rsidRPr="009419B7" w:rsidRDefault="00BE4B86" w:rsidP="001A0899">
            <w:pPr>
              <w:widowControl/>
              <w:spacing w:after="60"/>
              <w:jc w:val="left"/>
              <w:rPr>
                <w:i/>
                <w:sz w:val="22"/>
                <w:szCs w:val="22"/>
              </w:rPr>
            </w:pPr>
            <w:r w:rsidRPr="009419B7"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Salmonella enterica</w:t>
            </w:r>
          </w:p>
        </w:tc>
        <w:tc>
          <w:tcPr>
            <w:tcW w:w="6570" w:type="dxa"/>
          </w:tcPr>
          <w:p w14:paraId="1CF5E15C" w14:textId="77777777" w:rsidR="00BE4B86" w:rsidRPr="00BE4B86" w:rsidRDefault="00BE4B86" w:rsidP="00C251F7">
            <w:pPr>
              <w:widowControl/>
              <w:spacing w:after="60" w:line="276" w:lineRule="auto"/>
              <w:jc w:val="left"/>
              <w:rPr>
                <w:sz w:val="22"/>
                <w:szCs w:val="22"/>
              </w:rPr>
            </w:pPr>
            <w:r w:rsidRPr="00BE4B86">
              <w:rPr>
                <w:sz w:val="22"/>
                <w:szCs w:val="22"/>
              </w:rPr>
              <w:t>Bacteria; Proteobacteria; Gammaproteobacteria; Enterobacteriales; Enterobacteriaceae; Salmonella</w:t>
            </w:r>
          </w:p>
        </w:tc>
      </w:tr>
      <w:tr w:rsidR="00BE4B86" w:rsidRPr="00BE4B86" w14:paraId="7CA25EE1" w14:textId="77777777" w:rsidTr="00051F2D">
        <w:tc>
          <w:tcPr>
            <w:tcW w:w="630" w:type="dxa"/>
          </w:tcPr>
          <w:p w14:paraId="08213E8C" w14:textId="77777777" w:rsidR="00BE4B86" w:rsidRPr="00BE4B86" w:rsidRDefault="00BE4B86" w:rsidP="001A0899">
            <w:pPr>
              <w:widowControl/>
              <w:spacing w:after="60"/>
              <w:jc w:val="center"/>
              <w:rPr>
                <w:sz w:val="22"/>
                <w:szCs w:val="22"/>
              </w:rPr>
            </w:pPr>
            <w:r w:rsidRPr="00BE4B86">
              <w:rPr>
                <w:sz w:val="22"/>
                <w:szCs w:val="22"/>
              </w:rPr>
              <w:t>8</w:t>
            </w:r>
          </w:p>
        </w:tc>
        <w:tc>
          <w:tcPr>
            <w:tcW w:w="1350" w:type="dxa"/>
          </w:tcPr>
          <w:p w14:paraId="7E6927AB" w14:textId="77777777" w:rsidR="00BE4B86" w:rsidRPr="00BE4B86" w:rsidRDefault="00BE4B86" w:rsidP="001A0899">
            <w:pPr>
              <w:widowControl/>
              <w:spacing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BE4B86">
              <w:rPr>
                <w:rFonts w:eastAsia="Times New Roman"/>
                <w:color w:val="000000"/>
                <w:kern w:val="0"/>
                <w:sz w:val="22"/>
                <w:szCs w:val="22"/>
              </w:rPr>
              <w:t>4932</w:t>
            </w:r>
          </w:p>
        </w:tc>
        <w:tc>
          <w:tcPr>
            <w:tcW w:w="1620" w:type="dxa"/>
          </w:tcPr>
          <w:p w14:paraId="2323CEC6" w14:textId="77777777" w:rsidR="00BE4B86" w:rsidRPr="009419B7" w:rsidRDefault="00BE4B86" w:rsidP="001A0899">
            <w:pPr>
              <w:widowControl/>
              <w:spacing w:after="60"/>
              <w:jc w:val="left"/>
              <w:rPr>
                <w:i/>
                <w:sz w:val="22"/>
                <w:szCs w:val="22"/>
              </w:rPr>
            </w:pPr>
            <w:r w:rsidRPr="009419B7"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Saccharomyces cerevisiae</w:t>
            </w:r>
          </w:p>
        </w:tc>
        <w:tc>
          <w:tcPr>
            <w:tcW w:w="6570" w:type="dxa"/>
          </w:tcPr>
          <w:p w14:paraId="2FC03AF4" w14:textId="77777777" w:rsidR="00BE4B86" w:rsidRPr="00BE4B86" w:rsidRDefault="00BE4B86" w:rsidP="00C251F7">
            <w:pPr>
              <w:widowControl/>
              <w:spacing w:after="60" w:line="276" w:lineRule="auto"/>
              <w:jc w:val="left"/>
              <w:rPr>
                <w:sz w:val="22"/>
                <w:szCs w:val="22"/>
              </w:rPr>
            </w:pPr>
            <w:r w:rsidRPr="00BE4B86">
              <w:rPr>
                <w:sz w:val="22"/>
                <w:szCs w:val="22"/>
              </w:rPr>
              <w:t>Eukaryota; Opisthokonta; Fungi; Dikarya; Ascomycota; saccharomyceta; Saccharomycotina; Saccharomycetes; Saccharomycetales; Saccharomycetaceae; Saccharomyces</w:t>
            </w:r>
          </w:p>
        </w:tc>
      </w:tr>
      <w:tr w:rsidR="00BE4B86" w:rsidRPr="00BE4B86" w14:paraId="25970514" w14:textId="77777777" w:rsidTr="00051F2D">
        <w:tc>
          <w:tcPr>
            <w:tcW w:w="630" w:type="dxa"/>
          </w:tcPr>
          <w:p w14:paraId="7C1EDF70" w14:textId="77777777" w:rsidR="00BE4B86" w:rsidRPr="00BE4B86" w:rsidRDefault="00BE4B86" w:rsidP="001A0899">
            <w:pPr>
              <w:widowControl/>
              <w:spacing w:after="60"/>
              <w:jc w:val="center"/>
              <w:rPr>
                <w:sz w:val="22"/>
                <w:szCs w:val="22"/>
              </w:rPr>
            </w:pPr>
            <w:r w:rsidRPr="00BE4B86">
              <w:rPr>
                <w:sz w:val="22"/>
                <w:szCs w:val="22"/>
              </w:rPr>
              <w:t>9</w:t>
            </w:r>
          </w:p>
        </w:tc>
        <w:tc>
          <w:tcPr>
            <w:tcW w:w="1350" w:type="dxa"/>
          </w:tcPr>
          <w:p w14:paraId="476EB5B6" w14:textId="77777777" w:rsidR="00BE4B86" w:rsidRPr="00BE4B86" w:rsidRDefault="00BE4B86" w:rsidP="001A0899">
            <w:pPr>
              <w:widowControl/>
              <w:spacing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BE4B86">
              <w:rPr>
                <w:rFonts w:eastAsia="Times New Roman"/>
                <w:color w:val="000000"/>
                <w:kern w:val="0"/>
                <w:sz w:val="22"/>
                <w:szCs w:val="22"/>
              </w:rPr>
              <w:t>5207</w:t>
            </w:r>
          </w:p>
        </w:tc>
        <w:tc>
          <w:tcPr>
            <w:tcW w:w="1620" w:type="dxa"/>
          </w:tcPr>
          <w:p w14:paraId="7D3DE1DA" w14:textId="77777777" w:rsidR="00BE4B86" w:rsidRPr="009419B7" w:rsidRDefault="00BE4B86" w:rsidP="001A0899">
            <w:pPr>
              <w:widowControl/>
              <w:spacing w:after="60"/>
              <w:jc w:val="left"/>
              <w:rPr>
                <w:i/>
                <w:sz w:val="22"/>
                <w:szCs w:val="22"/>
              </w:rPr>
            </w:pPr>
            <w:r w:rsidRPr="009419B7"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Cryptococcus neoformans</w:t>
            </w:r>
          </w:p>
        </w:tc>
        <w:tc>
          <w:tcPr>
            <w:tcW w:w="6570" w:type="dxa"/>
          </w:tcPr>
          <w:p w14:paraId="4A0E6720" w14:textId="77777777" w:rsidR="00BE4B86" w:rsidRPr="00BE4B86" w:rsidRDefault="00BE4B86" w:rsidP="00C251F7">
            <w:pPr>
              <w:widowControl/>
              <w:spacing w:after="60" w:line="276" w:lineRule="auto"/>
              <w:jc w:val="left"/>
              <w:rPr>
                <w:sz w:val="22"/>
                <w:szCs w:val="22"/>
              </w:rPr>
            </w:pPr>
            <w:r w:rsidRPr="00BE4B86">
              <w:rPr>
                <w:sz w:val="22"/>
                <w:szCs w:val="22"/>
              </w:rPr>
              <w:t>Eukaryota; Opisthokonta; Fungi; Dikarya; Basidiomycota; Agaricomycotina; Tremellomycetes; Tremellales; Tremellaceae; Filobasidiella; Filobasidiella/Cryptococcus neoformans species complex</w:t>
            </w:r>
          </w:p>
        </w:tc>
      </w:tr>
      <w:tr w:rsidR="00BE4B86" w:rsidRPr="00BE4B86" w14:paraId="0577F467" w14:textId="77777777" w:rsidTr="00051F2D">
        <w:tc>
          <w:tcPr>
            <w:tcW w:w="630" w:type="dxa"/>
          </w:tcPr>
          <w:p w14:paraId="2DAA8A90" w14:textId="77777777" w:rsidR="00BE4B86" w:rsidRPr="00BE4B86" w:rsidRDefault="00BE4B86" w:rsidP="001A0899">
            <w:pPr>
              <w:widowControl/>
              <w:spacing w:after="60"/>
              <w:jc w:val="center"/>
              <w:rPr>
                <w:sz w:val="22"/>
                <w:szCs w:val="22"/>
              </w:rPr>
            </w:pPr>
            <w:r w:rsidRPr="00BE4B86">
              <w:rPr>
                <w:sz w:val="22"/>
                <w:szCs w:val="22"/>
              </w:rPr>
              <w:t>10</w:t>
            </w:r>
          </w:p>
        </w:tc>
        <w:tc>
          <w:tcPr>
            <w:tcW w:w="1350" w:type="dxa"/>
          </w:tcPr>
          <w:p w14:paraId="029275EE" w14:textId="77777777" w:rsidR="00BE4B86" w:rsidRPr="00BE4B86" w:rsidRDefault="00BE4B86" w:rsidP="001A0899">
            <w:pPr>
              <w:widowControl/>
              <w:spacing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BE4B86">
              <w:rPr>
                <w:rFonts w:eastAsia="Times New Roman"/>
                <w:color w:val="000000"/>
                <w:kern w:val="0"/>
                <w:sz w:val="22"/>
                <w:szCs w:val="22"/>
              </w:rPr>
              <w:t>562</w:t>
            </w:r>
          </w:p>
        </w:tc>
        <w:tc>
          <w:tcPr>
            <w:tcW w:w="1620" w:type="dxa"/>
          </w:tcPr>
          <w:p w14:paraId="47C2E71B" w14:textId="77777777" w:rsidR="00BE4B86" w:rsidRPr="009419B7" w:rsidRDefault="00BE4B86" w:rsidP="001A0899">
            <w:pPr>
              <w:widowControl/>
              <w:spacing w:after="60"/>
              <w:jc w:val="left"/>
              <w:rPr>
                <w:i/>
                <w:sz w:val="22"/>
                <w:szCs w:val="22"/>
              </w:rPr>
            </w:pPr>
            <w:r w:rsidRPr="009419B7"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6570" w:type="dxa"/>
          </w:tcPr>
          <w:p w14:paraId="1B28C0C5" w14:textId="77777777" w:rsidR="00BE4B86" w:rsidRPr="00BE4B86" w:rsidRDefault="00BE4B86" w:rsidP="00C251F7">
            <w:pPr>
              <w:widowControl/>
              <w:spacing w:after="60" w:line="276" w:lineRule="auto"/>
              <w:jc w:val="left"/>
              <w:rPr>
                <w:sz w:val="22"/>
                <w:szCs w:val="22"/>
              </w:rPr>
            </w:pPr>
            <w:r w:rsidRPr="00BE4B86">
              <w:rPr>
                <w:sz w:val="22"/>
                <w:szCs w:val="22"/>
              </w:rPr>
              <w:t>Bacteria; Proteobacteria; Gammaproteobacteria; Enterobacteriales; Enterobacteriaceae; Escherichia</w:t>
            </w:r>
          </w:p>
        </w:tc>
      </w:tr>
    </w:tbl>
    <w:p w14:paraId="57FE2D3C" w14:textId="71EB1073" w:rsidR="007615BB" w:rsidRDefault="00BE4B86" w:rsidP="00E54661">
      <w:pPr>
        <w:widowControl/>
        <w:spacing w:before="120" w:after="160" w:line="259" w:lineRule="auto"/>
        <w:rPr>
          <w:b/>
        </w:rPr>
      </w:pPr>
      <w:r w:rsidRPr="000F04C8">
        <w:rPr>
          <w:b/>
        </w:rPr>
        <w:t xml:space="preserve">Table </w:t>
      </w:r>
      <w:r w:rsidR="00101F4D" w:rsidRPr="000F04C8">
        <w:rPr>
          <w:rFonts w:hint="eastAsia"/>
          <w:b/>
        </w:rPr>
        <w:t>S</w:t>
      </w:r>
      <w:r w:rsidR="00101F4D">
        <w:rPr>
          <w:b/>
        </w:rPr>
        <w:t>6</w:t>
      </w:r>
      <w:r w:rsidRPr="000F04C8">
        <w:rPr>
          <w:b/>
        </w:rPr>
        <w:t xml:space="preserve">: The list of 10 species </w:t>
      </w:r>
      <w:r w:rsidR="0040236D" w:rsidRPr="000F04C8">
        <w:rPr>
          <w:b/>
        </w:rPr>
        <w:t xml:space="preserve">were </w:t>
      </w:r>
      <w:r w:rsidRPr="000F04C8">
        <w:rPr>
          <w:b/>
        </w:rPr>
        <w:t xml:space="preserve">presented Zymo mock community R10, which </w:t>
      </w:r>
      <w:r w:rsidR="00C251F7" w:rsidRPr="000F04C8">
        <w:rPr>
          <w:b/>
        </w:rPr>
        <w:t xml:space="preserve">is </w:t>
      </w:r>
      <w:r w:rsidRPr="000F04C8">
        <w:rPr>
          <w:b/>
        </w:rPr>
        <w:t>generated on the Oxford Nanopore GridION.</w:t>
      </w:r>
    </w:p>
    <w:p w14:paraId="123EF303" w14:textId="77777777" w:rsidR="007615BB" w:rsidRDefault="007615BB">
      <w:pPr>
        <w:widowControl/>
        <w:spacing w:after="160" w:line="259" w:lineRule="auto"/>
        <w:jc w:val="left"/>
        <w:rPr>
          <w:b/>
        </w:rPr>
      </w:pPr>
      <w:r>
        <w:rPr>
          <w:b/>
        </w:rPr>
        <w:br w:type="page"/>
      </w:r>
    </w:p>
    <w:p w14:paraId="47DC1EF2" w14:textId="77777777" w:rsidR="007615BB" w:rsidRDefault="007615BB" w:rsidP="007615BB">
      <w:pPr>
        <w:widowControl/>
        <w:spacing w:before="120" w:after="160" w:line="259" w:lineRule="auto"/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53"/>
        <w:gridCol w:w="1190"/>
        <w:gridCol w:w="1243"/>
        <w:gridCol w:w="1076"/>
        <w:gridCol w:w="1207"/>
        <w:gridCol w:w="1225"/>
        <w:gridCol w:w="1225"/>
        <w:gridCol w:w="1119"/>
      </w:tblGrid>
      <w:tr w:rsidR="00267D1D" w14:paraId="656C8EF8" w14:textId="77777777" w:rsidTr="00310912">
        <w:tc>
          <w:tcPr>
            <w:tcW w:w="1350" w:type="dxa"/>
          </w:tcPr>
          <w:p w14:paraId="629BFC1C" w14:textId="17EFF754" w:rsidR="00267D1D" w:rsidRPr="009D4E57" w:rsidRDefault="00267D1D" w:rsidP="009D4E57">
            <w:pPr>
              <w:widowControl/>
              <w:spacing w:before="120" w:after="160"/>
              <w:rPr>
                <w:b/>
                <w:sz w:val="22"/>
                <w:szCs w:val="22"/>
              </w:rPr>
            </w:pPr>
            <w:r w:rsidRPr="009D4E57">
              <w:rPr>
                <w:b/>
                <w:sz w:val="22"/>
                <w:szCs w:val="22"/>
              </w:rPr>
              <w:t>Species ID</w:t>
            </w:r>
          </w:p>
        </w:tc>
        <w:tc>
          <w:tcPr>
            <w:tcW w:w="1248" w:type="dxa"/>
          </w:tcPr>
          <w:p w14:paraId="1523A1FB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>Minimap2</w:t>
            </w:r>
          </w:p>
        </w:tc>
        <w:tc>
          <w:tcPr>
            <w:tcW w:w="857" w:type="dxa"/>
          </w:tcPr>
          <w:p w14:paraId="60E0F5CF" w14:textId="0DD5ADF1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>Minimap2*</w:t>
            </w:r>
          </w:p>
        </w:tc>
        <w:tc>
          <w:tcPr>
            <w:tcW w:w="1180" w:type="dxa"/>
          </w:tcPr>
          <w:p w14:paraId="1309CB90" w14:textId="52429F2A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>Kraken2</w:t>
            </w:r>
          </w:p>
        </w:tc>
        <w:tc>
          <w:tcPr>
            <w:tcW w:w="1259" w:type="dxa"/>
          </w:tcPr>
          <w:p w14:paraId="79D321AF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>Centrifuge</w:t>
            </w:r>
          </w:p>
        </w:tc>
        <w:tc>
          <w:tcPr>
            <w:tcW w:w="1269" w:type="dxa"/>
          </w:tcPr>
          <w:p w14:paraId="33C036A1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>CLARK24</w:t>
            </w:r>
          </w:p>
        </w:tc>
        <w:tc>
          <w:tcPr>
            <w:tcW w:w="1269" w:type="dxa"/>
          </w:tcPr>
          <w:p w14:paraId="6FFC824C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>CLARK31</w:t>
            </w:r>
          </w:p>
        </w:tc>
        <w:tc>
          <w:tcPr>
            <w:tcW w:w="1206" w:type="dxa"/>
          </w:tcPr>
          <w:p w14:paraId="451F8636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>CDKAM</w:t>
            </w:r>
          </w:p>
        </w:tc>
      </w:tr>
      <w:tr w:rsidR="00267D1D" w14:paraId="08BD497D" w14:textId="77777777" w:rsidTr="00310912">
        <w:tc>
          <w:tcPr>
            <w:tcW w:w="1350" w:type="dxa"/>
          </w:tcPr>
          <w:p w14:paraId="10B5B9A1" w14:textId="77777777" w:rsidR="00267D1D" w:rsidRPr="009D4E57" w:rsidRDefault="00267D1D" w:rsidP="009D4E57">
            <w:pPr>
              <w:widowControl/>
              <w:spacing w:before="120" w:after="160"/>
              <w:rPr>
                <w:b/>
                <w:sz w:val="22"/>
                <w:szCs w:val="22"/>
              </w:rPr>
            </w:pPr>
            <w:r w:rsidRPr="009D4E57"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  <w:t>1280</w:t>
            </w:r>
          </w:p>
        </w:tc>
        <w:tc>
          <w:tcPr>
            <w:tcW w:w="1248" w:type="dxa"/>
          </w:tcPr>
          <w:p w14:paraId="269F20CB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397609 </w:t>
            </w:r>
          </w:p>
        </w:tc>
        <w:tc>
          <w:tcPr>
            <w:tcW w:w="857" w:type="dxa"/>
          </w:tcPr>
          <w:p w14:paraId="6DC1EF7E" w14:textId="4915DD76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410040 </w:t>
            </w:r>
          </w:p>
        </w:tc>
        <w:tc>
          <w:tcPr>
            <w:tcW w:w="1180" w:type="dxa"/>
          </w:tcPr>
          <w:p w14:paraId="41B9D447" w14:textId="3142E11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407545 </w:t>
            </w:r>
          </w:p>
        </w:tc>
        <w:tc>
          <w:tcPr>
            <w:tcW w:w="1259" w:type="dxa"/>
          </w:tcPr>
          <w:p w14:paraId="11117B0B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405273 </w:t>
            </w:r>
          </w:p>
        </w:tc>
        <w:tc>
          <w:tcPr>
            <w:tcW w:w="1269" w:type="dxa"/>
          </w:tcPr>
          <w:p w14:paraId="66AA00E7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416180 </w:t>
            </w:r>
          </w:p>
        </w:tc>
        <w:tc>
          <w:tcPr>
            <w:tcW w:w="1269" w:type="dxa"/>
          </w:tcPr>
          <w:p w14:paraId="22F188B1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407081 </w:t>
            </w:r>
          </w:p>
        </w:tc>
        <w:tc>
          <w:tcPr>
            <w:tcW w:w="1206" w:type="dxa"/>
          </w:tcPr>
          <w:p w14:paraId="2715C1EC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>405819</w:t>
            </w:r>
          </w:p>
        </w:tc>
      </w:tr>
      <w:tr w:rsidR="00267D1D" w14:paraId="4AE202AA" w14:textId="77777777" w:rsidTr="00310912">
        <w:tc>
          <w:tcPr>
            <w:tcW w:w="1350" w:type="dxa"/>
          </w:tcPr>
          <w:p w14:paraId="60B8F036" w14:textId="77777777" w:rsidR="00267D1D" w:rsidRPr="009D4E57" w:rsidRDefault="00267D1D" w:rsidP="009D4E57">
            <w:pPr>
              <w:widowControl/>
              <w:spacing w:before="120" w:after="160"/>
              <w:rPr>
                <w:b/>
                <w:sz w:val="22"/>
                <w:szCs w:val="22"/>
              </w:rPr>
            </w:pPr>
            <w:r w:rsidRPr="009D4E57"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  <w:t>1351</w:t>
            </w:r>
          </w:p>
        </w:tc>
        <w:tc>
          <w:tcPr>
            <w:tcW w:w="1248" w:type="dxa"/>
          </w:tcPr>
          <w:p w14:paraId="31E4437A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399959 </w:t>
            </w:r>
          </w:p>
        </w:tc>
        <w:tc>
          <w:tcPr>
            <w:tcW w:w="857" w:type="dxa"/>
          </w:tcPr>
          <w:p w14:paraId="59EDCEB5" w14:textId="16358DF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422711 </w:t>
            </w:r>
          </w:p>
        </w:tc>
        <w:tc>
          <w:tcPr>
            <w:tcW w:w="1180" w:type="dxa"/>
          </w:tcPr>
          <w:p w14:paraId="1CFD5C77" w14:textId="440DA132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418962 </w:t>
            </w:r>
          </w:p>
        </w:tc>
        <w:tc>
          <w:tcPr>
            <w:tcW w:w="1259" w:type="dxa"/>
          </w:tcPr>
          <w:p w14:paraId="3ED0FD19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425486 </w:t>
            </w:r>
          </w:p>
        </w:tc>
        <w:tc>
          <w:tcPr>
            <w:tcW w:w="1269" w:type="dxa"/>
          </w:tcPr>
          <w:p w14:paraId="728A86F0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431269 </w:t>
            </w:r>
          </w:p>
        </w:tc>
        <w:tc>
          <w:tcPr>
            <w:tcW w:w="1269" w:type="dxa"/>
          </w:tcPr>
          <w:p w14:paraId="4767A3BE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421032 </w:t>
            </w:r>
          </w:p>
        </w:tc>
        <w:tc>
          <w:tcPr>
            <w:tcW w:w="1206" w:type="dxa"/>
          </w:tcPr>
          <w:p w14:paraId="6E0181EB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427635 </w:t>
            </w:r>
          </w:p>
        </w:tc>
      </w:tr>
      <w:tr w:rsidR="00267D1D" w14:paraId="7CFBF2EE" w14:textId="77777777" w:rsidTr="00310912">
        <w:tc>
          <w:tcPr>
            <w:tcW w:w="1350" w:type="dxa"/>
          </w:tcPr>
          <w:p w14:paraId="5B8D1BFB" w14:textId="77777777" w:rsidR="00267D1D" w:rsidRPr="009D4E57" w:rsidRDefault="00267D1D" w:rsidP="009D4E57">
            <w:pPr>
              <w:widowControl/>
              <w:spacing w:before="120" w:after="160"/>
              <w:rPr>
                <w:b/>
                <w:sz w:val="22"/>
                <w:szCs w:val="22"/>
              </w:rPr>
            </w:pPr>
            <w:r w:rsidRPr="009D4E57"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  <w:t>1423</w:t>
            </w:r>
          </w:p>
        </w:tc>
        <w:tc>
          <w:tcPr>
            <w:tcW w:w="1248" w:type="dxa"/>
          </w:tcPr>
          <w:p w14:paraId="4F775F6C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>661800</w:t>
            </w:r>
          </w:p>
        </w:tc>
        <w:tc>
          <w:tcPr>
            <w:tcW w:w="857" w:type="dxa"/>
          </w:tcPr>
          <w:p w14:paraId="4976C8D8" w14:textId="38E65090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673006 </w:t>
            </w:r>
          </w:p>
        </w:tc>
        <w:tc>
          <w:tcPr>
            <w:tcW w:w="1180" w:type="dxa"/>
          </w:tcPr>
          <w:p w14:paraId="31949A03" w14:textId="131FE3E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325040 </w:t>
            </w:r>
          </w:p>
        </w:tc>
        <w:tc>
          <w:tcPr>
            <w:tcW w:w="1259" w:type="dxa"/>
          </w:tcPr>
          <w:p w14:paraId="2CE52E85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493732 </w:t>
            </w:r>
          </w:p>
        </w:tc>
        <w:tc>
          <w:tcPr>
            <w:tcW w:w="1269" w:type="dxa"/>
          </w:tcPr>
          <w:p w14:paraId="6F367E74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341239 </w:t>
            </w:r>
          </w:p>
        </w:tc>
        <w:tc>
          <w:tcPr>
            <w:tcW w:w="1269" w:type="dxa"/>
          </w:tcPr>
          <w:p w14:paraId="189E15B0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300904 </w:t>
            </w:r>
          </w:p>
        </w:tc>
        <w:tc>
          <w:tcPr>
            <w:tcW w:w="1206" w:type="dxa"/>
          </w:tcPr>
          <w:p w14:paraId="03B2C9FF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612361 </w:t>
            </w:r>
          </w:p>
        </w:tc>
      </w:tr>
      <w:tr w:rsidR="00267D1D" w14:paraId="7074F96F" w14:textId="77777777" w:rsidTr="00310912">
        <w:tc>
          <w:tcPr>
            <w:tcW w:w="1350" w:type="dxa"/>
          </w:tcPr>
          <w:p w14:paraId="68A3969C" w14:textId="77777777" w:rsidR="00267D1D" w:rsidRPr="009D4E57" w:rsidRDefault="00267D1D" w:rsidP="009D4E57">
            <w:pPr>
              <w:widowControl/>
              <w:spacing w:before="120" w:after="160"/>
              <w:rPr>
                <w:b/>
                <w:sz w:val="22"/>
                <w:szCs w:val="22"/>
              </w:rPr>
            </w:pPr>
            <w:r w:rsidRPr="009D4E57"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  <w:t>1613</w:t>
            </w:r>
          </w:p>
        </w:tc>
        <w:tc>
          <w:tcPr>
            <w:tcW w:w="1248" w:type="dxa"/>
          </w:tcPr>
          <w:p w14:paraId="66D5CC24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270512 </w:t>
            </w:r>
          </w:p>
        </w:tc>
        <w:tc>
          <w:tcPr>
            <w:tcW w:w="857" w:type="dxa"/>
          </w:tcPr>
          <w:p w14:paraId="480BF085" w14:textId="2BEFADA5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274064 </w:t>
            </w:r>
          </w:p>
        </w:tc>
        <w:tc>
          <w:tcPr>
            <w:tcW w:w="1180" w:type="dxa"/>
          </w:tcPr>
          <w:p w14:paraId="33056961" w14:textId="6D03DB96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272157 </w:t>
            </w:r>
          </w:p>
        </w:tc>
        <w:tc>
          <w:tcPr>
            <w:tcW w:w="1259" w:type="dxa"/>
          </w:tcPr>
          <w:p w14:paraId="71A88215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275137 </w:t>
            </w:r>
          </w:p>
        </w:tc>
        <w:tc>
          <w:tcPr>
            <w:tcW w:w="1269" w:type="dxa"/>
          </w:tcPr>
          <w:p w14:paraId="68934348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279293 </w:t>
            </w:r>
          </w:p>
        </w:tc>
        <w:tc>
          <w:tcPr>
            <w:tcW w:w="1269" w:type="dxa"/>
          </w:tcPr>
          <w:p w14:paraId="74891179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272150 </w:t>
            </w:r>
          </w:p>
        </w:tc>
        <w:tc>
          <w:tcPr>
            <w:tcW w:w="1206" w:type="dxa"/>
          </w:tcPr>
          <w:p w14:paraId="49703383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273070 </w:t>
            </w:r>
          </w:p>
        </w:tc>
      </w:tr>
      <w:tr w:rsidR="00267D1D" w14:paraId="1689E453" w14:textId="77777777" w:rsidTr="00310912">
        <w:tc>
          <w:tcPr>
            <w:tcW w:w="1350" w:type="dxa"/>
          </w:tcPr>
          <w:p w14:paraId="52921727" w14:textId="77777777" w:rsidR="00267D1D" w:rsidRPr="009D4E57" w:rsidRDefault="00267D1D" w:rsidP="009D4E57">
            <w:pPr>
              <w:widowControl/>
              <w:spacing w:before="120" w:after="160"/>
              <w:rPr>
                <w:b/>
                <w:sz w:val="22"/>
                <w:szCs w:val="22"/>
              </w:rPr>
            </w:pPr>
            <w:r w:rsidRPr="009D4E57"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  <w:t>1639</w:t>
            </w:r>
          </w:p>
        </w:tc>
        <w:tc>
          <w:tcPr>
            <w:tcW w:w="1248" w:type="dxa"/>
          </w:tcPr>
          <w:p w14:paraId="498F0883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>479115</w:t>
            </w:r>
          </w:p>
        </w:tc>
        <w:tc>
          <w:tcPr>
            <w:tcW w:w="857" w:type="dxa"/>
          </w:tcPr>
          <w:p w14:paraId="43D6783D" w14:textId="56887BE4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506167 </w:t>
            </w:r>
          </w:p>
        </w:tc>
        <w:tc>
          <w:tcPr>
            <w:tcW w:w="1180" w:type="dxa"/>
          </w:tcPr>
          <w:p w14:paraId="0F465F29" w14:textId="0D16EEDE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499895 </w:t>
            </w:r>
          </w:p>
        </w:tc>
        <w:tc>
          <w:tcPr>
            <w:tcW w:w="1259" w:type="dxa"/>
          </w:tcPr>
          <w:p w14:paraId="19BD6C02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511923 </w:t>
            </w:r>
          </w:p>
        </w:tc>
        <w:tc>
          <w:tcPr>
            <w:tcW w:w="1269" w:type="dxa"/>
          </w:tcPr>
          <w:p w14:paraId="12E5407A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513955 </w:t>
            </w:r>
          </w:p>
        </w:tc>
        <w:tc>
          <w:tcPr>
            <w:tcW w:w="1269" w:type="dxa"/>
          </w:tcPr>
          <w:p w14:paraId="7FE74130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501580 </w:t>
            </w:r>
          </w:p>
        </w:tc>
        <w:tc>
          <w:tcPr>
            <w:tcW w:w="1206" w:type="dxa"/>
          </w:tcPr>
          <w:p w14:paraId="65BCC978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>506396</w:t>
            </w:r>
          </w:p>
        </w:tc>
      </w:tr>
      <w:tr w:rsidR="00267D1D" w14:paraId="5C8B296A" w14:textId="77777777" w:rsidTr="00310912">
        <w:tc>
          <w:tcPr>
            <w:tcW w:w="1350" w:type="dxa"/>
          </w:tcPr>
          <w:p w14:paraId="430914ED" w14:textId="77777777" w:rsidR="00267D1D" w:rsidRPr="009D4E57" w:rsidRDefault="00267D1D" w:rsidP="009D4E57">
            <w:pPr>
              <w:widowControl/>
              <w:spacing w:before="120" w:after="160"/>
              <w:rPr>
                <w:b/>
                <w:sz w:val="22"/>
                <w:szCs w:val="22"/>
              </w:rPr>
            </w:pPr>
            <w:r w:rsidRPr="009D4E57"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  <w:t>287</w:t>
            </w:r>
          </w:p>
        </w:tc>
        <w:tc>
          <w:tcPr>
            <w:tcW w:w="1248" w:type="dxa"/>
          </w:tcPr>
          <w:p w14:paraId="4E749A98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>41140</w:t>
            </w:r>
          </w:p>
        </w:tc>
        <w:tc>
          <w:tcPr>
            <w:tcW w:w="857" w:type="dxa"/>
          </w:tcPr>
          <w:p w14:paraId="59807B3D" w14:textId="059CCEBD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42379 </w:t>
            </w:r>
          </w:p>
        </w:tc>
        <w:tc>
          <w:tcPr>
            <w:tcW w:w="1180" w:type="dxa"/>
          </w:tcPr>
          <w:p w14:paraId="6A5B9288" w14:textId="15CFA1D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39264 </w:t>
            </w:r>
          </w:p>
        </w:tc>
        <w:tc>
          <w:tcPr>
            <w:tcW w:w="1259" w:type="dxa"/>
          </w:tcPr>
          <w:p w14:paraId="56115906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37253 </w:t>
            </w:r>
          </w:p>
        </w:tc>
        <w:tc>
          <w:tcPr>
            <w:tcW w:w="1269" w:type="dxa"/>
          </w:tcPr>
          <w:p w14:paraId="7291316A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39054 </w:t>
            </w:r>
          </w:p>
        </w:tc>
        <w:tc>
          <w:tcPr>
            <w:tcW w:w="1269" w:type="dxa"/>
          </w:tcPr>
          <w:p w14:paraId="4721A179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38149 </w:t>
            </w:r>
          </w:p>
        </w:tc>
        <w:tc>
          <w:tcPr>
            <w:tcW w:w="1206" w:type="dxa"/>
          </w:tcPr>
          <w:p w14:paraId="703C836F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40745 </w:t>
            </w:r>
          </w:p>
        </w:tc>
      </w:tr>
      <w:tr w:rsidR="00267D1D" w14:paraId="7D0DDBDD" w14:textId="77777777" w:rsidTr="00310912">
        <w:tc>
          <w:tcPr>
            <w:tcW w:w="1350" w:type="dxa"/>
          </w:tcPr>
          <w:p w14:paraId="61C0BD85" w14:textId="77777777" w:rsidR="00267D1D" w:rsidRPr="009D4E57" w:rsidRDefault="00267D1D" w:rsidP="009D4E57">
            <w:pPr>
              <w:widowControl/>
              <w:spacing w:before="120" w:after="160"/>
              <w:rPr>
                <w:b/>
                <w:sz w:val="22"/>
                <w:szCs w:val="22"/>
              </w:rPr>
            </w:pPr>
            <w:r w:rsidRPr="009D4E57"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  <w:t>28901</w:t>
            </w:r>
          </w:p>
        </w:tc>
        <w:tc>
          <w:tcPr>
            <w:tcW w:w="1248" w:type="dxa"/>
          </w:tcPr>
          <w:p w14:paraId="3A337461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>52921</w:t>
            </w:r>
          </w:p>
        </w:tc>
        <w:tc>
          <w:tcPr>
            <w:tcW w:w="857" w:type="dxa"/>
          </w:tcPr>
          <w:p w14:paraId="1B84A9A4" w14:textId="69580EC5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134862 </w:t>
            </w:r>
          </w:p>
        </w:tc>
        <w:tc>
          <w:tcPr>
            <w:tcW w:w="1180" w:type="dxa"/>
          </w:tcPr>
          <w:p w14:paraId="630477A4" w14:textId="3104AD9A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131313 </w:t>
            </w:r>
          </w:p>
        </w:tc>
        <w:tc>
          <w:tcPr>
            <w:tcW w:w="1259" w:type="dxa"/>
          </w:tcPr>
          <w:p w14:paraId="3D6EB694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131245 </w:t>
            </w:r>
          </w:p>
        </w:tc>
        <w:tc>
          <w:tcPr>
            <w:tcW w:w="1269" w:type="dxa"/>
          </w:tcPr>
          <w:p w14:paraId="5B5F2A19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132299 </w:t>
            </w:r>
          </w:p>
        </w:tc>
        <w:tc>
          <w:tcPr>
            <w:tcW w:w="1269" w:type="dxa"/>
          </w:tcPr>
          <w:p w14:paraId="6CDEF538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129189 </w:t>
            </w:r>
          </w:p>
        </w:tc>
        <w:tc>
          <w:tcPr>
            <w:tcW w:w="1206" w:type="dxa"/>
          </w:tcPr>
          <w:p w14:paraId="40725403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135428 </w:t>
            </w:r>
          </w:p>
        </w:tc>
      </w:tr>
      <w:tr w:rsidR="00267D1D" w14:paraId="15BD1F96" w14:textId="77777777" w:rsidTr="00310912">
        <w:tc>
          <w:tcPr>
            <w:tcW w:w="1350" w:type="dxa"/>
          </w:tcPr>
          <w:p w14:paraId="17B8B941" w14:textId="77777777" w:rsidR="00267D1D" w:rsidRPr="009D4E57" w:rsidRDefault="00267D1D" w:rsidP="009D4E57">
            <w:pPr>
              <w:widowControl/>
              <w:spacing w:before="120" w:after="160"/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</w:pPr>
            <w:r w:rsidRPr="009D4E57"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  <w:t>4932</w:t>
            </w:r>
          </w:p>
        </w:tc>
        <w:tc>
          <w:tcPr>
            <w:tcW w:w="1248" w:type="dxa"/>
          </w:tcPr>
          <w:p w14:paraId="24A7B1C8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>87705</w:t>
            </w:r>
          </w:p>
        </w:tc>
        <w:tc>
          <w:tcPr>
            <w:tcW w:w="857" w:type="dxa"/>
          </w:tcPr>
          <w:p w14:paraId="23CF1E39" w14:textId="4B0F8F30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91567 </w:t>
            </w:r>
          </w:p>
        </w:tc>
        <w:tc>
          <w:tcPr>
            <w:tcW w:w="1180" w:type="dxa"/>
          </w:tcPr>
          <w:p w14:paraId="505BFDDA" w14:textId="4B6CB100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86209 </w:t>
            </w:r>
          </w:p>
        </w:tc>
        <w:tc>
          <w:tcPr>
            <w:tcW w:w="1259" w:type="dxa"/>
          </w:tcPr>
          <w:p w14:paraId="742676DF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0 </w:t>
            </w:r>
          </w:p>
        </w:tc>
        <w:tc>
          <w:tcPr>
            <w:tcW w:w="1269" w:type="dxa"/>
          </w:tcPr>
          <w:p w14:paraId="02AB51AF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36169 </w:t>
            </w:r>
          </w:p>
        </w:tc>
        <w:tc>
          <w:tcPr>
            <w:tcW w:w="1269" w:type="dxa"/>
          </w:tcPr>
          <w:p w14:paraId="0169660B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34628 </w:t>
            </w:r>
          </w:p>
        </w:tc>
        <w:tc>
          <w:tcPr>
            <w:tcW w:w="1206" w:type="dxa"/>
          </w:tcPr>
          <w:p w14:paraId="437C61B4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85025 </w:t>
            </w:r>
          </w:p>
        </w:tc>
      </w:tr>
      <w:tr w:rsidR="00267D1D" w14:paraId="07968DF1" w14:textId="77777777" w:rsidTr="00310912">
        <w:tc>
          <w:tcPr>
            <w:tcW w:w="1350" w:type="dxa"/>
          </w:tcPr>
          <w:p w14:paraId="13718520" w14:textId="77777777" w:rsidR="00267D1D" w:rsidRPr="009D4E57" w:rsidRDefault="00267D1D" w:rsidP="009D4E57">
            <w:pPr>
              <w:widowControl/>
              <w:spacing w:before="120" w:after="160"/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</w:pPr>
            <w:r w:rsidRPr="009D4E57"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  <w:t>5207</w:t>
            </w:r>
          </w:p>
        </w:tc>
        <w:tc>
          <w:tcPr>
            <w:tcW w:w="1248" w:type="dxa"/>
          </w:tcPr>
          <w:p w14:paraId="050CE8FB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>72526</w:t>
            </w:r>
          </w:p>
        </w:tc>
        <w:tc>
          <w:tcPr>
            <w:tcW w:w="857" w:type="dxa"/>
          </w:tcPr>
          <w:p w14:paraId="06EE3543" w14:textId="5ED5309B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76211 </w:t>
            </w:r>
          </w:p>
        </w:tc>
        <w:tc>
          <w:tcPr>
            <w:tcW w:w="1180" w:type="dxa"/>
          </w:tcPr>
          <w:p w14:paraId="5B529C2E" w14:textId="5BC746A6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71403 </w:t>
            </w:r>
          </w:p>
        </w:tc>
        <w:tc>
          <w:tcPr>
            <w:tcW w:w="1259" w:type="dxa"/>
          </w:tcPr>
          <w:p w14:paraId="0B3E76FE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0 </w:t>
            </w:r>
          </w:p>
        </w:tc>
        <w:tc>
          <w:tcPr>
            <w:tcW w:w="1269" w:type="dxa"/>
          </w:tcPr>
          <w:p w14:paraId="76679F6C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70658 </w:t>
            </w:r>
          </w:p>
        </w:tc>
        <w:tc>
          <w:tcPr>
            <w:tcW w:w="1269" w:type="dxa"/>
          </w:tcPr>
          <w:p w14:paraId="005BF86F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64681 </w:t>
            </w:r>
          </w:p>
        </w:tc>
        <w:tc>
          <w:tcPr>
            <w:tcW w:w="1206" w:type="dxa"/>
          </w:tcPr>
          <w:p w14:paraId="63567A16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71849 </w:t>
            </w:r>
          </w:p>
        </w:tc>
      </w:tr>
      <w:tr w:rsidR="00267D1D" w14:paraId="7BA358F9" w14:textId="77777777" w:rsidTr="00310912">
        <w:tc>
          <w:tcPr>
            <w:tcW w:w="1350" w:type="dxa"/>
          </w:tcPr>
          <w:p w14:paraId="35D00049" w14:textId="77777777" w:rsidR="00267D1D" w:rsidRPr="009D4E57" w:rsidRDefault="00267D1D" w:rsidP="009D4E57">
            <w:pPr>
              <w:widowControl/>
              <w:spacing w:before="120" w:after="160"/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</w:pPr>
            <w:r w:rsidRPr="009D4E57"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  <w:t>562</w:t>
            </w:r>
          </w:p>
        </w:tc>
        <w:tc>
          <w:tcPr>
            <w:tcW w:w="1248" w:type="dxa"/>
          </w:tcPr>
          <w:p w14:paraId="07A7D108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>62202</w:t>
            </w:r>
          </w:p>
        </w:tc>
        <w:tc>
          <w:tcPr>
            <w:tcW w:w="857" w:type="dxa"/>
          </w:tcPr>
          <w:p w14:paraId="2932C5CB" w14:textId="0934C54E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144249 </w:t>
            </w:r>
          </w:p>
        </w:tc>
        <w:tc>
          <w:tcPr>
            <w:tcW w:w="1180" w:type="dxa"/>
          </w:tcPr>
          <w:p w14:paraId="4C0AD195" w14:textId="7B7DEE7A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127870 </w:t>
            </w:r>
          </w:p>
        </w:tc>
        <w:tc>
          <w:tcPr>
            <w:tcW w:w="1259" w:type="dxa"/>
          </w:tcPr>
          <w:p w14:paraId="56172B60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129366 </w:t>
            </w:r>
          </w:p>
        </w:tc>
        <w:tc>
          <w:tcPr>
            <w:tcW w:w="1269" w:type="dxa"/>
          </w:tcPr>
          <w:p w14:paraId="51E7F171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124456 </w:t>
            </w:r>
          </w:p>
        </w:tc>
        <w:tc>
          <w:tcPr>
            <w:tcW w:w="1269" w:type="dxa"/>
          </w:tcPr>
          <w:p w14:paraId="4A2667A6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117303 </w:t>
            </w:r>
          </w:p>
        </w:tc>
        <w:tc>
          <w:tcPr>
            <w:tcW w:w="1206" w:type="dxa"/>
          </w:tcPr>
          <w:p w14:paraId="3E631EDA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143648 </w:t>
            </w:r>
          </w:p>
        </w:tc>
      </w:tr>
      <w:tr w:rsidR="00267D1D" w14:paraId="6E2E683D" w14:textId="77777777" w:rsidTr="00310912">
        <w:tc>
          <w:tcPr>
            <w:tcW w:w="1350" w:type="dxa"/>
          </w:tcPr>
          <w:p w14:paraId="4499491C" w14:textId="77777777" w:rsidR="00267D1D" w:rsidRPr="009D4E57" w:rsidRDefault="00267D1D" w:rsidP="009D4E57">
            <w:pPr>
              <w:widowControl/>
              <w:spacing w:before="120" w:after="160"/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</w:pPr>
            <w:r w:rsidRPr="009D4E57"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  <w:t>Others</w:t>
            </w:r>
          </w:p>
        </w:tc>
        <w:tc>
          <w:tcPr>
            <w:tcW w:w="1248" w:type="dxa"/>
          </w:tcPr>
          <w:p w14:paraId="47968C5D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326323 </w:t>
            </w:r>
          </w:p>
        </w:tc>
        <w:tc>
          <w:tcPr>
            <w:tcW w:w="857" w:type="dxa"/>
          </w:tcPr>
          <w:p w14:paraId="31FD317B" w14:textId="77F2513E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76553 </w:t>
            </w:r>
          </w:p>
        </w:tc>
        <w:tc>
          <w:tcPr>
            <w:tcW w:w="1180" w:type="dxa"/>
          </w:tcPr>
          <w:p w14:paraId="7593B9C7" w14:textId="1BDABFCF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525190 </w:t>
            </w:r>
          </w:p>
        </w:tc>
        <w:tc>
          <w:tcPr>
            <w:tcW w:w="1259" w:type="dxa"/>
          </w:tcPr>
          <w:p w14:paraId="3F4AFA02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490169 </w:t>
            </w:r>
          </w:p>
        </w:tc>
        <w:tc>
          <w:tcPr>
            <w:tcW w:w="1269" w:type="dxa"/>
          </w:tcPr>
          <w:p w14:paraId="3A65FC2A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652871 </w:t>
            </w:r>
          </w:p>
        </w:tc>
        <w:tc>
          <w:tcPr>
            <w:tcW w:w="1269" w:type="dxa"/>
          </w:tcPr>
          <w:p w14:paraId="75879E23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243326 </w:t>
            </w:r>
          </w:p>
        </w:tc>
        <w:tc>
          <w:tcPr>
            <w:tcW w:w="1206" w:type="dxa"/>
          </w:tcPr>
          <w:p w14:paraId="6ECA9E79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 xml:space="preserve">204129 </w:t>
            </w:r>
          </w:p>
        </w:tc>
      </w:tr>
      <w:tr w:rsidR="00267D1D" w14:paraId="084C559E" w14:textId="77777777" w:rsidTr="00310912">
        <w:tc>
          <w:tcPr>
            <w:tcW w:w="1350" w:type="dxa"/>
          </w:tcPr>
          <w:p w14:paraId="0561D5BD" w14:textId="77777777" w:rsidR="00267D1D" w:rsidRPr="009D4E57" w:rsidRDefault="00267D1D" w:rsidP="009D4E57">
            <w:pPr>
              <w:widowControl/>
              <w:spacing w:before="120" w:after="160"/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</w:pPr>
            <w:r w:rsidRPr="009D4E57"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  <w:t>Unclassified</w:t>
            </w:r>
          </w:p>
        </w:tc>
        <w:tc>
          <w:tcPr>
            <w:tcW w:w="1248" w:type="dxa"/>
          </w:tcPr>
          <w:p w14:paraId="15516497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>397714</w:t>
            </w:r>
          </w:p>
        </w:tc>
        <w:tc>
          <w:tcPr>
            <w:tcW w:w="857" w:type="dxa"/>
          </w:tcPr>
          <w:p w14:paraId="541B5EE3" w14:textId="2623BF4C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>397714</w:t>
            </w:r>
          </w:p>
        </w:tc>
        <w:tc>
          <w:tcPr>
            <w:tcW w:w="1180" w:type="dxa"/>
          </w:tcPr>
          <w:p w14:paraId="6E8CBFC8" w14:textId="596007E2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>344678</w:t>
            </w:r>
          </w:p>
        </w:tc>
        <w:tc>
          <w:tcPr>
            <w:tcW w:w="1259" w:type="dxa"/>
          </w:tcPr>
          <w:p w14:paraId="28A64E13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>349942</w:t>
            </w:r>
          </w:p>
        </w:tc>
        <w:tc>
          <w:tcPr>
            <w:tcW w:w="1269" w:type="dxa"/>
          </w:tcPr>
          <w:p w14:paraId="0F0DF078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>212083</w:t>
            </w:r>
          </w:p>
        </w:tc>
        <w:tc>
          <w:tcPr>
            <w:tcW w:w="1269" w:type="dxa"/>
          </w:tcPr>
          <w:p w14:paraId="24CEDC99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>719503</w:t>
            </w:r>
          </w:p>
        </w:tc>
        <w:tc>
          <w:tcPr>
            <w:tcW w:w="1206" w:type="dxa"/>
          </w:tcPr>
          <w:p w14:paraId="2EF1AB7B" w14:textId="77777777" w:rsidR="00267D1D" w:rsidRPr="009D4E57" w:rsidRDefault="00267D1D" w:rsidP="009D4E57">
            <w:pPr>
              <w:widowControl/>
              <w:spacing w:before="120" w:after="160"/>
              <w:rPr>
                <w:sz w:val="22"/>
                <w:szCs w:val="22"/>
              </w:rPr>
            </w:pPr>
            <w:r w:rsidRPr="009D4E57">
              <w:rPr>
                <w:sz w:val="22"/>
                <w:szCs w:val="22"/>
              </w:rPr>
              <w:t>343421</w:t>
            </w:r>
          </w:p>
        </w:tc>
      </w:tr>
    </w:tbl>
    <w:p w14:paraId="608A6C31" w14:textId="6CFA5DFA" w:rsidR="007615BB" w:rsidRDefault="007615BB" w:rsidP="007615BB">
      <w:pPr>
        <w:widowControl/>
        <w:spacing w:before="120" w:after="160" w:line="259" w:lineRule="auto"/>
        <w:rPr>
          <w:b/>
        </w:rPr>
      </w:pPr>
      <w:r w:rsidRPr="000F04C8">
        <w:rPr>
          <w:b/>
        </w:rPr>
        <w:t xml:space="preserve">Table </w:t>
      </w:r>
      <w:r w:rsidR="00101F4D" w:rsidRPr="000F04C8">
        <w:rPr>
          <w:rFonts w:hint="eastAsia"/>
          <w:b/>
        </w:rPr>
        <w:t>S</w:t>
      </w:r>
      <w:r w:rsidR="00101F4D">
        <w:rPr>
          <w:b/>
        </w:rPr>
        <w:t>7</w:t>
      </w:r>
      <w:r w:rsidRPr="000F04C8">
        <w:rPr>
          <w:b/>
        </w:rPr>
        <w:t xml:space="preserve">: The </w:t>
      </w:r>
      <w:r>
        <w:rPr>
          <w:b/>
        </w:rPr>
        <w:t xml:space="preserve">number of reads classified by different classifiers </w:t>
      </w:r>
      <w:r w:rsidR="002B0097">
        <w:rPr>
          <w:b/>
        </w:rPr>
        <w:t>o</w:t>
      </w:r>
      <w:r>
        <w:rPr>
          <w:b/>
        </w:rPr>
        <w:t>n the Zymo mock community R10.</w:t>
      </w:r>
    </w:p>
    <w:p w14:paraId="5ED5659B" w14:textId="1FAD0110" w:rsidR="007615BB" w:rsidRPr="00310912" w:rsidRDefault="00267D1D" w:rsidP="007615BB">
      <w:pPr>
        <w:widowControl/>
        <w:spacing w:before="120" w:after="160" w:line="259" w:lineRule="auto"/>
        <w:rPr>
          <w:sz w:val="20"/>
          <w:szCs w:val="24"/>
        </w:rPr>
      </w:pPr>
      <w:r w:rsidRPr="00310912">
        <w:rPr>
          <w:b/>
          <w:sz w:val="20"/>
          <w:szCs w:val="24"/>
        </w:rPr>
        <w:t>Others</w:t>
      </w:r>
      <w:r w:rsidRPr="00310912">
        <w:rPr>
          <w:sz w:val="20"/>
          <w:szCs w:val="24"/>
        </w:rPr>
        <w:t xml:space="preserve"> category in Kraken2, Centrifuge, CLARK24, CLARK31, and CDKAM present</w:t>
      </w:r>
      <w:r w:rsidR="00AA511A">
        <w:rPr>
          <w:sz w:val="20"/>
          <w:szCs w:val="24"/>
        </w:rPr>
        <w:t>s</w:t>
      </w:r>
      <w:r w:rsidRPr="00310912">
        <w:rPr>
          <w:sz w:val="20"/>
          <w:szCs w:val="24"/>
        </w:rPr>
        <w:t xml:space="preserve"> the number of incorrect classifications or classifications at taxonomy rank </w:t>
      </w:r>
      <w:r w:rsidR="00101F4D" w:rsidRPr="00310912">
        <w:rPr>
          <w:sz w:val="20"/>
          <w:szCs w:val="24"/>
        </w:rPr>
        <w:t>abo</w:t>
      </w:r>
      <w:r w:rsidR="00101F4D">
        <w:rPr>
          <w:sz w:val="20"/>
          <w:szCs w:val="24"/>
        </w:rPr>
        <w:t xml:space="preserve">ve </w:t>
      </w:r>
      <w:r w:rsidRPr="00310912">
        <w:rPr>
          <w:sz w:val="20"/>
          <w:szCs w:val="24"/>
        </w:rPr>
        <w:t xml:space="preserve">the </w:t>
      </w:r>
      <w:r w:rsidR="00AA511A">
        <w:rPr>
          <w:sz w:val="20"/>
          <w:szCs w:val="24"/>
        </w:rPr>
        <w:t>Species</w:t>
      </w:r>
      <w:r w:rsidR="00AA511A" w:rsidRPr="00310912">
        <w:rPr>
          <w:sz w:val="20"/>
          <w:szCs w:val="24"/>
        </w:rPr>
        <w:t xml:space="preserve"> </w:t>
      </w:r>
      <w:r w:rsidRPr="00310912">
        <w:rPr>
          <w:sz w:val="20"/>
          <w:szCs w:val="24"/>
        </w:rPr>
        <w:t xml:space="preserve">level. Meanwhile, </w:t>
      </w:r>
      <w:r w:rsidR="007615BB" w:rsidRPr="00310912">
        <w:rPr>
          <w:b/>
          <w:sz w:val="20"/>
          <w:szCs w:val="24"/>
        </w:rPr>
        <w:t>Others</w:t>
      </w:r>
      <w:r w:rsidR="007615BB" w:rsidRPr="00310912">
        <w:rPr>
          <w:sz w:val="20"/>
          <w:szCs w:val="24"/>
        </w:rPr>
        <w:t xml:space="preserve"> category in Minimap2 indicate</w:t>
      </w:r>
      <w:r w:rsidR="002B0097">
        <w:rPr>
          <w:sz w:val="20"/>
          <w:szCs w:val="24"/>
        </w:rPr>
        <w:t>s</w:t>
      </w:r>
      <w:r w:rsidR="007615BB" w:rsidRPr="00310912">
        <w:rPr>
          <w:sz w:val="20"/>
          <w:szCs w:val="24"/>
        </w:rPr>
        <w:t xml:space="preserve"> the number of read that could be mapped to multiple genomes among 10 species.</w:t>
      </w:r>
      <w:r w:rsidRPr="00310912">
        <w:rPr>
          <w:sz w:val="20"/>
          <w:szCs w:val="24"/>
        </w:rPr>
        <w:t xml:space="preserve"> Because there are several pair</w:t>
      </w:r>
      <w:r w:rsidR="00101F4D">
        <w:rPr>
          <w:sz w:val="20"/>
          <w:szCs w:val="24"/>
        </w:rPr>
        <w:t>s</w:t>
      </w:r>
      <w:r w:rsidRPr="00310912">
        <w:rPr>
          <w:sz w:val="20"/>
          <w:szCs w:val="24"/>
        </w:rPr>
        <w:t xml:space="preserve"> of genomes shar</w:t>
      </w:r>
      <w:r w:rsidR="00823504">
        <w:rPr>
          <w:sz w:val="20"/>
          <w:szCs w:val="24"/>
        </w:rPr>
        <w:t>ing</w:t>
      </w:r>
      <w:r w:rsidRPr="00310912">
        <w:rPr>
          <w:sz w:val="20"/>
          <w:szCs w:val="24"/>
        </w:rPr>
        <w:t xml:space="preserve"> a part of DNA sequence such as </w:t>
      </w:r>
      <w:r w:rsidRPr="00310912">
        <w:rPr>
          <w:rFonts w:eastAsia="Times New Roman"/>
          <w:color w:val="000000"/>
          <w:kern w:val="0"/>
          <w:sz w:val="20"/>
          <w:szCs w:val="24"/>
        </w:rPr>
        <w:t>Salmonella enterica (28901) and Escherichia coli</w:t>
      </w:r>
      <w:r w:rsidR="00B63968">
        <w:rPr>
          <w:rFonts w:eastAsia="Times New Roman"/>
          <w:color w:val="000000"/>
          <w:kern w:val="0"/>
          <w:sz w:val="20"/>
          <w:szCs w:val="24"/>
        </w:rPr>
        <w:t xml:space="preserve"> </w:t>
      </w:r>
      <w:r w:rsidRPr="00310912">
        <w:rPr>
          <w:rFonts w:eastAsia="Times New Roman"/>
          <w:color w:val="000000"/>
          <w:kern w:val="0"/>
          <w:sz w:val="20"/>
          <w:szCs w:val="24"/>
        </w:rPr>
        <w:t>(562) with same Family level, or Enterococcus faecalis (1351) and Lactobacillus fermentum (1613) with the same Order level, we create a new</w:t>
      </w:r>
      <w:r w:rsidR="00310912">
        <w:rPr>
          <w:rFonts w:eastAsia="Times New Roman"/>
          <w:color w:val="000000"/>
          <w:kern w:val="0"/>
          <w:sz w:val="20"/>
          <w:szCs w:val="24"/>
        </w:rPr>
        <w:t xml:space="preserve"> statistics</w:t>
      </w:r>
      <w:r w:rsidR="00310912" w:rsidRPr="00310912">
        <w:rPr>
          <w:rFonts w:eastAsia="Times New Roman"/>
          <w:color w:val="000000"/>
          <w:kern w:val="0"/>
          <w:sz w:val="20"/>
          <w:szCs w:val="24"/>
        </w:rPr>
        <w:t xml:space="preserve"> </w:t>
      </w:r>
      <w:r w:rsidRPr="00310912">
        <w:rPr>
          <w:sz w:val="20"/>
          <w:szCs w:val="24"/>
        </w:rPr>
        <w:t>Minimap2*</w:t>
      </w:r>
      <w:r w:rsidR="00310912">
        <w:rPr>
          <w:sz w:val="20"/>
          <w:szCs w:val="24"/>
        </w:rPr>
        <w:t xml:space="preserve"> for a higher resolution</w:t>
      </w:r>
      <w:r w:rsidR="00101F4D">
        <w:rPr>
          <w:sz w:val="20"/>
          <w:szCs w:val="24"/>
        </w:rPr>
        <w:t xml:space="preserve"> of Zymo community</w:t>
      </w:r>
      <w:r w:rsidRPr="00310912">
        <w:rPr>
          <w:sz w:val="20"/>
          <w:szCs w:val="24"/>
        </w:rPr>
        <w:t>. I</w:t>
      </w:r>
      <w:r w:rsidR="00310912" w:rsidRPr="00310912">
        <w:rPr>
          <w:sz w:val="20"/>
          <w:szCs w:val="24"/>
        </w:rPr>
        <w:t xml:space="preserve">n this </w:t>
      </w:r>
      <w:r w:rsidR="00310912" w:rsidRPr="00310912">
        <w:rPr>
          <w:rFonts w:eastAsia="Times New Roman"/>
          <w:color w:val="000000"/>
          <w:kern w:val="0"/>
          <w:sz w:val="20"/>
          <w:szCs w:val="24"/>
        </w:rPr>
        <w:t>statistics, we increase the counter by 0.5 per species for each read that can be mapped to 2 species by Minimap2.</w:t>
      </w:r>
    </w:p>
    <w:p w14:paraId="737D5042" w14:textId="77777777" w:rsidR="007615BB" w:rsidRDefault="007615BB" w:rsidP="007615BB">
      <w:pPr>
        <w:widowControl/>
        <w:spacing w:before="120" w:after="160" w:line="259" w:lineRule="auto"/>
      </w:pPr>
    </w:p>
    <w:p w14:paraId="297CE738" w14:textId="1F32C3EE" w:rsidR="00101F4D" w:rsidRDefault="00101F4D">
      <w:pPr>
        <w:widowControl/>
        <w:spacing w:after="160" w:line="259" w:lineRule="auto"/>
        <w:jc w:val="left"/>
      </w:pPr>
      <w:r>
        <w:br w:type="page"/>
      </w:r>
    </w:p>
    <w:p w14:paraId="799345F1" w14:textId="6E1A5E74" w:rsidR="007615BB" w:rsidRDefault="009D4E57" w:rsidP="007615BB">
      <w:pPr>
        <w:widowControl/>
        <w:spacing w:before="120" w:after="160" w:line="259" w:lineRule="auto"/>
      </w:pPr>
      <w:r>
        <w:rPr>
          <w:noProof/>
        </w:rPr>
        <w:lastRenderedPageBreak/>
        <w:drawing>
          <wp:inline distT="0" distB="0" distL="0" distR="0" wp14:anchorId="04A67970" wp14:editId="3D1DA79D">
            <wp:extent cx="6126480" cy="3395345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1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339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5C51A" w14:textId="4B8A29B5" w:rsidR="00654A0C" w:rsidRPr="003226F4" w:rsidRDefault="00654A0C" w:rsidP="00654A0C">
      <w:pPr>
        <w:spacing w:after="120" w:line="312" w:lineRule="auto"/>
        <w:rPr>
          <w:b/>
        </w:rPr>
      </w:pPr>
      <w:r w:rsidRPr="00654A0C">
        <w:rPr>
          <w:b/>
        </w:rPr>
        <w:t xml:space="preserve"> </w:t>
      </w:r>
      <w:r w:rsidRPr="003226F4">
        <w:rPr>
          <w:b/>
        </w:rPr>
        <w:t xml:space="preserve">Figure S1: The </w:t>
      </w:r>
      <w:r>
        <w:rPr>
          <w:b/>
        </w:rPr>
        <w:t>distribution of read length in Zymo R10 dataset.</w:t>
      </w:r>
    </w:p>
    <w:p w14:paraId="2BDBA1AF" w14:textId="223A8199" w:rsidR="00654A0C" w:rsidRDefault="00654A0C">
      <w:pPr>
        <w:widowControl/>
        <w:spacing w:after="160" w:line="259" w:lineRule="auto"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FC09D6C" w14:textId="77777777" w:rsidR="00C239BD" w:rsidRDefault="00C239BD" w:rsidP="00B01085">
      <w:pPr>
        <w:spacing w:line="312" w:lineRule="auto"/>
        <w:rPr>
          <w:noProof/>
          <w:sz w:val="24"/>
          <w:szCs w:val="24"/>
        </w:rPr>
      </w:pPr>
    </w:p>
    <w:p w14:paraId="6029A729" w14:textId="6701810C" w:rsidR="00B01085" w:rsidRDefault="00C239BD" w:rsidP="00B01085">
      <w:pPr>
        <w:spacing w:line="312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00007E0D" wp14:editId="5BF2346A">
            <wp:extent cx="6126480" cy="3934460"/>
            <wp:effectExtent l="0" t="0" r="762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S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393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5B1A5" w14:textId="5C629A7B" w:rsidR="00B01085" w:rsidRPr="003226F4" w:rsidRDefault="00B01085" w:rsidP="00B01085">
      <w:pPr>
        <w:spacing w:after="120" w:line="312" w:lineRule="auto"/>
        <w:rPr>
          <w:b/>
        </w:rPr>
      </w:pPr>
      <w:r w:rsidRPr="003226F4">
        <w:rPr>
          <w:b/>
        </w:rPr>
        <w:t>Figure S</w:t>
      </w:r>
      <w:r w:rsidR="00654A0C">
        <w:rPr>
          <w:b/>
        </w:rPr>
        <w:t>2</w:t>
      </w:r>
      <w:r w:rsidRPr="003226F4">
        <w:rPr>
          <w:b/>
        </w:rPr>
        <w:t xml:space="preserve">: </w:t>
      </w:r>
      <w:r w:rsidR="007B5DCA">
        <w:rPr>
          <w:b/>
        </w:rPr>
        <w:t>C</w:t>
      </w:r>
      <w:r w:rsidRPr="003226F4">
        <w:rPr>
          <w:b/>
        </w:rPr>
        <w:t>omparison of classifiers on the PRJNA493153 dataset</w:t>
      </w:r>
      <w:r w:rsidR="00F56907" w:rsidRPr="003226F4">
        <w:rPr>
          <w:b/>
        </w:rPr>
        <w:t xml:space="preserve"> by measuring the percentage of reads that have the same classification result</w:t>
      </w:r>
      <w:r w:rsidR="003B538A" w:rsidRPr="003226F4">
        <w:rPr>
          <w:b/>
        </w:rPr>
        <w:t>s</w:t>
      </w:r>
      <w:r w:rsidRPr="003226F4">
        <w:rPr>
          <w:b/>
        </w:rPr>
        <w:t xml:space="preserve">. </w:t>
      </w:r>
      <w:r w:rsidR="007B5DCA">
        <w:rPr>
          <w:szCs w:val="21"/>
        </w:rPr>
        <w:t>Pe</w:t>
      </w:r>
      <w:r w:rsidR="007B5DCA" w:rsidRPr="00B2615B">
        <w:rPr>
          <w:szCs w:val="21"/>
        </w:rPr>
        <w:t>rcentage</w:t>
      </w:r>
      <w:r w:rsidR="007B5DCA">
        <w:rPr>
          <w:szCs w:val="21"/>
        </w:rPr>
        <w:t>s</w:t>
      </w:r>
      <w:r w:rsidR="007B5DCA" w:rsidRPr="00B2615B">
        <w:rPr>
          <w:szCs w:val="21"/>
        </w:rPr>
        <w:t xml:space="preserve"> shown in the figure </w:t>
      </w:r>
      <w:r w:rsidR="007B5DCA">
        <w:rPr>
          <w:szCs w:val="21"/>
        </w:rPr>
        <w:t>are</w:t>
      </w:r>
      <w:r w:rsidR="007B5DCA" w:rsidRPr="00B2615B">
        <w:rPr>
          <w:szCs w:val="21"/>
        </w:rPr>
        <w:t xml:space="preserve"> the number of </w:t>
      </w:r>
      <w:r w:rsidR="007B5DCA">
        <w:rPr>
          <w:szCs w:val="21"/>
        </w:rPr>
        <w:t>un</w:t>
      </w:r>
      <w:r w:rsidR="007B5DCA">
        <w:t>classified (U) and classified</w:t>
      </w:r>
      <w:r w:rsidR="007B5DCA">
        <w:rPr>
          <w:szCs w:val="21"/>
        </w:rPr>
        <w:t xml:space="preserve"> (C)</w:t>
      </w:r>
      <w:r w:rsidR="007B5DCA" w:rsidRPr="00B2615B">
        <w:rPr>
          <w:szCs w:val="21"/>
        </w:rPr>
        <w:t xml:space="preserve"> reads </w:t>
      </w:r>
      <w:r w:rsidR="007B5DCA">
        <w:rPr>
          <w:szCs w:val="21"/>
        </w:rPr>
        <w:t>that are the consistent part of two classifiers</w:t>
      </w:r>
      <w:r w:rsidR="007B5DCA" w:rsidRPr="00B2615B">
        <w:rPr>
          <w:szCs w:val="21"/>
        </w:rPr>
        <w:t>.</w:t>
      </w:r>
    </w:p>
    <w:p w14:paraId="447772A7" w14:textId="77777777" w:rsidR="00487ADF" w:rsidRDefault="00487ADF" w:rsidP="00E54661">
      <w:pPr>
        <w:widowControl/>
        <w:spacing w:before="120" w:after="160" w:line="259" w:lineRule="auto"/>
      </w:pPr>
    </w:p>
    <w:p w14:paraId="519CA1BA" w14:textId="77777777" w:rsidR="005775DE" w:rsidRDefault="005775DE" w:rsidP="0087127C">
      <w:pPr>
        <w:spacing w:line="276" w:lineRule="auto"/>
        <w:jc w:val="center"/>
        <w:rPr>
          <w:noProof/>
        </w:rPr>
      </w:pPr>
    </w:p>
    <w:p w14:paraId="5EDE30FA" w14:textId="7B3ABF67" w:rsidR="005775DE" w:rsidRDefault="001501E2" w:rsidP="005775DE">
      <w:pPr>
        <w:spacing w:line="276" w:lineRule="auto"/>
        <w:jc w:val="center"/>
        <w:rPr>
          <w:noProof/>
        </w:rPr>
      </w:pPr>
      <w:r w:rsidRPr="001501E2">
        <w:rPr>
          <w:noProof/>
        </w:rPr>
        <w:t xml:space="preserve"> </w:t>
      </w:r>
      <w:r w:rsidR="00D8469D" w:rsidRPr="00D8469D">
        <w:rPr>
          <w:noProof/>
        </w:rPr>
        <w:t xml:space="preserve"> </w:t>
      </w:r>
    </w:p>
    <w:p w14:paraId="6FCA24B5" w14:textId="5ECFCFCC" w:rsidR="00E533FE" w:rsidRDefault="00E533FE" w:rsidP="00051F2D">
      <w:pPr>
        <w:widowControl/>
        <w:spacing w:after="160" w:line="259" w:lineRule="auto"/>
      </w:pPr>
    </w:p>
    <w:sectPr w:rsidR="00E533FE" w:rsidSect="00CD69CA">
      <w:pgSz w:w="12240" w:h="15840"/>
      <w:pgMar w:top="1440" w:right="1296" w:bottom="1440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0E8696" w14:textId="77777777" w:rsidR="00CF2B12" w:rsidRDefault="00CF2B12" w:rsidP="00DE6FCF">
      <w:r>
        <w:separator/>
      </w:r>
    </w:p>
  </w:endnote>
  <w:endnote w:type="continuationSeparator" w:id="0">
    <w:p w14:paraId="7D4BAB10" w14:textId="77777777" w:rsidR="00CF2B12" w:rsidRDefault="00CF2B12" w:rsidP="00DE6FCF">
      <w:r>
        <w:continuationSeparator/>
      </w:r>
    </w:p>
  </w:endnote>
  <w:endnote w:type="continuationNotice" w:id="1">
    <w:p w14:paraId="0891DD50" w14:textId="77777777" w:rsidR="00CF2B12" w:rsidRDefault="00CF2B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QxjmvnAdvTT86d47313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B0A33D" w14:textId="77777777" w:rsidR="00CF2B12" w:rsidRDefault="00CF2B12" w:rsidP="00DE6FCF">
      <w:r>
        <w:separator/>
      </w:r>
    </w:p>
  </w:footnote>
  <w:footnote w:type="continuationSeparator" w:id="0">
    <w:p w14:paraId="1A4CAF20" w14:textId="77777777" w:rsidR="00CF2B12" w:rsidRDefault="00CF2B12" w:rsidP="00DE6FCF">
      <w:r>
        <w:continuationSeparator/>
      </w:r>
    </w:p>
  </w:footnote>
  <w:footnote w:type="continuationNotice" w:id="1">
    <w:p w14:paraId="614057FD" w14:textId="77777777" w:rsidR="00CF2B12" w:rsidRDefault="00CF2B1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78361A"/>
    <w:multiLevelType w:val="hybridMultilevel"/>
    <w:tmpl w:val="0694B832"/>
    <w:lvl w:ilvl="0" w:tplc="4CBADA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8437DC"/>
    <w:multiLevelType w:val="hybridMultilevel"/>
    <w:tmpl w:val="F3E2B392"/>
    <w:lvl w:ilvl="0" w:tplc="D3AAB4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3A6"/>
    <w:rsid w:val="00002229"/>
    <w:rsid w:val="0000463D"/>
    <w:rsid w:val="0000613E"/>
    <w:rsid w:val="00010EAC"/>
    <w:rsid w:val="00011A5A"/>
    <w:rsid w:val="00027DBF"/>
    <w:rsid w:val="00027E6B"/>
    <w:rsid w:val="00033801"/>
    <w:rsid w:val="00033B1C"/>
    <w:rsid w:val="00041324"/>
    <w:rsid w:val="000416CA"/>
    <w:rsid w:val="00042962"/>
    <w:rsid w:val="0004502D"/>
    <w:rsid w:val="00045CB8"/>
    <w:rsid w:val="00047D64"/>
    <w:rsid w:val="00047EBB"/>
    <w:rsid w:val="00047FDA"/>
    <w:rsid w:val="00051F2D"/>
    <w:rsid w:val="000522AA"/>
    <w:rsid w:val="00052610"/>
    <w:rsid w:val="000533FA"/>
    <w:rsid w:val="00053ED5"/>
    <w:rsid w:val="000557C0"/>
    <w:rsid w:val="00065730"/>
    <w:rsid w:val="00066D33"/>
    <w:rsid w:val="00067E35"/>
    <w:rsid w:val="00070125"/>
    <w:rsid w:val="000701C5"/>
    <w:rsid w:val="00074634"/>
    <w:rsid w:val="00077B65"/>
    <w:rsid w:val="00081A09"/>
    <w:rsid w:val="00084774"/>
    <w:rsid w:val="0008721A"/>
    <w:rsid w:val="00087D2C"/>
    <w:rsid w:val="0009369A"/>
    <w:rsid w:val="00096193"/>
    <w:rsid w:val="00096900"/>
    <w:rsid w:val="000B207C"/>
    <w:rsid w:val="000B42DF"/>
    <w:rsid w:val="000B48D5"/>
    <w:rsid w:val="000B598C"/>
    <w:rsid w:val="000B6255"/>
    <w:rsid w:val="000C0A2C"/>
    <w:rsid w:val="000C2CCC"/>
    <w:rsid w:val="000C5104"/>
    <w:rsid w:val="000C5C94"/>
    <w:rsid w:val="000D2322"/>
    <w:rsid w:val="000D4BA0"/>
    <w:rsid w:val="000D4CD8"/>
    <w:rsid w:val="000D5D4F"/>
    <w:rsid w:val="000E1F8E"/>
    <w:rsid w:val="000E2AE4"/>
    <w:rsid w:val="000F04C8"/>
    <w:rsid w:val="000F0AB5"/>
    <w:rsid w:val="00101F4D"/>
    <w:rsid w:val="00103D1D"/>
    <w:rsid w:val="00105ACD"/>
    <w:rsid w:val="00112F30"/>
    <w:rsid w:val="00115B74"/>
    <w:rsid w:val="00117C71"/>
    <w:rsid w:val="00120408"/>
    <w:rsid w:val="001211AA"/>
    <w:rsid w:val="0012478A"/>
    <w:rsid w:val="001253BB"/>
    <w:rsid w:val="001255E4"/>
    <w:rsid w:val="0013031C"/>
    <w:rsid w:val="00131217"/>
    <w:rsid w:val="0013439D"/>
    <w:rsid w:val="001356F4"/>
    <w:rsid w:val="00142BC7"/>
    <w:rsid w:val="001501E2"/>
    <w:rsid w:val="00150CF8"/>
    <w:rsid w:val="0015613B"/>
    <w:rsid w:val="00156CCF"/>
    <w:rsid w:val="00156DD3"/>
    <w:rsid w:val="00157020"/>
    <w:rsid w:val="0015748C"/>
    <w:rsid w:val="00157C86"/>
    <w:rsid w:val="001643B4"/>
    <w:rsid w:val="0017053D"/>
    <w:rsid w:val="0017346E"/>
    <w:rsid w:val="00173BE9"/>
    <w:rsid w:val="00176480"/>
    <w:rsid w:val="00177166"/>
    <w:rsid w:val="00187349"/>
    <w:rsid w:val="001914D5"/>
    <w:rsid w:val="00193D2A"/>
    <w:rsid w:val="001A0899"/>
    <w:rsid w:val="001A557B"/>
    <w:rsid w:val="001B083D"/>
    <w:rsid w:val="001B15A9"/>
    <w:rsid w:val="001B539F"/>
    <w:rsid w:val="001B58A3"/>
    <w:rsid w:val="001B6B10"/>
    <w:rsid w:val="001C03C1"/>
    <w:rsid w:val="001C06EE"/>
    <w:rsid w:val="001C404E"/>
    <w:rsid w:val="001C4C06"/>
    <w:rsid w:val="001C4F02"/>
    <w:rsid w:val="001C7AB4"/>
    <w:rsid w:val="001D051A"/>
    <w:rsid w:val="001D46D5"/>
    <w:rsid w:val="001E5BD8"/>
    <w:rsid w:val="001E60B5"/>
    <w:rsid w:val="001F624F"/>
    <w:rsid w:val="001F6DF9"/>
    <w:rsid w:val="001F7404"/>
    <w:rsid w:val="0020094E"/>
    <w:rsid w:val="00205FCC"/>
    <w:rsid w:val="00211286"/>
    <w:rsid w:val="00215AB0"/>
    <w:rsid w:val="00217A06"/>
    <w:rsid w:val="00217D46"/>
    <w:rsid w:val="00227CDA"/>
    <w:rsid w:val="00240FA3"/>
    <w:rsid w:val="0024360C"/>
    <w:rsid w:val="00254DF4"/>
    <w:rsid w:val="002563FE"/>
    <w:rsid w:val="00265C5B"/>
    <w:rsid w:val="00267896"/>
    <w:rsid w:val="00267A32"/>
    <w:rsid w:val="00267D1D"/>
    <w:rsid w:val="002722CA"/>
    <w:rsid w:val="00277C27"/>
    <w:rsid w:val="002810FD"/>
    <w:rsid w:val="00281CE4"/>
    <w:rsid w:val="00285A70"/>
    <w:rsid w:val="00286069"/>
    <w:rsid w:val="002942BA"/>
    <w:rsid w:val="002956B3"/>
    <w:rsid w:val="00297A38"/>
    <w:rsid w:val="002A1152"/>
    <w:rsid w:val="002A4C0C"/>
    <w:rsid w:val="002A553F"/>
    <w:rsid w:val="002A6B45"/>
    <w:rsid w:val="002B0097"/>
    <w:rsid w:val="002B04BA"/>
    <w:rsid w:val="002B4642"/>
    <w:rsid w:val="002B60A9"/>
    <w:rsid w:val="002B638F"/>
    <w:rsid w:val="002B6B73"/>
    <w:rsid w:val="002B757D"/>
    <w:rsid w:val="002C66B7"/>
    <w:rsid w:val="002D20A0"/>
    <w:rsid w:val="002D302F"/>
    <w:rsid w:val="002D397C"/>
    <w:rsid w:val="002D47EB"/>
    <w:rsid w:val="002E2456"/>
    <w:rsid w:val="003004A7"/>
    <w:rsid w:val="00303E50"/>
    <w:rsid w:val="00306067"/>
    <w:rsid w:val="00310912"/>
    <w:rsid w:val="00312345"/>
    <w:rsid w:val="003160CF"/>
    <w:rsid w:val="003170DA"/>
    <w:rsid w:val="00317AF4"/>
    <w:rsid w:val="003204E8"/>
    <w:rsid w:val="0032144D"/>
    <w:rsid w:val="003226F4"/>
    <w:rsid w:val="00331622"/>
    <w:rsid w:val="00331810"/>
    <w:rsid w:val="00334400"/>
    <w:rsid w:val="00336596"/>
    <w:rsid w:val="00342C65"/>
    <w:rsid w:val="0034674A"/>
    <w:rsid w:val="0036030C"/>
    <w:rsid w:val="00360CBE"/>
    <w:rsid w:val="00374D59"/>
    <w:rsid w:val="00374E75"/>
    <w:rsid w:val="003818CA"/>
    <w:rsid w:val="003833CD"/>
    <w:rsid w:val="00386168"/>
    <w:rsid w:val="00386D35"/>
    <w:rsid w:val="00387207"/>
    <w:rsid w:val="003874ED"/>
    <w:rsid w:val="00387B48"/>
    <w:rsid w:val="00390619"/>
    <w:rsid w:val="0039146F"/>
    <w:rsid w:val="00391B77"/>
    <w:rsid w:val="00392A74"/>
    <w:rsid w:val="003959F2"/>
    <w:rsid w:val="003963A8"/>
    <w:rsid w:val="00396505"/>
    <w:rsid w:val="003A1412"/>
    <w:rsid w:val="003A144A"/>
    <w:rsid w:val="003A3744"/>
    <w:rsid w:val="003A3AB5"/>
    <w:rsid w:val="003A4915"/>
    <w:rsid w:val="003A5DF9"/>
    <w:rsid w:val="003B1383"/>
    <w:rsid w:val="003B1B7F"/>
    <w:rsid w:val="003B2B28"/>
    <w:rsid w:val="003B538A"/>
    <w:rsid w:val="003B59C6"/>
    <w:rsid w:val="003B6196"/>
    <w:rsid w:val="003C0B88"/>
    <w:rsid w:val="003C2778"/>
    <w:rsid w:val="003C5335"/>
    <w:rsid w:val="003C7723"/>
    <w:rsid w:val="003D1119"/>
    <w:rsid w:val="003D16A5"/>
    <w:rsid w:val="003D300C"/>
    <w:rsid w:val="003D57FE"/>
    <w:rsid w:val="003D6798"/>
    <w:rsid w:val="003E1F8A"/>
    <w:rsid w:val="003F31EA"/>
    <w:rsid w:val="003F4EED"/>
    <w:rsid w:val="00401FAB"/>
    <w:rsid w:val="0040236D"/>
    <w:rsid w:val="00404649"/>
    <w:rsid w:val="00407D8E"/>
    <w:rsid w:val="00412C02"/>
    <w:rsid w:val="004170FE"/>
    <w:rsid w:val="00423882"/>
    <w:rsid w:val="0042583C"/>
    <w:rsid w:val="00427517"/>
    <w:rsid w:val="004278E3"/>
    <w:rsid w:val="00434B82"/>
    <w:rsid w:val="00435FDD"/>
    <w:rsid w:val="004376DA"/>
    <w:rsid w:val="004526AD"/>
    <w:rsid w:val="00453171"/>
    <w:rsid w:val="004579BD"/>
    <w:rsid w:val="004601E9"/>
    <w:rsid w:val="004635B4"/>
    <w:rsid w:val="00463658"/>
    <w:rsid w:val="00466D8A"/>
    <w:rsid w:val="004701B1"/>
    <w:rsid w:val="0047563A"/>
    <w:rsid w:val="004835B9"/>
    <w:rsid w:val="004849C0"/>
    <w:rsid w:val="00484B5D"/>
    <w:rsid w:val="004854A9"/>
    <w:rsid w:val="0048639F"/>
    <w:rsid w:val="00487218"/>
    <w:rsid w:val="00487ADF"/>
    <w:rsid w:val="00487D9A"/>
    <w:rsid w:val="00490373"/>
    <w:rsid w:val="004904F5"/>
    <w:rsid w:val="00493F7C"/>
    <w:rsid w:val="004A366A"/>
    <w:rsid w:val="004A6BED"/>
    <w:rsid w:val="004A7B8B"/>
    <w:rsid w:val="004B2B57"/>
    <w:rsid w:val="004B4283"/>
    <w:rsid w:val="004B6AB8"/>
    <w:rsid w:val="004B6AEF"/>
    <w:rsid w:val="004C13AD"/>
    <w:rsid w:val="004C62FF"/>
    <w:rsid w:val="004D0719"/>
    <w:rsid w:val="004D4799"/>
    <w:rsid w:val="004D63A1"/>
    <w:rsid w:val="004E442A"/>
    <w:rsid w:val="004E7AF7"/>
    <w:rsid w:val="004F6CFA"/>
    <w:rsid w:val="0050197F"/>
    <w:rsid w:val="00510D1F"/>
    <w:rsid w:val="00511C9D"/>
    <w:rsid w:val="00515B19"/>
    <w:rsid w:val="00521DE8"/>
    <w:rsid w:val="0052221F"/>
    <w:rsid w:val="00532B62"/>
    <w:rsid w:val="005349FF"/>
    <w:rsid w:val="00535448"/>
    <w:rsid w:val="005355C3"/>
    <w:rsid w:val="00540782"/>
    <w:rsid w:val="0054499F"/>
    <w:rsid w:val="00546662"/>
    <w:rsid w:val="00550D51"/>
    <w:rsid w:val="0055124E"/>
    <w:rsid w:val="00551F54"/>
    <w:rsid w:val="0055610B"/>
    <w:rsid w:val="0056044E"/>
    <w:rsid w:val="00560564"/>
    <w:rsid w:val="00566276"/>
    <w:rsid w:val="0056680E"/>
    <w:rsid w:val="00571393"/>
    <w:rsid w:val="00571B44"/>
    <w:rsid w:val="005775DE"/>
    <w:rsid w:val="005800BC"/>
    <w:rsid w:val="0058272E"/>
    <w:rsid w:val="00584946"/>
    <w:rsid w:val="00592D74"/>
    <w:rsid w:val="00595D04"/>
    <w:rsid w:val="00596F36"/>
    <w:rsid w:val="005A03A1"/>
    <w:rsid w:val="005A061B"/>
    <w:rsid w:val="005A18C6"/>
    <w:rsid w:val="005A1CED"/>
    <w:rsid w:val="005A385D"/>
    <w:rsid w:val="005B2923"/>
    <w:rsid w:val="005B402C"/>
    <w:rsid w:val="005B487B"/>
    <w:rsid w:val="005B5EEE"/>
    <w:rsid w:val="005B65BE"/>
    <w:rsid w:val="005C100E"/>
    <w:rsid w:val="005C2015"/>
    <w:rsid w:val="005C22A4"/>
    <w:rsid w:val="005C79B4"/>
    <w:rsid w:val="005D24D2"/>
    <w:rsid w:val="005D75A1"/>
    <w:rsid w:val="005E2213"/>
    <w:rsid w:val="005E2CB0"/>
    <w:rsid w:val="005F1D72"/>
    <w:rsid w:val="005F29E7"/>
    <w:rsid w:val="00601FA1"/>
    <w:rsid w:val="00605634"/>
    <w:rsid w:val="0060583E"/>
    <w:rsid w:val="00607FB7"/>
    <w:rsid w:val="00610BBE"/>
    <w:rsid w:val="00611AA0"/>
    <w:rsid w:val="00620F1B"/>
    <w:rsid w:val="00627113"/>
    <w:rsid w:val="0063353C"/>
    <w:rsid w:val="00633B1E"/>
    <w:rsid w:val="00634DB7"/>
    <w:rsid w:val="00635349"/>
    <w:rsid w:val="00635663"/>
    <w:rsid w:val="00636EFC"/>
    <w:rsid w:val="00637E85"/>
    <w:rsid w:val="00642D14"/>
    <w:rsid w:val="00643B67"/>
    <w:rsid w:val="006452F3"/>
    <w:rsid w:val="006467DC"/>
    <w:rsid w:val="00651460"/>
    <w:rsid w:val="00651998"/>
    <w:rsid w:val="00651C38"/>
    <w:rsid w:val="00654828"/>
    <w:rsid w:val="00654A0C"/>
    <w:rsid w:val="0065609C"/>
    <w:rsid w:val="00656E57"/>
    <w:rsid w:val="00657629"/>
    <w:rsid w:val="00660358"/>
    <w:rsid w:val="00662F12"/>
    <w:rsid w:val="006652EA"/>
    <w:rsid w:val="00671358"/>
    <w:rsid w:val="00675637"/>
    <w:rsid w:val="00680874"/>
    <w:rsid w:val="00680FD1"/>
    <w:rsid w:val="006812DF"/>
    <w:rsid w:val="006823DE"/>
    <w:rsid w:val="00682D79"/>
    <w:rsid w:val="0068493C"/>
    <w:rsid w:val="00687F52"/>
    <w:rsid w:val="006A0EE7"/>
    <w:rsid w:val="006A12FA"/>
    <w:rsid w:val="006A3847"/>
    <w:rsid w:val="006A5734"/>
    <w:rsid w:val="006A5CE4"/>
    <w:rsid w:val="006B07E8"/>
    <w:rsid w:val="006B625C"/>
    <w:rsid w:val="006B74B8"/>
    <w:rsid w:val="006D2038"/>
    <w:rsid w:val="006D518A"/>
    <w:rsid w:val="006D7D62"/>
    <w:rsid w:val="006E0141"/>
    <w:rsid w:val="006F31BE"/>
    <w:rsid w:val="006F3875"/>
    <w:rsid w:val="006F417C"/>
    <w:rsid w:val="007008D3"/>
    <w:rsid w:val="0070132E"/>
    <w:rsid w:val="0070224D"/>
    <w:rsid w:val="00703113"/>
    <w:rsid w:val="007036F2"/>
    <w:rsid w:val="00714300"/>
    <w:rsid w:val="007159CD"/>
    <w:rsid w:val="00717272"/>
    <w:rsid w:val="00720E26"/>
    <w:rsid w:val="00721BFD"/>
    <w:rsid w:val="00722376"/>
    <w:rsid w:val="00722DED"/>
    <w:rsid w:val="00722FD8"/>
    <w:rsid w:val="00725F9E"/>
    <w:rsid w:val="007308ED"/>
    <w:rsid w:val="007309BC"/>
    <w:rsid w:val="00730BF5"/>
    <w:rsid w:val="00737DC9"/>
    <w:rsid w:val="00747DB5"/>
    <w:rsid w:val="00747F80"/>
    <w:rsid w:val="00750342"/>
    <w:rsid w:val="00750929"/>
    <w:rsid w:val="00752AC7"/>
    <w:rsid w:val="00754572"/>
    <w:rsid w:val="007615BB"/>
    <w:rsid w:val="00775855"/>
    <w:rsid w:val="007810AF"/>
    <w:rsid w:val="00782CFC"/>
    <w:rsid w:val="00784E97"/>
    <w:rsid w:val="00792137"/>
    <w:rsid w:val="007A1721"/>
    <w:rsid w:val="007A4A2C"/>
    <w:rsid w:val="007A5A9D"/>
    <w:rsid w:val="007B117C"/>
    <w:rsid w:val="007B1A7C"/>
    <w:rsid w:val="007B1ABA"/>
    <w:rsid w:val="007B261A"/>
    <w:rsid w:val="007B50BB"/>
    <w:rsid w:val="007B5A85"/>
    <w:rsid w:val="007B5DCA"/>
    <w:rsid w:val="007C12D6"/>
    <w:rsid w:val="007D04FE"/>
    <w:rsid w:val="007D3A11"/>
    <w:rsid w:val="007D5C9F"/>
    <w:rsid w:val="007D7681"/>
    <w:rsid w:val="007E1662"/>
    <w:rsid w:val="007E69CD"/>
    <w:rsid w:val="007E6E66"/>
    <w:rsid w:val="007F0016"/>
    <w:rsid w:val="007F48F0"/>
    <w:rsid w:val="007F65EE"/>
    <w:rsid w:val="00801E3C"/>
    <w:rsid w:val="0080256F"/>
    <w:rsid w:val="00802A19"/>
    <w:rsid w:val="008036C4"/>
    <w:rsid w:val="00804A09"/>
    <w:rsid w:val="008064C5"/>
    <w:rsid w:val="00812276"/>
    <w:rsid w:val="00812FC6"/>
    <w:rsid w:val="00814257"/>
    <w:rsid w:val="00823504"/>
    <w:rsid w:val="0082407D"/>
    <w:rsid w:val="008274FA"/>
    <w:rsid w:val="00831A7D"/>
    <w:rsid w:val="00835D72"/>
    <w:rsid w:val="00837845"/>
    <w:rsid w:val="0084398B"/>
    <w:rsid w:val="0084433E"/>
    <w:rsid w:val="0084472D"/>
    <w:rsid w:val="00851FF5"/>
    <w:rsid w:val="00857284"/>
    <w:rsid w:val="00857AFA"/>
    <w:rsid w:val="00864315"/>
    <w:rsid w:val="00866931"/>
    <w:rsid w:val="0087123F"/>
    <w:rsid w:val="0087127C"/>
    <w:rsid w:val="00871C6F"/>
    <w:rsid w:val="008724D6"/>
    <w:rsid w:val="00874BC1"/>
    <w:rsid w:val="00875BC9"/>
    <w:rsid w:val="008775AA"/>
    <w:rsid w:val="008862F7"/>
    <w:rsid w:val="00886375"/>
    <w:rsid w:val="00886AF1"/>
    <w:rsid w:val="0088727E"/>
    <w:rsid w:val="00893357"/>
    <w:rsid w:val="008A1EA2"/>
    <w:rsid w:val="008A2788"/>
    <w:rsid w:val="008A2C8F"/>
    <w:rsid w:val="008A32AA"/>
    <w:rsid w:val="008A6A66"/>
    <w:rsid w:val="008A71CA"/>
    <w:rsid w:val="008A7D1C"/>
    <w:rsid w:val="008B0894"/>
    <w:rsid w:val="008B73E0"/>
    <w:rsid w:val="008C449D"/>
    <w:rsid w:val="008C4C37"/>
    <w:rsid w:val="008C706F"/>
    <w:rsid w:val="008C78B3"/>
    <w:rsid w:val="008D2135"/>
    <w:rsid w:val="008D5725"/>
    <w:rsid w:val="008E0181"/>
    <w:rsid w:val="008E3033"/>
    <w:rsid w:val="008E3D7E"/>
    <w:rsid w:val="008E764E"/>
    <w:rsid w:val="008E7F77"/>
    <w:rsid w:val="008F0A2B"/>
    <w:rsid w:val="008F194E"/>
    <w:rsid w:val="008F29A2"/>
    <w:rsid w:val="008F3F73"/>
    <w:rsid w:val="008F7906"/>
    <w:rsid w:val="00900E9E"/>
    <w:rsid w:val="009013FE"/>
    <w:rsid w:val="00905F63"/>
    <w:rsid w:val="009071B9"/>
    <w:rsid w:val="0091167B"/>
    <w:rsid w:val="00916D68"/>
    <w:rsid w:val="00917FDF"/>
    <w:rsid w:val="00920764"/>
    <w:rsid w:val="00921BBB"/>
    <w:rsid w:val="00922432"/>
    <w:rsid w:val="00924C1F"/>
    <w:rsid w:val="0092575D"/>
    <w:rsid w:val="00925F11"/>
    <w:rsid w:val="00931D9D"/>
    <w:rsid w:val="0093281A"/>
    <w:rsid w:val="009338ED"/>
    <w:rsid w:val="009345B8"/>
    <w:rsid w:val="00934823"/>
    <w:rsid w:val="00940F94"/>
    <w:rsid w:val="00941022"/>
    <w:rsid w:val="009419B7"/>
    <w:rsid w:val="00942E17"/>
    <w:rsid w:val="00943B99"/>
    <w:rsid w:val="00945B1B"/>
    <w:rsid w:val="009470B1"/>
    <w:rsid w:val="00947E45"/>
    <w:rsid w:val="009518FE"/>
    <w:rsid w:val="00953F0B"/>
    <w:rsid w:val="00957B13"/>
    <w:rsid w:val="00961DA3"/>
    <w:rsid w:val="009669E5"/>
    <w:rsid w:val="00974A86"/>
    <w:rsid w:val="00975913"/>
    <w:rsid w:val="009820D8"/>
    <w:rsid w:val="00983F47"/>
    <w:rsid w:val="00984ED1"/>
    <w:rsid w:val="009943A3"/>
    <w:rsid w:val="009A1AC1"/>
    <w:rsid w:val="009A485E"/>
    <w:rsid w:val="009B6017"/>
    <w:rsid w:val="009B68A6"/>
    <w:rsid w:val="009C6599"/>
    <w:rsid w:val="009D0897"/>
    <w:rsid w:val="009D4A78"/>
    <w:rsid w:val="009D4E57"/>
    <w:rsid w:val="009E0410"/>
    <w:rsid w:val="009E3091"/>
    <w:rsid w:val="009E3863"/>
    <w:rsid w:val="009E503C"/>
    <w:rsid w:val="009E6274"/>
    <w:rsid w:val="009E6398"/>
    <w:rsid w:val="009E7325"/>
    <w:rsid w:val="009F19BC"/>
    <w:rsid w:val="009F30D8"/>
    <w:rsid w:val="009F77FB"/>
    <w:rsid w:val="00A01865"/>
    <w:rsid w:val="00A12E54"/>
    <w:rsid w:val="00A17FDF"/>
    <w:rsid w:val="00A223E7"/>
    <w:rsid w:val="00A2658D"/>
    <w:rsid w:val="00A316DB"/>
    <w:rsid w:val="00A3306D"/>
    <w:rsid w:val="00A35350"/>
    <w:rsid w:val="00A35FFE"/>
    <w:rsid w:val="00A43BCF"/>
    <w:rsid w:val="00A540E4"/>
    <w:rsid w:val="00A54DA8"/>
    <w:rsid w:val="00A645E2"/>
    <w:rsid w:val="00A70B09"/>
    <w:rsid w:val="00A70B3B"/>
    <w:rsid w:val="00A74CE7"/>
    <w:rsid w:val="00A75657"/>
    <w:rsid w:val="00A835E7"/>
    <w:rsid w:val="00A85082"/>
    <w:rsid w:val="00AA511A"/>
    <w:rsid w:val="00AB4ACB"/>
    <w:rsid w:val="00AB7D59"/>
    <w:rsid w:val="00AC04A4"/>
    <w:rsid w:val="00AC55B1"/>
    <w:rsid w:val="00AC58F0"/>
    <w:rsid w:val="00AD0290"/>
    <w:rsid w:val="00AD56C9"/>
    <w:rsid w:val="00AD767D"/>
    <w:rsid w:val="00AF06D7"/>
    <w:rsid w:val="00AF2EDF"/>
    <w:rsid w:val="00AF4787"/>
    <w:rsid w:val="00B01085"/>
    <w:rsid w:val="00B03711"/>
    <w:rsid w:val="00B04EC0"/>
    <w:rsid w:val="00B070CD"/>
    <w:rsid w:val="00B1472B"/>
    <w:rsid w:val="00B158D0"/>
    <w:rsid w:val="00B165B4"/>
    <w:rsid w:val="00B20AF2"/>
    <w:rsid w:val="00B35835"/>
    <w:rsid w:val="00B417AD"/>
    <w:rsid w:val="00B4233D"/>
    <w:rsid w:val="00B50442"/>
    <w:rsid w:val="00B505D3"/>
    <w:rsid w:val="00B5191B"/>
    <w:rsid w:val="00B5719C"/>
    <w:rsid w:val="00B57C95"/>
    <w:rsid w:val="00B63968"/>
    <w:rsid w:val="00B75443"/>
    <w:rsid w:val="00B80D5D"/>
    <w:rsid w:val="00B82024"/>
    <w:rsid w:val="00B83041"/>
    <w:rsid w:val="00B83B89"/>
    <w:rsid w:val="00B85CA0"/>
    <w:rsid w:val="00B86410"/>
    <w:rsid w:val="00BA152F"/>
    <w:rsid w:val="00BA60FE"/>
    <w:rsid w:val="00BB19B2"/>
    <w:rsid w:val="00BB5B44"/>
    <w:rsid w:val="00BB61E8"/>
    <w:rsid w:val="00BB6455"/>
    <w:rsid w:val="00BB6548"/>
    <w:rsid w:val="00BB7067"/>
    <w:rsid w:val="00BC30ED"/>
    <w:rsid w:val="00BC3496"/>
    <w:rsid w:val="00BC67B4"/>
    <w:rsid w:val="00BC7687"/>
    <w:rsid w:val="00BD04E1"/>
    <w:rsid w:val="00BD4C56"/>
    <w:rsid w:val="00BD70A2"/>
    <w:rsid w:val="00BD745E"/>
    <w:rsid w:val="00BE0A62"/>
    <w:rsid w:val="00BE0ABF"/>
    <w:rsid w:val="00BE4B52"/>
    <w:rsid w:val="00BE4B86"/>
    <w:rsid w:val="00BF0B99"/>
    <w:rsid w:val="00BF2744"/>
    <w:rsid w:val="00C01A5C"/>
    <w:rsid w:val="00C0221F"/>
    <w:rsid w:val="00C0362B"/>
    <w:rsid w:val="00C13A6B"/>
    <w:rsid w:val="00C14F9E"/>
    <w:rsid w:val="00C175B6"/>
    <w:rsid w:val="00C177F8"/>
    <w:rsid w:val="00C17D77"/>
    <w:rsid w:val="00C239BD"/>
    <w:rsid w:val="00C23B8C"/>
    <w:rsid w:val="00C23D41"/>
    <w:rsid w:val="00C24369"/>
    <w:rsid w:val="00C251F7"/>
    <w:rsid w:val="00C25901"/>
    <w:rsid w:val="00C30CB0"/>
    <w:rsid w:val="00C342A2"/>
    <w:rsid w:val="00C46F17"/>
    <w:rsid w:val="00C53FC4"/>
    <w:rsid w:val="00C55D5F"/>
    <w:rsid w:val="00C623B9"/>
    <w:rsid w:val="00C707FC"/>
    <w:rsid w:val="00C71829"/>
    <w:rsid w:val="00C722DA"/>
    <w:rsid w:val="00C74C17"/>
    <w:rsid w:val="00C8367F"/>
    <w:rsid w:val="00C83EAC"/>
    <w:rsid w:val="00C87476"/>
    <w:rsid w:val="00C875EC"/>
    <w:rsid w:val="00C87BDA"/>
    <w:rsid w:val="00C93CEC"/>
    <w:rsid w:val="00C94ABF"/>
    <w:rsid w:val="00C94F73"/>
    <w:rsid w:val="00C9554F"/>
    <w:rsid w:val="00CA2F69"/>
    <w:rsid w:val="00CA30C0"/>
    <w:rsid w:val="00CA4D10"/>
    <w:rsid w:val="00CA4DBC"/>
    <w:rsid w:val="00CB2E95"/>
    <w:rsid w:val="00CB42EB"/>
    <w:rsid w:val="00CB42F9"/>
    <w:rsid w:val="00CC018E"/>
    <w:rsid w:val="00CC1100"/>
    <w:rsid w:val="00CD69CA"/>
    <w:rsid w:val="00CD79EA"/>
    <w:rsid w:val="00CE08DD"/>
    <w:rsid w:val="00CE0EC8"/>
    <w:rsid w:val="00CE15C0"/>
    <w:rsid w:val="00CE27C4"/>
    <w:rsid w:val="00CE60D8"/>
    <w:rsid w:val="00CF210E"/>
    <w:rsid w:val="00CF2B12"/>
    <w:rsid w:val="00D003A6"/>
    <w:rsid w:val="00D015FB"/>
    <w:rsid w:val="00D031B4"/>
    <w:rsid w:val="00D0675F"/>
    <w:rsid w:val="00D12E84"/>
    <w:rsid w:val="00D17AFB"/>
    <w:rsid w:val="00D20871"/>
    <w:rsid w:val="00D2095A"/>
    <w:rsid w:val="00D20E9B"/>
    <w:rsid w:val="00D2126A"/>
    <w:rsid w:val="00D324FF"/>
    <w:rsid w:val="00D3256B"/>
    <w:rsid w:val="00D3760D"/>
    <w:rsid w:val="00D43CCC"/>
    <w:rsid w:val="00D45C02"/>
    <w:rsid w:val="00D56957"/>
    <w:rsid w:val="00D60ABF"/>
    <w:rsid w:val="00D65D50"/>
    <w:rsid w:val="00D70A6E"/>
    <w:rsid w:val="00D727D6"/>
    <w:rsid w:val="00D744A4"/>
    <w:rsid w:val="00D7570F"/>
    <w:rsid w:val="00D827D1"/>
    <w:rsid w:val="00D8469D"/>
    <w:rsid w:val="00D84E37"/>
    <w:rsid w:val="00D9245A"/>
    <w:rsid w:val="00D93B8C"/>
    <w:rsid w:val="00D97C7C"/>
    <w:rsid w:val="00DA2B28"/>
    <w:rsid w:val="00DA433D"/>
    <w:rsid w:val="00DA54CF"/>
    <w:rsid w:val="00DA58E9"/>
    <w:rsid w:val="00DA6B0F"/>
    <w:rsid w:val="00DA706F"/>
    <w:rsid w:val="00DA7DF8"/>
    <w:rsid w:val="00DB2DE9"/>
    <w:rsid w:val="00DC2E6F"/>
    <w:rsid w:val="00DC3167"/>
    <w:rsid w:val="00DC3C30"/>
    <w:rsid w:val="00DC5182"/>
    <w:rsid w:val="00DC5257"/>
    <w:rsid w:val="00DD0479"/>
    <w:rsid w:val="00DD0BAD"/>
    <w:rsid w:val="00DD128E"/>
    <w:rsid w:val="00DD1CE2"/>
    <w:rsid w:val="00DD1E3A"/>
    <w:rsid w:val="00DD38F9"/>
    <w:rsid w:val="00DD4AF7"/>
    <w:rsid w:val="00DD5E5D"/>
    <w:rsid w:val="00DD7511"/>
    <w:rsid w:val="00DE0D22"/>
    <w:rsid w:val="00DE2832"/>
    <w:rsid w:val="00DE6FCF"/>
    <w:rsid w:val="00DF0541"/>
    <w:rsid w:val="00DF1DDF"/>
    <w:rsid w:val="00DF2B4D"/>
    <w:rsid w:val="00DF319D"/>
    <w:rsid w:val="00DF5EE8"/>
    <w:rsid w:val="00E14A24"/>
    <w:rsid w:val="00E14D14"/>
    <w:rsid w:val="00E1694F"/>
    <w:rsid w:val="00E16E78"/>
    <w:rsid w:val="00E21235"/>
    <w:rsid w:val="00E21797"/>
    <w:rsid w:val="00E22FB1"/>
    <w:rsid w:val="00E272A4"/>
    <w:rsid w:val="00E32F6A"/>
    <w:rsid w:val="00E34B03"/>
    <w:rsid w:val="00E34B24"/>
    <w:rsid w:val="00E35D3A"/>
    <w:rsid w:val="00E44A19"/>
    <w:rsid w:val="00E466B2"/>
    <w:rsid w:val="00E52F28"/>
    <w:rsid w:val="00E533FE"/>
    <w:rsid w:val="00E53CC9"/>
    <w:rsid w:val="00E5448B"/>
    <w:rsid w:val="00E54661"/>
    <w:rsid w:val="00E66096"/>
    <w:rsid w:val="00E66954"/>
    <w:rsid w:val="00E7323C"/>
    <w:rsid w:val="00E85399"/>
    <w:rsid w:val="00E8790B"/>
    <w:rsid w:val="00E964EE"/>
    <w:rsid w:val="00EA0BE6"/>
    <w:rsid w:val="00EA2CDE"/>
    <w:rsid w:val="00EA447E"/>
    <w:rsid w:val="00EA5C2B"/>
    <w:rsid w:val="00EB1111"/>
    <w:rsid w:val="00EB637B"/>
    <w:rsid w:val="00EC337D"/>
    <w:rsid w:val="00EC41E8"/>
    <w:rsid w:val="00EC4B41"/>
    <w:rsid w:val="00EC6A75"/>
    <w:rsid w:val="00EC6FA1"/>
    <w:rsid w:val="00ED0B08"/>
    <w:rsid w:val="00ED1932"/>
    <w:rsid w:val="00EE389C"/>
    <w:rsid w:val="00EE75E0"/>
    <w:rsid w:val="00EF0E16"/>
    <w:rsid w:val="00EF5A45"/>
    <w:rsid w:val="00EF6832"/>
    <w:rsid w:val="00F0207F"/>
    <w:rsid w:val="00F0519E"/>
    <w:rsid w:val="00F05968"/>
    <w:rsid w:val="00F15D09"/>
    <w:rsid w:val="00F21DAC"/>
    <w:rsid w:val="00F22836"/>
    <w:rsid w:val="00F23698"/>
    <w:rsid w:val="00F24A13"/>
    <w:rsid w:val="00F24ACB"/>
    <w:rsid w:val="00F2677B"/>
    <w:rsid w:val="00F3302A"/>
    <w:rsid w:val="00F404B1"/>
    <w:rsid w:val="00F40F1B"/>
    <w:rsid w:val="00F46BB8"/>
    <w:rsid w:val="00F52A9A"/>
    <w:rsid w:val="00F553C2"/>
    <w:rsid w:val="00F561DC"/>
    <w:rsid w:val="00F568F7"/>
    <w:rsid w:val="00F56907"/>
    <w:rsid w:val="00F65487"/>
    <w:rsid w:val="00F66AA3"/>
    <w:rsid w:val="00F76F29"/>
    <w:rsid w:val="00F81991"/>
    <w:rsid w:val="00F83F28"/>
    <w:rsid w:val="00F84126"/>
    <w:rsid w:val="00F84653"/>
    <w:rsid w:val="00F86A19"/>
    <w:rsid w:val="00F87E60"/>
    <w:rsid w:val="00F91355"/>
    <w:rsid w:val="00F94DC3"/>
    <w:rsid w:val="00F95D9E"/>
    <w:rsid w:val="00F96DE6"/>
    <w:rsid w:val="00F97760"/>
    <w:rsid w:val="00F97C31"/>
    <w:rsid w:val="00FA160A"/>
    <w:rsid w:val="00FB2EC7"/>
    <w:rsid w:val="00FB593C"/>
    <w:rsid w:val="00FC3F83"/>
    <w:rsid w:val="00FC4A29"/>
    <w:rsid w:val="00FC5BE6"/>
    <w:rsid w:val="00FC5D34"/>
    <w:rsid w:val="00FC62BC"/>
    <w:rsid w:val="00FC6C2E"/>
    <w:rsid w:val="00FC760E"/>
    <w:rsid w:val="00FD0EB0"/>
    <w:rsid w:val="00FD60D7"/>
    <w:rsid w:val="00FE5407"/>
    <w:rsid w:val="00FE5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90E5F"/>
  <w15:chartTrackingRefBased/>
  <w15:docId w15:val="{A12BE66B-F73E-4AF9-85D2-9E081E84D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6FCF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0"/>
    </w:rPr>
  </w:style>
  <w:style w:type="paragraph" w:styleId="1">
    <w:name w:val="heading 1"/>
    <w:basedOn w:val="a"/>
    <w:next w:val="a"/>
    <w:link w:val="10"/>
    <w:uiPriority w:val="9"/>
    <w:qFormat/>
    <w:rsid w:val="000B48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A2658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308ED"/>
    <w:pPr>
      <w:widowControl/>
      <w:spacing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fontstyle01">
    <w:name w:val="fontstyle01"/>
    <w:basedOn w:val="a0"/>
    <w:rsid w:val="005C2015"/>
    <w:rPr>
      <w:rFonts w:ascii="QxjmvnAdvTT86d47313" w:hAnsi="QxjmvnAdvTT86d47313" w:hint="default"/>
      <w:b w:val="0"/>
      <w:bCs w:val="0"/>
      <w:i w:val="0"/>
      <w:iCs w:val="0"/>
      <w:color w:val="131413"/>
      <w:sz w:val="20"/>
      <w:szCs w:val="20"/>
    </w:rPr>
  </w:style>
  <w:style w:type="table" w:styleId="a4">
    <w:name w:val="Table Grid"/>
    <w:basedOn w:val="a1"/>
    <w:uiPriority w:val="39"/>
    <w:rsid w:val="00C72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Subtitle"/>
    <w:basedOn w:val="a"/>
    <w:next w:val="a"/>
    <w:link w:val="a6"/>
    <w:qFormat/>
    <w:rsid w:val="006A0EE7"/>
    <w:pPr>
      <w:widowControl/>
      <w:numPr>
        <w:ilvl w:val="1"/>
      </w:numPr>
      <w:spacing w:after="160" w:line="259" w:lineRule="auto"/>
      <w:jc w:val="left"/>
    </w:pPr>
    <w:rPr>
      <w:rFonts w:asciiTheme="minorHAnsi" w:eastAsiaTheme="minorEastAsia" w:hAnsiTheme="minorHAnsi" w:cstheme="minorBidi"/>
      <w:color w:val="5A5A5A" w:themeColor="text1" w:themeTint="A5"/>
      <w:spacing w:val="15"/>
      <w:kern w:val="0"/>
      <w:sz w:val="22"/>
      <w:szCs w:val="22"/>
    </w:rPr>
  </w:style>
  <w:style w:type="character" w:customStyle="1" w:styleId="a6">
    <w:name w:val="副标题 字符"/>
    <w:basedOn w:val="a0"/>
    <w:link w:val="a5"/>
    <w:rsid w:val="006A0EE7"/>
    <w:rPr>
      <w:color w:val="5A5A5A" w:themeColor="text1" w:themeTint="A5"/>
      <w:spacing w:val="15"/>
    </w:rPr>
  </w:style>
  <w:style w:type="paragraph" w:styleId="a7">
    <w:name w:val="header"/>
    <w:basedOn w:val="a"/>
    <w:link w:val="a8"/>
    <w:uiPriority w:val="99"/>
    <w:unhideWhenUsed/>
    <w:rsid w:val="00DE6FCF"/>
    <w:pPr>
      <w:tabs>
        <w:tab w:val="center" w:pos="4320"/>
        <w:tab w:val="right" w:pos="8640"/>
      </w:tabs>
    </w:pPr>
  </w:style>
  <w:style w:type="character" w:customStyle="1" w:styleId="a8">
    <w:name w:val="页眉 字符"/>
    <w:basedOn w:val="a0"/>
    <w:link w:val="a7"/>
    <w:uiPriority w:val="99"/>
    <w:rsid w:val="00DE6FCF"/>
    <w:rPr>
      <w:rFonts w:ascii="Times New Roman" w:eastAsia="宋体" w:hAnsi="Times New Roman" w:cs="Times New Roman"/>
      <w:kern w:val="2"/>
      <w:sz w:val="21"/>
      <w:szCs w:val="20"/>
    </w:rPr>
  </w:style>
  <w:style w:type="paragraph" w:styleId="a9">
    <w:name w:val="footer"/>
    <w:basedOn w:val="a"/>
    <w:link w:val="aa"/>
    <w:uiPriority w:val="99"/>
    <w:unhideWhenUsed/>
    <w:rsid w:val="00DE6FCF"/>
    <w:pPr>
      <w:tabs>
        <w:tab w:val="center" w:pos="4320"/>
        <w:tab w:val="right" w:pos="8640"/>
      </w:tabs>
    </w:pPr>
  </w:style>
  <w:style w:type="character" w:customStyle="1" w:styleId="aa">
    <w:name w:val="页脚 字符"/>
    <w:basedOn w:val="a0"/>
    <w:link w:val="a9"/>
    <w:uiPriority w:val="99"/>
    <w:rsid w:val="00DE6FCF"/>
    <w:rPr>
      <w:rFonts w:ascii="Times New Roman" w:eastAsia="宋体" w:hAnsi="Times New Roman" w:cs="Times New Roman"/>
      <w:kern w:val="2"/>
      <w:sz w:val="21"/>
      <w:szCs w:val="20"/>
    </w:rPr>
  </w:style>
  <w:style w:type="character" w:styleId="ab">
    <w:name w:val="Hyperlink"/>
    <w:basedOn w:val="a0"/>
    <w:uiPriority w:val="99"/>
    <w:unhideWhenUsed/>
    <w:rsid w:val="004854A9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0B48D5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A2658D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  <w:style w:type="paragraph" w:styleId="ac">
    <w:name w:val="Balloon Text"/>
    <w:basedOn w:val="a"/>
    <w:link w:val="ad"/>
    <w:uiPriority w:val="99"/>
    <w:semiHidden/>
    <w:unhideWhenUsed/>
    <w:rsid w:val="00487ADF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487ADF"/>
    <w:rPr>
      <w:rFonts w:ascii="Segoe UI" w:eastAsia="宋体" w:hAnsi="Segoe UI" w:cs="Segoe UI"/>
      <w:kern w:val="2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1C03C1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1C03C1"/>
    <w:rPr>
      <w:sz w:val="20"/>
    </w:rPr>
  </w:style>
  <w:style w:type="character" w:customStyle="1" w:styleId="af0">
    <w:name w:val="批注文字 字符"/>
    <w:basedOn w:val="a0"/>
    <w:link w:val="af"/>
    <w:uiPriority w:val="99"/>
    <w:semiHidden/>
    <w:rsid w:val="001C03C1"/>
    <w:rPr>
      <w:rFonts w:ascii="Times New Roman" w:eastAsia="宋体" w:hAnsi="Times New Roman" w:cs="Times New Roman"/>
      <w:kern w:val="2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1C03C1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1C03C1"/>
    <w:rPr>
      <w:rFonts w:ascii="Times New Roman" w:eastAsia="宋体" w:hAnsi="Times New Roman" w:cs="Times New Roman"/>
      <w:b/>
      <w:bCs/>
      <w:kern w:val="2"/>
      <w:sz w:val="20"/>
      <w:szCs w:val="20"/>
    </w:rPr>
  </w:style>
  <w:style w:type="paragraph" w:customStyle="1" w:styleId="Author-Group">
    <w:name w:val="Author-Group"/>
    <w:basedOn w:val="a"/>
    <w:link w:val="Author-GroupChar"/>
    <w:qFormat/>
    <w:rsid w:val="00E272A4"/>
    <w:pPr>
      <w:widowControl/>
      <w:spacing w:before="100" w:line="300" w:lineRule="exact"/>
    </w:pPr>
    <w:rPr>
      <w:rFonts w:ascii="Helvetica-Light" w:eastAsia="Times New Roman" w:hAnsi="Helvetica-Light"/>
      <w:iCs/>
      <w:kern w:val="0"/>
      <w:sz w:val="24"/>
      <w:szCs w:val="24"/>
      <w:lang w:eastAsia="en-US"/>
    </w:rPr>
  </w:style>
  <w:style w:type="paragraph" w:customStyle="1" w:styleId="Author-Affiliation">
    <w:name w:val="Author-Affiliation"/>
    <w:basedOn w:val="a"/>
    <w:link w:val="Author-AffiliationChar"/>
    <w:qFormat/>
    <w:rsid w:val="00E272A4"/>
    <w:pPr>
      <w:widowControl/>
      <w:spacing w:before="100" w:after="52" w:line="240" w:lineRule="exact"/>
    </w:pPr>
    <w:rPr>
      <w:rFonts w:ascii="Helvetica-Light" w:eastAsia="Times New Roman" w:hAnsi="Helvetica-Light"/>
      <w:iCs/>
      <w:kern w:val="0"/>
      <w:sz w:val="18"/>
      <w:szCs w:val="18"/>
      <w:lang w:eastAsia="en-US"/>
    </w:rPr>
  </w:style>
  <w:style w:type="character" w:customStyle="1" w:styleId="Author-GroupChar">
    <w:name w:val="Author-Group Char"/>
    <w:basedOn w:val="a0"/>
    <w:link w:val="Author-Group"/>
    <w:rsid w:val="00E272A4"/>
    <w:rPr>
      <w:rFonts w:ascii="Helvetica-Light" w:eastAsia="Times New Roman" w:hAnsi="Helvetica-Light" w:cs="Times New Roman"/>
      <w:iCs/>
      <w:sz w:val="24"/>
      <w:szCs w:val="24"/>
      <w:lang w:eastAsia="en-US"/>
    </w:rPr>
  </w:style>
  <w:style w:type="character" w:customStyle="1" w:styleId="Author-AffiliationChar">
    <w:name w:val="Author-Affiliation Char"/>
    <w:basedOn w:val="a0"/>
    <w:link w:val="Author-Affiliation"/>
    <w:rsid w:val="00E272A4"/>
    <w:rPr>
      <w:rFonts w:ascii="Helvetica-Light" w:eastAsia="Times New Roman" w:hAnsi="Helvetica-Light" w:cs="Times New Roman"/>
      <w:iCs/>
      <w:sz w:val="18"/>
      <w:szCs w:val="18"/>
      <w:lang w:eastAsia="en-US"/>
    </w:rPr>
  </w:style>
  <w:style w:type="paragraph" w:customStyle="1" w:styleId="corrs-au">
    <w:name w:val="corrs-au"/>
    <w:basedOn w:val="a"/>
    <w:link w:val="corrs-auChar"/>
    <w:qFormat/>
    <w:rsid w:val="00E272A4"/>
    <w:pPr>
      <w:widowControl/>
      <w:spacing w:before="70" w:line="300" w:lineRule="exact"/>
    </w:pPr>
    <w:rPr>
      <w:rFonts w:ascii="Helvetica-Light" w:eastAsia="Times New Roman" w:hAnsi="Helvetica-Light"/>
      <w:iCs/>
      <w:kern w:val="0"/>
      <w:sz w:val="17"/>
      <w:szCs w:val="17"/>
      <w:lang w:eastAsia="en-US"/>
    </w:rPr>
  </w:style>
  <w:style w:type="character" w:customStyle="1" w:styleId="corrs-auChar">
    <w:name w:val="corrs-au Char"/>
    <w:basedOn w:val="a0"/>
    <w:link w:val="corrs-au"/>
    <w:rsid w:val="00E272A4"/>
    <w:rPr>
      <w:rFonts w:ascii="Helvetica-Light" w:eastAsia="Times New Roman" w:hAnsi="Helvetica-Light" w:cs="Times New Roman"/>
      <w:iCs/>
      <w:sz w:val="17"/>
      <w:szCs w:val="17"/>
      <w:lang w:eastAsia="en-US"/>
    </w:rPr>
  </w:style>
  <w:style w:type="paragraph" w:customStyle="1" w:styleId="History-Dates">
    <w:name w:val="History-Dates"/>
    <w:basedOn w:val="a"/>
    <w:link w:val="History-DatesChar"/>
    <w:qFormat/>
    <w:rsid w:val="00F76F29"/>
    <w:pPr>
      <w:widowControl/>
      <w:spacing w:before="40" w:after="52" w:line="240" w:lineRule="exact"/>
    </w:pPr>
    <w:rPr>
      <w:rFonts w:ascii="Helvetica-Light" w:eastAsia="Times New Roman" w:hAnsi="Helvetica-Light"/>
      <w:iCs/>
      <w:kern w:val="0"/>
      <w:sz w:val="16"/>
      <w:szCs w:val="16"/>
      <w:lang w:eastAsia="en-US"/>
    </w:rPr>
  </w:style>
  <w:style w:type="character" w:customStyle="1" w:styleId="History-DatesChar">
    <w:name w:val="History-Dates Char"/>
    <w:basedOn w:val="a0"/>
    <w:link w:val="History-Dates"/>
    <w:rsid w:val="00F76F29"/>
    <w:rPr>
      <w:rFonts w:ascii="Helvetica-Light" w:eastAsia="Times New Roman" w:hAnsi="Helvetica-Light" w:cs="Times New Roman"/>
      <w:iCs/>
      <w:sz w:val="16"/>
      <w:szCs w:val="16"/>
      <w:lang w:eastAsia="en-US"/>
    </w:rPr>
  </w:style>
  <w:style w:type="paragraph" w:styleId="af3">
    <w:name w:val="Revision"/>
    <w:hidden/>
    <w:uiPriority w:val="99"/>
    <w:semiHidden/>
    <w:rsid w:val="004835B9"/>
    <w:pPr>
      <w:spacing w:after="0" w:line="240" w:lineRule="auto"/>
    </w:pPr>
    <w:rPr>
      <w:rFonts w:ascii="Times New Roman" w:eastAsia="宋体" w:hAnsi="Times New Roman" w:cs="Times New Roman"/>
      <w:kern w:val="2"/>
      <w:sz w:val="21"/>
      <w:szCs w:val="20"/>
    </w:rPr>
  </w:style>
  <w:style w:type="table" w:customStyle="1" w:styleId="TableGrid1">
    <w:name w:val="Table Grid1"/>
    <w:basedOn w:val="a1"/>
    <w:next w:val="a4"/>
    <w:uiPriority w:val="39"/>
    <w:rsid w:val="001312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cwei@sjt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38B5A9-88FD-468E-AAF6-3F9436E81A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012</Words>
  <Characters>1147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i Kien</dc:creator>
  <cp:keywords/>
  <dc:description/>
  <cp:lastModifiedBy>Chaochun Wei</cp:lastModifiedBy>
  <cp:revision>3</cp:revision>
  <cp:lastPrinted>2020-06-18T13:44:00Z</cp:lastPrinted>
  <dcterms:created xsi:type="dcterms:W3CDTF">2020-09-16T15:15:00Z</dcterms:created>
  <dcterms:modified xsi:type="dcterms:W3CDTF">2020-09-16T15:26:00Z</dcterms:modified>
</cp:coreProperties>
</file>